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054BA" w14:textId="77777777" w:rsidR="00BC281F" w:rsidRPr="00BC281F" w:rsidRDefault="00BC281F" w:rsidP="00BC281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4716678"/>
      <w:r w:rsidRPr="00BC281F">
        <w:rPr>
          <w:rFonts w:ascii="Times New Roman" w:hAnsi="Times New Roman" w:cs="Times New Roman"/>
          <w:b/>
          <w:bCs/>
          <w:sz w:val="24"/>
          <w:szCs w:val="24"/>
        </w:rPr>
        <w:t xml:space="preserve">Effects of maternal and post-weaning supplementation with microbe-derived antioxidants </w:t>
      </w:r>
      <w:bookmarkStart w:id="1" w:name="OLE_LINK68"/>
      <w:bookmarkStart w:id="2" w:name="OLE_LINK48"/>
      <w:bookmarkStart w:id="3" w:name="OLE_LINK49"/>
      <w:r w:rsidRPr="00BC281F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bookmarkStart w:id="4" w:name="OLE_LINK75"/>
      <w:bookmarkStart w:id="5" w:name="OLE_LINK74"/>
      <w:r w:rsidRPr="00BC281F">
        <w:rPr>
          <w:rFonts w:ascii="Times New Roman" w:hAnsi="Times New Roman" w:cs="Times New Roman"/>
          <w:b/>
          <w:bCs/>
          <w:sz w:val="24"/>
          <w:szCs w:val="24"/>
        </w:rPr>
        <w:t>sow and piglet</w:t>
      </w:r>
      <w:bookmarkEnd w:id="4"/>
      <w:bookmarkEnd w:id="5"/>
      <w:r w:rsidRPr="00BC281F">
        <w:rPr>
          <w:rFonts w:ascii="Times New Roman" w:hAnsi="Times New Roman" w:cs="Times New Roman"/>
          <w:b/>
          <w:bCs/>
          <w:sz w:val="24"/>
          <w:szCs w:val="24"/>
        </w:rPr>
        <w:t xml:space="preserve"> performance, </w:t>
      </w:r>
      <w:bookmarkStart w:id="6" w:name="OLE_LINK76"/>
      <w:bookmarkStart w:id="7" w:name="OLE_LINK77"/>
      <w:r w:rsidRPr="00BC281F">
        <w:rPr>
          <w:rFonts w:ascii="Times New Roman" w:hAnsi="Times New Roman" w:cs="Times New Roman"/>
          <w:b/>
          <w:bCs/>
          <w:sz w:val="24"/>
          <w:szCs w:val="24"/>
        </w:rPr>
        <w:t>oxidative status and gut microbiota</w:t>
      </w:r>
      <w:bookmarkEnd w:id="0"/>
      <w:bookmarkEnd w:id="1"/>
      <w:bookmarkEnd w:id="2"/>
      <w:bookmarkEnd w:id="3"/>
      <w:bookmarkEnd w:id="6"/>
      <w:bookmarkEnd w:id="7"/>
    </w:p>
    <w:p w14:paraId="69DEF6FE" w14:textId="77777777" w:rsidR="004C2939" w:rsidRPr="00BC281F" w:rsidRDefault="004C2939" w:rsidP="00BC281F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Cs w:val="21"/>
        </w:rPr>
      </w:pPr>
    </w:p>
    <w:p w14:paraId="5C02A845" w14:textId="34E97446" w:rsidR="00600384" w:rsidRPr="00D8748E" w:rsidRDefault="00BC7901" w:rsidP="00BC281F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Cs/>
          <w:szCs w:val="21"/>
        </w:rPr>
      </w:pPr>
      <w:r w:rsidRPr="00BC281F">
        <w:rPr>
          <w:rFonts w:ascii="Times New Roman" w:eastAsia="宋体" w:hAnsi="Times New Roman" w:cs="Times New Roman"/>
          <w:b/>
          <w:szCs w:val="21"/>
        </w:rPr>
        <w:t xml:space="preserve">Supplementary </w:t>
      </w:r>
      <w:r w:rsidR="00600384" w:rsidRPr="00BC281F">
        <w:rPr>
          <w:rFonts w:ascii="Times New Roman" w:eastAsia="宋体" w:hAnsi="Times New Roman" w:cs="Times New Roman"/>
          <w:b/>
          <w:szCs w:val="21"/>
        </w:rPr>
        <w:t xml:space="preserve">Table </w:t>
      </w:r>
      <w:r w:rsidR="00CA025C" w:rsidRPr="00BC281F">
        <w:rPr>
          <w:rFonts w:ascii="Times New Roman" w:eastAsia="宋体" w:hAnsi="Times New Roman" w:cs="Times New Roman"/>
          <w:b/>
          <w:szCs w:val="21"/>
        </w:rPr>
        <w:t>S</w:t>
      </w:r>
      <w:r w:rsidR="00600384" w:rsidRPr="00BC281F">
        <w:rPr>
          <w:rFonts w:ascii="Times New Roman" w:eastAsia="宋体" w:hAnsi="Times New Roman" w:cs="Times New Roman"/>
          <w:b/>
          <w:szCs w:val="21"/>
        </w:rPr>
        <w:t>1</w:t>
      </w:r>
      <w:r w:rsidR="00600384" w:rsidRPr="00D8748E">
        <w:rPr>
          <w:rFonts w:ascii="Times New Roman" w:eastAsia="宋体" w:hAnsi="Times New Roman" w:cs="Times New Roman"/>
          <w:bCs/>
          <w:szCs w:val="21"/>
        </w:rPr>
        <w:t xml:space="preserve"> </w:t>
      </w:r>
      <w:r w:rsidR="00CA482F">
        <w:rPr>
          <w:rFonts w:ascii="Times New Roman" w:eastAsia="宋体" w:hAnsi="Times New Roman" w:cs="Times New Roman" w:hint="eastAsia"/>
          <w:bCs/>
          <w:szCs w:val="21"/>
        </w:rPr>
        <w:t xml:space="preserve">Ingredients and nutrient composition of basal diets for </w:t>
      </w:r>
      <w:r w:rsidR="00CA482F" w:rsidRPr="00D8748E">
        <w:rPr>
          <w:rFonts w:ascii="Times New Roman" w:eastAsia="宋体" w:hAnsi="Times New Roman" w:cs="Times New Roman"/>
          <w:bCs/>
          <w:szCs w:val="21"/>
        </w:rPr>
        <w:t>sows in late gestation and lactation</w:t>
      </w:r>
      <w:r w:rsidR="00203F53">
        <w:rPr>
          <w:rFonts w:ascii="Times New Roman" w:eastAsia="宋体" w:hAnsi="Times New Roman" w:cs="Times New Roman" w:hint="eastAsia"/>
          <w:bCs/>
          <w:szCs w:val="21"/>
        </w:rPr>
        <w:t>,</w:t>
      </w:r>
      <w:r w:rsidR="00CA482F" w:rsidRPr="00D8748E">
        <w:rPr>
          <w:rFonts w:ascii="Times New Roman" w:eastAsia="宋体" w:hAnsi="Times New Roman" w:cs="Times New Roman"/>
          <w:bCs/>
          <w:szCs w:val="21"/>
        </w:rPr>
        <w:t xml:space="preserve"> and offspring weaned piglet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5"/>
        <w:gridCol w:w="1843"/>
        <w:gridCol w:w="2047"/>
        <w:gridCol w:w="1013"/>
      </w:tblGrid>
      <w:tr w:rsidR="00600384" w:rsidRPr="00D8748E" w14:paraId="6E1FB2C5" w14:textId="77777777" w:rsidTr="0006626B">
        <w:trPr>
          <w:jc w:val="center"/>
        </w:trPr>
        <w:tc>
          <w:tcPr>
            <w:tcW w:w="2363" w:type="pct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80C7FD" w14:textId="310B0C10" w:rsidR="00600384" w:rsidRPr="00D8748E" w:rsidRDefault="00FE529F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Items</w:t>
            </w:r>
          </w:p>
        </w:tc>
        <w:tc>
          <w:tcPr>
            <w:tcW w:w="991" w:type="pct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507DB" w14:textId="0ACFE685" w:rsidR="00600384" w:rsidRPr="00D8748E" w:rsidRDefault="002C6E7F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estation</w:t>
            </w:r>
          </w:p>
        </w:tc>
        <w:tc>
          <w:tcPr>
            <w:tcW w:w="1101" w:type="pct"/>
            <w:tcBorders>
              <w:top w:val="single" w:sz="6" w:space="0" w:color="auto"/>
            </w:tcBorders>
            <w:vAlign w:val="center"/>
          </w:tcPr>
          <w:p w14:paraId="6B8B3951" w14:textId="2ED4C8BB" w:rsidR="00600384" w:rsidRPr="00D8748E" w:rsidRDefault="00F4676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Lactation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722D3AF" w14:textId="41C70796" w:rsidR="00600384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iglets</w:t>
            </w:r>
          </w:p>
        </w:tc>
      </w:tr>
      <w:tr w:rsidR="00F46761" w:rsidRPr="00D8748E" w14:paraId="6CACB7E5" w14:textId="77777777" w:rsidTr="00C368F5">
        <w:trPr>
          <w:trHeight w:val="159"/>
          <w:jc w:val="center"/>
        </w:trPr>
        <w:tc>
          <w:tcPr>
            <w:tcW w:w="0" w:type="auto"/>
            <w:gridSpan w:val="4"/>
            <w:tcBorders>
              <w:top w:val="single" w:sz="6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F93D2C" w14:textId="74263E06" w:rsidR="00F46761" w:rsidRPr="00D8748E" w:rsidRDefault="00F46761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Ingredients, %</w:t>
            </w:r>
          </w:p>
        </w:tc>
      </w:tr>
      <w:tr w:rsidR="00FE529F" w:rsidRPr="00D8748E" w14:paraId="57B2D198" w14:textId="77777777" w:rsidTr="0006626B">
        <w:trPr>
          <w:jc w:val="center"/>
        </w:trPr>
        <w:tc>
          <w:tcPr>
            <w:tcW w:w="236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57802" w14:textId="7A266556" w:rsidR="00FE529F" w:rsidRPr="00D8748E" w:rsidRDefault="00FE529F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orn</w:t>
            </w:r>
            <w:r w:rsidR="00F46761" w:rsidRPr="00D8748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, </w:t>
            </w:r>
            <w:r w:rsidRPr="00D8748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.8%</w:t>
            </w:r>
            <w:r w:rsidR="00F46761" w:rsidRPr="00D8748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</w:t>
            </w:r>
            <w:r w:rsidRPr="00D8748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P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39C65C" w14:textId="77777777" w:rsidR="00FE529F" w:rsidRPr="00D8748E" w:rsidRDefault="00FE529F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9.39</w:t>
            </w:r>
          </w:p>
        </w:tc>
        <w:tc>
          <w:tcPr>
            <w:tcW w:w="1101" w:type="pct"/>
            <w:tcBorders>
              <w:top w:val="nil"/>
              <w:bottom w:val="nil"/>
            </w:tcBorders>
            <w:vAlign w:val="center"/>
          </w:tcPr>
          <w:p w14:paraId="7A7B84E5" w14:textId="253E45C7" w:rsidR="00FE529F" w:rsidRPr="00D8748E" w:rsidRDefault="00F4676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59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A63E59" w14:textId="4B6C4CBC" w:rsidR="00FE529F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5.23</w:t>
            </w:r>
          </w:p>
        </w:tc>
      </w:tr>
      <w:tr w:rsidR="00FE529F" w:rsidRPr="00D8748E" w14:paraId="72EDDEF4" w14:textId="77777777" w:rsidTr="0006626B">
        <w:trPr>
          <w:jc w:val="center"/>
        </w:trPr>
        <w:tc>
          <w:tcPr>
            <w:tcW w:w="2363" w:type="pc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F06A1" w14:textId="043465D4" w:rsidR="00FE529F" w:rsidRPr="00D8748E" w:rsidRDefault="00E75011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Expanded corn</w:t>
            </w:r>
          </w:p>
        </w:tc>
        <w:tc>
          <w:tcPr>
            <w:tcW w:w="991" w:type="pc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E37B0" w14:textId="2C5316BA" w:rsidR="00FE529F" w:rsidRPr="00D8748E" w:rsidRDefault="001F1155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-</w:t>
            </w:r>
          </w:p>
        </w:tc>
        <w:tc>
          <w:tcPr>
            <w:tcW w:w="1101" w:type="pct"/>
            <w:tcBorders>
              <w:top w:val="nil"/>
            </w:tcBorders>
            <w:vAlign w:val="center"/>
          </w:tcPr>
          <w:p w14:paraId="6B1B35AC" w14:textId="0A9BAE59" w:rsidR="00FE529F" w:rsidRPr="00D8748E" w:rsidRDefault="001F1155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DE7066B" w14:textId="7FCF69DB" w:rsidR="00FE529F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5.00</w:t>
            </w:r>
          </w:p>
        </w:tc>
      </w:tr>
      <w:tr w:rsidR="00FE529F" w:rsidRPr="00D8748E" w14:paraId="41BD244F" w14:textId="77777777" w:rsidTr="0006626B">
        <w:trPr>
          <w:jc w:val="center"/>
        </w:trPr>
        <w:tc>
          <w:tcPr>
            <w:tcW w:w="23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9F8BB9" w14:textId="2E0A8982" w:rsidR="00FE529F" w:rsidRPr="00D8748E" w:rsidRDefault="00FE529F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Soybean meal, 44%</w:t>
            </w:r>
            <w:r w:rsidR="00F46761"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CP</w:t>
            </w:r>
          </w:p>
        </w:tc>
        <w:tc>
          <w:tcPr>
            <w:tcW w:w="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FD702" w14:textId="77777777" w:rsidR="00FE529F" w:rsidRPr="00D8748E" w:rsidRDefault="00FE529F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12.50</w:t>
            </w:r>
          </w:p>
        </w:tc>
        <w:tc>
          <w:tcPr>
            <w:tcW w:w="1101" w:type="pct"/>
            <w:vAlign w:val="center"/>
          </w:tcPr>
          <w:p w14:paraId="71A80DF0" w14:textId="34284815" w:rsidR="00FE529F" w:rsidRPr="00D8748E" w:rsidRDefault="00F4676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18.00</w:t>
            </w:r>
          </w:p>
        </w:tc>
        <w:tc>
          <w:tcPr>
            <w:tcW w:w="0" w:type="auto"/>
            <w:vAlign w:val="center"/>
          </w:tcPr>
          <w:p w14:paraId="572BADF3" w14:textId="2DBCF66D" w:rsidR="00FE529F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7.00</w:t>
            </w:r>
          </w:p>
        </w:tc>
      </w:tr>
      <w:tr w:rsidR="00E75011" w:rsidRPr="00D8748E" w14:paraId="01308362" w14:textId="77777777" w:rsidTr="0006626B">
        <w:trPr>
          <w:jc w:val="center"/>
        </w:trPr>
        <w:tc>
          <w:tcPr>
            <w:tcW w:w="23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11FA0E" w14:textId="5B955C37" w:rsidR="00E75011" w:rsidRPr="00D8748E" w:rsidRDefault="00E75011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Expanded soybean, 35% CP</w:t>
            </w:r>
          </w:p>
        </w:tc>
        <w:tc>
          <w:tcPr>
            <w:tcW w:w="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B29845" w14:textId="0BFF89E4" w:rsidR="00E75011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101" w:type="pct"/>
            <w:vAlign w:val="center"/>
          </w:tcPr>
          <w:p w14:paraId="1E8856DA" w14:textId="6559B67C" w:rsidR="00E75011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8.00</w:t>
            </w:r>
          </w:p>
        </w:tc>
        <w:tc>
          <w:tcPr>
            <w:tcW w:w="0" w:type="auto"/>
            <w:vAlign w:val="center"/>
          </w:tcPr>
          <w:p w14:paraId="6F789D1E" w14:textId="70CE61D6" w:rsidR="00E75011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5.00</w:t>
            </w:r>
          </w:p>
        </w:tc>
      </w:tr>
      <w:tr w:rsidR="00E75011" w:rsidRPr="00D8748E" w14:paraId="724047F0" w14:textId="77777777" w:rsidTr="0006626B">
        <w:trPr>
          <w:jc w:val="center"/>
        </w:trPr>
        <w:tc>
          <w:tcPr>
            <w:tcW w:w="23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CA09F" w14:textId="4AA13FD6" w:rsidR="00E75011" w:rsidRPr="00D8748E" w:rsidRDefault="00E75011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Fish meal, 63% CP</w:t>
            </w:r>
          </w:p>
        </w:tc>
        <w:tc>
          <w:tcPr>
            <w:tcW w:w="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6AE859" w14:textId="77777777" w:rsidR="00E75011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101" w:type="pct"/>
            <w:vAlign w:val="center"/>
          </w:tcPr>
          <w:p w14:paraId="72609072" w14:textId="601A79A5" w:rsidR="00E75011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2.00</w:t>
            </w:r>
          </w:p>
        </w:tc>
        <w:tc>
          <w:tcPr>
            <w:tcW w:w="0" w:type="auto"/>
            <w:vAlign w:val="center"/>
          </w:tcPr>
          <w:p w14:paraId="7D9257D3" w14:textId="3EC4E8A8" w:rsidR="00E75011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4.00</w:t>
            </w:r>
          </w:p>
        </w:tc>
      </w:tr>
      <w:tr w:rsidR="00E75011" w:rsidRPr="00D8748E" w14:paraId="503750FC" w14:textId="77777777" w:rsidTr="0006626B">
        <w:trPr>
          <w:jc w:val="center"/>
        </w:trPr>
        <w:tc>
          <w:tcPr>
            <w:tcW w:w="23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759F4" w14:textId="3896E545" w:rsidR="00E75011" w:rsidRPr="00D8748E" w:rsidRDefault="00D3055A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Soy protein concentrate</w:t>
            </w:r>
          </w:p>
        </w:tc>
        <w:tc>
          <w:tcPr>
            <w:tcW w:w="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52B990" w14:textId="4F4DCB0F" w:rsidR="00E75011" w:rsidRPr="00D8748E" w:rsidRDefault="001F1155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101" w:type="pct"/>
            <w:vAlign w:val="center"/>
          </w:tcPr>
          <w:p w14:paraId="39A58D93" w14:textId="7673D6F0" w:rsidR="00E75011" w:rsidRPr="00D8748E" w:rsidRDefault="001F1155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1F350617" w14:textId="2D59A54D" w:rsidR="00E75011" w:rsidRPr="00D8748E" w:rsidRDefault="001F1155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5.00</w:t>
            </w:r>
          </w:p>
        </w:tc>
      </w:tr>
      <w:tr w:rsidR="001F1155" w:rsidRPr="00D8748E" w14:paraId="734C51A5" w14:textId="77777777" w:rsidTr="0006626B">
        <w:trPr>
          <w:jc w:val="center"/>
        </w:trPr>
        <w:tc>
          <w:tcPr>
            <w:tcW w:w="23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DB27CC" w14:textId="0E81A2BA" w:rsidR="001F1155" w:rsidRPr="00D8748E" w:rsidRDefault="00D3055A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Low protein whey powder, 3.0% CP</w:t>
            </w:r>
          </w:p>
        </w:tc>
        <w:tc>
          <w:tcPr>
            <w:tcW w:w="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928964" w14:textId="290AA166" w:rsidR="001F1155" w:rsidRPr="00D8748E" w:rsidRDefault="001F1155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101" w:type="pct"/>
            <w:vAlign w:val="center"/>
          </w:tcPr>
          <w:p w14:paraId="53AD715B" w14:textId="17DE849F" w:rsidR="001F1155" w:rsidRPr="00D8748E" w:rsidRDefault="001F1155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3FE29A75" w14:textId="5112DBD2" w:rsidR="001F1155" w:rsidRPr="00D8748E" w:rsidRDefault="001F1155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10.00</w:t>
            </w:r>
          </w:p>
        </w:tc>
      </w:tr>
      <w:tr w:rsidR="001F1155" w:rsidRPr="00D8748E" w14:paraId="52C3C79C" w14:textId="77777777" w:rsidTr="0006626B">
        <w:trPr>
          <w:jc w:val="center"/>
        </w:trPr>
        <w:tc>
          <w:tcPr>
            <w:tcW w:w="23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F9DD4E" w14:textId="22140C6F" w:rsidR="001F1155" w:rsidRPr="00D8748E" w:rsidRDefault="002C6E7F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 w:rsidRPr="002C6E7F">
              <w:rPr>
                <w:rFonts w:ascii="Times New Roman" w:eastAsia="宋体" w:hAnsi="Times New Roman" w:cs="Times New Roman"/>
                <w:szCs w:val="21"/>
              </w:rPr>
              <w:t>Whole milk powder</w:t>
            </w:r>
          </w:p>
        </w:tc>
        <w:tc>
          <w:tcPr>
            <w:tcW w:w="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BEC5A" w14:textId="6DBA8EF1" w:rsidR="001F1155" w:rsidRPr="00D8748E" w:rsidRDefault="001F1155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101" w:type="pct"/>
            <w:vAlign w:val="center"/>
          </w:tcPr>
          <w:p w14:paraId="2C970B91" w14:textId="5509A2E2" w:rsidR="001F1155" w:rsidRPr="00D8748E" w:rsidRDefault="001F1155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39A38F78" w14:textId="3C84D78B" w:rsidR="001F1155" w:rsidRPr="00D8748E" w:rsidRDefault="001F1155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10.00</w:t>
            </w:r>
          </w:p>
        </w:tc>
      </w:tr>
      <w:tr w:rsidR="00E75011" w:rsidRPr="00D8748E" w14:paraId="702EA2BB" w14:textId="77777777" w:rsidTr="0006626B">
        <w:trPr>
          <w:jc w:val="center"/>
        </w:trPr>
        <w:tc>
          <w:tcPr>
            <w:tcW w:w="23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4BFFE" w14:textId="2A67A499" w:rsidR="00E75011" w:rsidRPr="00D8748E" w:rsidRDefault="00B61BDC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Wheat bran</w:t>
            </w:r>
          </w:p>
        </w:tc>
        <w:tc>
          <w:tcPr>
            <w:tcW w:w="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64C36" w14:textId="77777777" w:rsidR="00E75011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10.00</w:t>
            </w:r>
          </w:p>
        </w:tc>
        <w:tc>
          <w:tcPr>
            <w:tcW w:w="1101" w:type="pct"/>
            <w:vAlign w:val="center"/>
          </w:tcPr>
          <w:p w14:paraId="0C76A4C3" w14:textId="44166E86" w:rsidR="00E75011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4.00</w:t>
            </w:r>
          </w:p>
        </w:tc>
        <w:tc>
          <w:tcPr>
            <w:tcW w:w="0" w:type="auto"/>
            <w:vAlign w:val="center"/>
          </w:tcPr>
          <w:p w14:paraId="3E9B8AF5" w14:textId="117C3878" w:rsidR="00E75011" w:rsidRPr="00D8748E" w:rsidRDefault="001F1155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E75011" w:rsidRPr="00D8748E" w14:paraId="202E0609" w14:textId="77777777" w:rsidTr="0006626B">
        <w:trPr>
          <w:jc w:val="center"/>
        </w:trPr>
        <w:tc>
          <w:tcPr>
            <w:tcW w:w="23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5D5F2" w14:textId="33B226AF" w:rsidR="00E75011" w:rsidRPr="00D8748E" w:rsidRDefault="00E75011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Sugar beet meal granulate</w:t>
            </w:r>
          </w:p>
        </w:tc>
        <w:tc>
          <w:tcPr>
            <w:tcW w:w="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8D820C" w14:textId="77777777" w:rsidR="00E75011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12.00</w:t>
            </w:r>
          </w:p>
        </w:tc>
        <w:tc>
          <w:tcPr>
            <w:tcW w:w="1101" w:type="pct"/>
            <w:vAlign w:val="center"/>
          </w:tcPr>
          <w:p w14:paraId="45C2FE18" w14:textId="59EECBCE" w:rsidR="00E75011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4.00</w:t>
            </w:r>
          </w:p>
        </w:tc>
        <w:tc>
          <w:tcPr>
            <w:tcW w:w="0" w:type="auto"/>
            <w:vAlign w:val="bottom"/>
          </w:tcPr>
          <w:p w14:paraId="649AC2BF" w14:textId="658F068B" w:rsidR="00E75011" w:rsidRPr="00D8748E" w:rsidRDefault="001F1155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E75011" w:rsidRPr="00D8748E" w14:paraId="6E345337" w14:textId="77777777" w:rsidTr="0006626B">
        <w:trPr>
          <w:jc w:val="center"/>
        </w:trPr>
        <w:tc>
          <w:tcPr>
            <w:tcW w:w="23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A4949" w14:textId="71A4510B" w:rsidR="00E75011" w:rsidRPr="00D8748E" w:rsidRDefault="00E75011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Soy oil</w:t>
            </w:r>
          </w:p>
        </w:tc>
        <w:tc>
          <w:tcPr>
            <w:tcW w:w="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CA29F8" w14:textId="77777777" w:rsidR="00E75011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2.50</w:t>
            </w:r>
          </w:p>
        </w:tc>
        <w:tc>
          <w:tcPr>
            <w:tcW w:w="1101" w:type="pct"/>
            <w:vAlign w:val="center"/>
          </w:tcPr>
          <w:p w14:paraId="49B8EEA1" w14:textId="3E53E9D0" w:rsidR="00E75011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2.00</w:t>
            </w:r>
          </w:p>
        </w:tc>
        <w:tc>
          <w:tcPr>
            <w:tcW w:w="0" w:type="auto"/>
            <w:vAlign w:val="center"/>
          </w:tcPr>
          <w:p w14:paraId="56A760AB" w14:textId="599379D8" w:rsidR="00E75011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1.00</w:t>
            </w:r>
          </w:p>
        </w:tc>
      </w:tr>
      <w:tr w:rsidR="001F1155" w:rsidRPr="00D8748E" w14:paraId="5BBF0385" w14:textId="77777777" w:rsidTr="0006626B">
        <w:trPr>
          <w:jc w:val="center"/>
        </w:trPr>
        <w:tc>
          <w:tcPr>
            <w:tcW w:w="23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8EB29B" w14:textId="169C9600" w:rsidR="001F1155" w:rsidRPr="00D8748E" w:rsidRDefault="00D3055A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Glucose</w:t>
            </w:r>
          </w:p>
        </w:tc>
        <w:tc>
          <w:tcPr>
            <w:tcW w:w="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66B2C2" w14:textId="3EE2FFD5" w:rsidR="001F1155" w:rsidRPr="00D8748E" w:rsidRDefault="001F1155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101" w:type="pct"/>
            <w:vAlign w:val="center"/>
          </w:tcPr>
          <w:p w14:paraId="19E49D23" w14:textId="17735726" w:rsidR="001F1155" w:rsidRPr="00D8748E" w:rsidRDefault="001F1155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726D0754" w14:textId="46E63007" w:rsidR="001F1155" w:rsidRPr="00D8748E" w:rsidRDefault="001F1155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2.00</w:t>
            </w:r>
          </w:p>
        </w:tc>
      </w:tr>
      <w:tr w:rsidR="001F1155" w:rsidRPr="00D8748E" w14:paraId="4FD2A271" w14:textId="77777777" w:rsidTr="0006626B">
        <w:trPr>
          <w:jc w:val="center"/>
        </w:trPr>
        <w:tc>
          <w:tcPr>
            <w:tcW w:w="23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210610" w14:textId="6BDAE59F" w:rsidR="001F1155" w:rsidRPr="00D8748E" w:rsidRDefault="00D3055A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Sucrose</w:t>
            </w:r>
          </w:p>
        </w:tc>
        <w:tc>
          <w:tcPr>
            <w:tcW w:w="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F27D62" w14:textId="5556720F" w:rsidR="001F1155" w:rsidRPr="00D8748E" w:rsidRDefault="001F1155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101" w:type="pct"/>
            <w:vAlign w:val="center"/>
          </w:tcPr>
          <w:p w14:paraId="67C1162E" w14:textId="257D5C9B" w:rsidR="001F1155" w:rsidRPr="00D8748E" w:rsidRDefault="001F1155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757CCD08" w14:textId="19B031CD" w:rsidR="001F1155" w:rsidRPr="00D8748E" w:rsidRDefault="001F1155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2.00</w:t>
            </w:r>
          </w:p>
        </w:tc>
      </w:tr>
      <w:tr w:rsidR="00E75011" w:rsidRPr="00D8748E" w14:paraId="7D24602A" w14:textId="77777777" w:rsidTr="0006626B">
        <w:trPr>
          <w:jc w:val="center"/>
        </w:trPr>
        <w:tc>
          <w:tcPr>
            <w:tcW w:w="23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94FAD" w14:textId="1C236888" w:rsidR="00E75011" w:rsidRPr="00D8748E" w:rsidRDefault="00E75011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Choline chloride, 50%</w:t>
            </w:r>
          </w:p>
        </w:tc>
        <w:tc>
          <w:tcPr>
            <w:tcW w:w="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2292DD" w14:textId="77777777" w:rsidR="00E75011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0.20</w:t>
            </w:r>
          </w:p>
        </w:tc>
        <w:tc>
          <w:tcPr>
            <w:tcW w:w="1101" w:type="pct"/>
            <w:vAlign w:val="center"/>
          </w:tcPr>
          <w:p w14:paraId="6868FB27" w14:textId="7F004550" w:rsidR="00E75011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0.20</w:t>
            </w:r>
          </w:p>
        </w:tc>
        <w:tc>
          <w:tcPr>
            <w:tcW w:w="0" w:type="auto"/>
            <w:vAlign w:val="center"/>
          </w:tcPr>
          <w:p w14:paraId="1E780354" w14:textId="6467F40B" w:rsidR="00E75011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0.16</w:t>
            </w:r>
          </w:p>
        </w:tc>
      </w:tr>
      <w:tr w:rsidR="00E75011" w:rsidRPr="00D8748E" w14:paraId="2F162247" w14:textId="77777777" w:rsidTr="0006626B">
        <w:trPr>
          <w:jc w:val="center"/>
        </w:trPr>
        <w:tc>
          <w:tcPr>
            <w:tcW w:w="23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8A235D" w14:textId="7EC181BA" w:rsidR="00E75011" w:rsidRPr="00D8748E" w:rsidRDefault="00E75011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Limestone</w:t>
            </w:r>
          </w:p>
        </w:tc>
        <w:tc>
          <w:tcPr>
            <w:tcW w:w="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BAD96" w14:textId="77777777" w:rsidR="00E75011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1.20</w:t>
            </w:r>
          </w:p>
        </w:tc>
        <w:tc>
          <w:tcPr>
            <w:tcW w:w="1101" w:type="pct"/>
            <w:vAlign w:val="center"/>
          </w:tcPr>
          <w:p w14:paraId="68BEFE46" w14:textId="329D509C" w:rsidR="00E75011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1.12</w:t>
            </w:r>
          </w:p>
        </w:tc>
        <w:tc>
          <w:tcPr>
            <w:tcW w:w="0" w:type="auto"/>
            <w:vAlign w:val="center"/>
          </w:tcPr>
          <w:p w14:paraId="022DB8C6" w14:textId="6186DD76" w:rsidR="00E75011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0.86</w:t>
            </w:r>
          </w:p>
        </w:tc>
      </w:tr>
      <w:tr w:rsidR="00E75011" w:rsidRPr="00D8748E" w14:paraId="66B8EEB3" w14:textId="77777777" w:rsidTr="0006626B">
        <w:trPr>
          <w:jc w:val="center"/>
        </w:trPr>
        <w:tc>
          <w:tcPr>
            <w:tcW w:w="23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2DC6EC" w14:textId="13661CA5" w:rsidR="00E75011" w:rsidRPr="00D8748E" w:rsidRDefault="00E75011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CaHPO</w:t>
            </w:r>
            <w:r w:rsidRPr="00D8748E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5475E" w14:textId="77777777" w:rsidR="00E75011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0.98</w:t>
            </w:r>
          </w:p>
        </w:tc>
        <w:tc>
          <w:tcPr>
            <w:tcW w:w="1101" w:type="pct"/>
            <w:vAlign w:val="center"/>
          </w:tcPr>
          <w:p w14:paraId="08FFAFE7" w14:textId="695184E0" w:rsidR="00E75011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0.76</w:t>
            </w:r>
          </w:p>
        </w:tc>
        <w:tc>
          <w:tcPr>
            <w:tcW w:w="0" w:type="auto"/>
            <w:vAlign w:val="center"/>
          </w:tcPr>
          <w:p w14:paraId="540BE0B9" w14:textId="3F19FB76" w:rsidR="00E75011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0.28</w:t>
            </w:r>
          </w:p>
        </w:tc>
      </w:tr>
      <w:tr w:rsidR="00E75011" w:rsidRPr="00D8748E" w14:paraId="200E9E9E" w14:textId="77777777" w:rsidTr="0006626B">
        <w:trPr>
          <w:jc w:val="center"/>
        </w:trPr>
        <w:tc>
          <w:tcPr>
            <w:tcW w:w="23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A2C88" w14:textId="44FFF580" w:rsidR="00E75011" w:rsidRPr="00D8748E" w:rsidRDefault="00E75011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NaCl</w:t>
            </w:r>
          </w:p>
        </w:tc>
        <w:tc>
          <w:tcPr>
            <w:tcW w:w="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B3FA4" w14:textId="77777777" w:rsidR="00E75011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0.40</w:t>
            </w:r>
          </w:p>
        </w:tc>
        <w:tc>
          <w:tcPr>
            <w:tcW w:w="1101" w:type="pct"/>
            <w:vAlign w:val="center"/>
          </w:tcPr>
          <w:p w14:paraId="79452F12" w14:textId="60DD8EAD" w:rsidR="00E75011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0.40</w:t>
            </w:r>
          </w:p>
        </w:tc>
        <w:tc>
          <w:tcPr>
            <w:tcW w:w="0" w:type="auto"/>
            <w:vAlign w:val="bottom"/>
          </w:tcPr>
          <w:p w14:paraId="6E2BC417" w14:textId="146D5818" w:rsidR="00E75011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0.40</w:t>
            </w:r>
          </w:p>
        </w:tc>
      </w:tr>
      <w:tr w:rsidR="00E75011" w:rsidRPr="00D8748E" w14:paraId="47AE11D6" w14:textId="77777777" w:rsidTr="0006626B">
        <w:trPr>
          <w:jc w:val="center"/>
        </w:trPr>
        <w:tc>
          <w:tcPr>
            <w:tcW w:w="23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CB8DC8" w14:textId="0B7D3D2E" w:rsidR="00E75011" w:rsidRPr="00D8748E" w:rsidRDefault="00E75011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L-Lys HCl, 98%</w:t>
            </w:r>
          </w:p>
        </w:tc>
        <w:tc>
          <w:tcPr>
            <w:tcW w:w="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0AECA0" w14:textId="6782DDFA" w:rsidR="00E75011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101" w:type="pct"/>
            <w:vAlign w:val="center"/>
          </w:tcPr>
          <w:p w14:paraId="7C248E17" w14:textId="09D2653F" w:rsidR="00E75011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0" w:type="auto"/>
            <w:vAlign w:val="bottom"/>
          </w:tcPr>
          <w:p w14:paraId="216C02A4" w14:textId="2153F10C" w:rsidR="00E75011" w:rsidRPr="00D8748E" w:rsidRDefault="001F1155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0.57</w:t>
            </w:r>
          </w:p>
        </w:tc>
      </w:tr>
      <w:tr w:rsidR="00D3055A" w:rsidRPr="00D8748E" w14:paraId="6F3E0E01" w14:textId="77777777" w:rsidTr="0006626B">
        <w:trPr>
          <w:jc w:val="center"/>
        </w:trPr>
        <w:tc>
          <w:tcPr>
            <w:tcW w:w="23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8DC7A9" w14:textId="0BD67C29" w:rsidR="00D3055A" w:rsidRPr="00D8748E" w:rsidRDefault="00D3055A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DL-Methionine, 99%</w:t>
            </w:r>
          </w:p>
        </w:tc>
        <w:tc>
          <w:tcPr>
            <w:tcW w:w="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319F1F" w14:textId="2206806E" w:rsidR="00D3055A" w:rsidRPr="00D8748E" w:rsidRDefault="00D3055A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101" w:type="pct"/>
          </w:tcPr>
          <w:p w14:paraId="1BB2445A" w14:textId="5B01CF97" w:rsidR="00D3055A" w:rsidRPr="00D8748E" w:rsidRDefault="00D3055A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bottom"/>
          </w:tcPr>
          <w:p w14:paraId="20F4ED3D" w14:textId="4CAB8503" w:rsidR="00D3055A" w:rsidRPr="00D8748E" w:rsidRDefault="00D3055A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0.23</w:t>
            </w:r>
          </w:p>
        </w:tc>
      </w:tr>
      <w:tr w:rsidR="00D3055A" w:rsidRPr="00D8748E" w14:paraId="4523E8F0" w14:textId="77777777" w:rsidTr="0006626B">
        <w:trPr>
          <w:jc w:val="center"/>
        </w:trPr>
        <w:tc>
          <w:tcPr>
            <w:tcW w:w="23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512B5F" w14:textId="24E1F73C" w:rsidR="00D3055A" w:rsidRPr="00D8748E" w:rsidRDefault="00D3055A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L-Threonine, 99%</w:t>
            </w:r>
          </w:p>
        </w:tc>
        <w:tc>
          <w:tcPr>
            <w:tcW w:w="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F9A491" w14:textId="6E79AF96" w:rsidR="00D3055A" w:rsidRPr="00D8748E" w:rsidRDefault="00D3055A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101" w:type="pct"/>
          </w:tcPr>
          <w:p w14:paraId="5A2B2C56" w14:textId="6F85C931" w:rsidR="00D3055A" w:rsidRPr="00D8748E" w:rsidRDefault="00D3055A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bottom"/>
          </w:tcPr>
          <w:p w14:paraId="4550BB08" w14:textId="47DACCAB" w:rsidR="00D3055A" w:rsidRPr="00D8748E" w:rsidRDefault="00D3055A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0.23</w:t>
            </w:r>
          </w:p>
        </w:tc>
      </w:tr>
      <w:tr w:rsidR="00D3055A" w:rsidRPr="00D8748E" w14:paraId="789C6DA7" w14:textId="77777777" w:rsidTr="0006626B">
        <w:trPr>
          <w:jc w:val="center"/>
        </w:trPr>
        <w:tc>
          <w:tcPr>
            <w:tcW w:w="23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6A4375" w14:textId="757BAE7D" w:rsidR="00D3055A" w:rsidRPr="00D8748E" w:rsidRDefault="00D3055A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L-Tryptophan, 99%</w:t>
            </w:r>
          </w:p>
        </w:tc>
        <w:tc>
          <w:tcPr>
            <w:tcW w:w="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AA971A" w14:textId="4D51ED1A" w:rsidR="00D3055A" w:rsidRPr="00D8748E" w:rsidRDefault="00D3055A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101" w:type="pct"/>
          </w:tcPr>
          <w:p w14:paraId="797391BD" w14:textId="7A8447DF" w:rsidR="00D3055A" w:rsidRPr="00D8748E" w:rsidRDefault="00D3055A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bottom"/>
          </w:tcPr>
          <w:p w14:paraId="61AB02EF" w14:textId="1C6AD038" w:rsidR="00D3055A" w:rsidRPr="00D8748E" w:rsidRDefault="00D3055A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0.09</w:t>
            </w:r>
          </w:p>
        </w:tc>
      </w:tr>
      <w:tr w:rsidR="001F1155" w:rsidRPr="00D8748E" w14:paraId="6DAF4B37" w14:textId="77777777" w:rsidTr="0006626B">
        <w:trPr>
          <w:jc w:val="center"/>
        </w:trPr>
        <w:tc>
          <w:tcPr>
            <w:tcW w:w="23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BECF09" w14:textId="65CCB796" w:rsidR="001F1155" w:rsidRPr="00D8748E" w:rsidRDefault="00D3055A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Zinc oxide,</w:t>
            </w:r>
            <w:r w:rsidR="001F1155" w:rsidRPr="00D8748E">
              <w:rPr>
                <w:rFonts w:ascii="Times New Roman" w:eastAsia="宋体" w:hAnsi="Times New Roman" w:cs="Times New Roman"/>
                <w:szCs w:val="21"/>
              </w:rPr>
              <w:t xml:space="preserve"> 75%</w:t>
            </w:r>
          </w:p>
        </w:tc>
        <w:tc>
          <w:tcPr>
            <w:tcW w:w="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19315B" w14:textId="0C75CC20" w:rsidR="001F1155" w:rsidRPr="00D8748E" w:rsidRDefault="001F1155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101" w:type="pct"/>
          </w:tcPr>
          <w:p w14:paraId="79876CE3" w14:textId="00AEFFF8" w:rsidR="001F1155" w:rsidRPr="00D8748E" w:rsidRDefault="001F1155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bottom"/>
          </w:tcPr>
          <w:p w14:paraId="5B6931FB" w14:textId="64EC04C5" w:rsidR="001F1155" w:rsidRPr="00D8748E" w:rsidRDefault="001F1155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0.20</w:t>
            </w:r>
          </w:p>
        </w:tc>
      </w:tr>
      <w:tr w:rsidR="001F1155" w:rsidRPr="00D8748E" w14:paraId="7410AAE4" w14:textId="77777777" w:rsidTr="0006626B">
        <w:trPr>
          <w:jc w:val="center"/>
        </w:trPr>
        <w:tc>
          <w:tcPr>
            <w:tcW w:w="23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283EE3" w14:textId="342400E3" w:rsidR="001F1155" w:rsidRPr="00D8748E" w:rsidRDefault="00D3055A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40C4D">
              <w:rPr>
                <w:rFonts w:ascii="Times New Roman" w:eastAsia="宋体" w:hAnsi="Times New Roman" w:cs="Times New Roman"/>
                <w:szCs w:val="21"/>
              </w:rPr>
              <w:lastRenderedPageBreak/>
              <w:t>Acidifier</w:t>
            </w:r>
          </w:p>
        </w:tc>
        <w:tc>
          <w:tcPr>
            <w:tcW w:w="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015C11" w14:textId="1E24B135" w:rsidR="001F1155" w:rsidRPr="00D8748E" w:rsidRDefault="001F1155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101" w:type="pct"/>
          </w:tcPr>
          <w:p w14:paraId="7D35A43B" w14:textId="549E8C08" w:rsidR="001F1155" w:rsidRPr="00D8748E" w:rsidRDefault="001F1155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bottom"/>
          </w:tcPr>
          <w:p w14:paraId="0DEA6425" w14:textId="2B346B0E" w:rsidR="001F1155" w:rsidRPr="00D8748E" w:rsidRDefault="001F1155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0.50</w:t>
            </w:r>
          </w:p>
        </w:tc>
      </w:tr>
      <w:tr w:rsidR="00E75011" w:rsidRPr="00D8748E" w14:paraId="0C201FCC" w14:textId="77777777" w:rsidTr="0006626B">
        <w:trPr>
          <w:jc w:val="center"/>
        </w:trPr>
        <w:tc>
          <w:tcPr>
            <w:tcW w:w="2363" w:type="pct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B4EE91" w14:textId="68182031" w:rsidR="00E75011" w:rsidRPr="00D8748E" w:rsidRDefault="00E75011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Vitamin</w:t>
            </w:r>
          </w:p>
        </w:tc>
        <w:tc>
          <w:tcPr>
            <w:tcW w:w="991" w:type="pct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0D217" w14:textId="60D94EE5" w:rsidR="00E75011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9E706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3</w:t>
            </w:r>
            <w:r w:rsidR="00D3055A" w:rsidRPr="00D874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101" w:type="pct"/>
            <w:tcBorders>
              <w:bottom w:val="nil"/>
            </w:tcBorders>
          </w:tcPr>
          <w:p w14:paraId="55F8BD02" w14:textId="53E76A85" w:rsidR="00E75011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9E706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3</w:t>
            </w:r>
            <w:r w:rsidR="009E706A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14:paraId="4277E1D9" w14:textId="272C0957" w:rsidR="00E75011" w:rsidRPr="00D8748E" w:rsidRDefault="001F1155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9E706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="009E706A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2</w:t>
            </w:r>
          </w:p>
        </w:tc>
      </w:tr>
      <w:tr w:rsidR="009E706A" w:rsidRPr="00D8748E" w14:paraId="0AC6191F" w14:textId="77777777" w:rsidTr="0006626B">
        <w:trPr>
          <w:jc w:val="center"/>
        </w:trPr>
        <w:tc>
          <w:tcPr>
            <w:tcW w:w="2363" w:type="pct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24E0A" w14:textId="70976ABA" w:rsidR="009E706A" w:rsidRPr="00D8748E" w:rsidRDefault="009E706A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</w:t>
            </w: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ineral premix</w:t>
            </w:r>
          </w:p>
        </w:tc>
        <w:tc>
          <w:tcPr>
            <w:tcW w:w="991" w:type="pct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8D490" w14:textId="6771D3B5" w:rsidR="009E706A" w:rsidRPr="009E706A" w:rsidRDefault="009E706A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1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101" w:type="pct"/>
            <w:tcBorders>
              <w:bottom w:val="nil"/>
            </w:tcBorders>
          </w:tcPr>
          <w:p w14:paraId="034F66C4" w14:textId="161279D2" w:rsidR="009E706A" w:rsidRPr="009E706A" w:rsidRDefault="009E706A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1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14:paraId="18262780" w14:textId="0FDFC9B2" w:rsidR="009E706A" w:rsidRPr="009E706A" w:rsidRDefault="009E706A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2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4</w:t>
            </w:r>
          </w:p>
        </w:tc>
      </w:tr>
      <w:tr w:rsidR="00E75011" w:rsidRPr="00D8748E" w14:paraId="34484318" w14:textId="77777777" w:rsidTr="0006626B">
        <w:trPr>
          <w:jc w:val="center"/>
        </w:trPr>
        <w:tc>
          <w:tcPr>
            <w:tcW w:w="236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70800B" w14:textId="7F34C11B" w:rsidR="00E75011" w:rsidRPr="00D8748E" w:rsidRDefault="00E75011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bCs/>
                <w:szCs w:val="21"/>
              </w:rPr>
              <w:t>Total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ED02E8" w14:textId="77777777" w:rsidR="00E75011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100.00</w:t>
            </w:r>
          </w:p>
        </w:tc>
        <w:tc>
          <w:tcPr>
            <w:tcW w:w="1101" w:type="pct"/>
            <w:tcBorders>
              <w:top w:val="nil"/>
              <w:bottom w:val="nil"/>
            </w:tcBorders>
          </w:tcPr>
          <w:p w14:paraId="3C95611D" w14:textId="29447DA0" w:rsidR="00E75011" w:rsidRPr="00D8748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100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BB5F6A" w14:textId="2D74789D" w:rsidR="00E75011" w:rsidRPr="00D8748E" w:rsidRDefault="001F1155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100.00</w:t>
            </w:r>
          </w:p>
        </w:tc>
      </w:tr>
      <w:tr w:rsidR="00E75011" w:rsidRPr="00D8748E" w14:paraId="0BC8C4FE" w14:textId="77777777" w:rsidTr="00EF6AC3">
        <w:trPr>
          <w:jc w:val="center"/>
        </w:trPr>
        <w:tc>
          <w:tcPr>
            <w:tcW w:w="0" w:type="auto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31F676" w14:textId="276EC6B1" w:rsidR="00E75011" w:rsidRPr="00D8748E" w:rsidRDefault="00E75011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Nutrient composition (Calculated values, %)</w:t>
            </w:r>
          </w:p>
        </w:tc>
      </w:tr>
      <w:tr w:rsidR="00E75011" w:rsidRPr="00D8748E" w14:paraId="481D27B1" w14:textId="77777777" w:rsidTr="0006626B">
        <w:trPr>
          <w:jc w:val="center"/>
        </w:trPr>
        <w:tc>
          <w:tcPr>
            <w:tcW w:w="236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8C017" w14:textId="40BE4852" w:rsidR="00E75011" w:rsidRPr="0054156E" w:rsidRDefault="00E75011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156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igestible energy, </w:t>
            </w:r>
            <w:r w:rsidR="00BC38E9" w:rsidRPr="0054156E">
              <w:rPr>
                <w:rFonts w:ascii="Times New Roman" w:eastAsia="宋体" w:hAnsi="Times New Roman" w:cs="Times New Roman"/>
                <w:kern w:val="0"/>
                <w:szCs w:val="21"/>
              </w:rPr>
              <w:t>MJ/kg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E0F32" w14:textId="1E2207F0" w:rsidR="00E75011" w:rsidRPr="0054156E" w:rsidRDefault="00FD3269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.18</w:t>
            </w:r>
          </w:p>
        </w:tc>
        <w:tc>
          <w:tcPr>
            <w:tcW w:w="1101" w:type="pct"/>
            <w:tcBorders>
              <w:top w:val="nil"/>
              <w:bottom w:val="nil"/>
            </w:tcBorders>
          </w:tcPr>
          <w:p w14:paraId="4D69A6AA" w14:textId="2C933C4D" w:rsidR="00E75011" w:rsidRPr="0054156E" w:rsidRDefault="00BC38E9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156E">
              <w:rPr>
                <w:rFonts w:ascii="Times New Roman" w:eastAsia="宋体" w:hAnsi="Times New Roman" w:cs="Times New Roman"/>
                <w:kern w:val="0"/>
                <w:szCs w:val="21"/>
              </w:rPr>
              <w:t>13.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2B95C2" w14:textId="18EDCDD9" w:rsidR="00E75011" w:rsidRPr="00D8748E" w:rsidRDefault="00BC38E9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15.23</w:t>
            </w:r>
          </w:p>
        </w:tc>
      </w:tr>
      <w:tr w:rsidR="00E75011" w:rsidRPr="00D8748E" w14:paraId="6CC75964" w14:textId="77777777" w:rsidTr="0006626B">
        <w:trPr>
          <w:jc w:val="center"/>
        </w:trPr>
        <w:tc>
          <w:tcPr>
            <w:tcW w:w="236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FB4E3" w14:textId="46830BDE" w:rsidR="00E75011" w:rsidRPr="0054156E" w:rsidRDefault="00E75011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156E">
              <w:rPr>
                <w:rFonts w:ascii="Times New Roman" w:eastAsia="宋体" w:hAnsi="Times New Roman" w:cs="Times New Roman"/>
                <w:szCs w:val="21"/>
              </w:rPr>
              <w:t>Crude protein, %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B60A7" w14:textId="28905F8C" w:rsidR="00E75011" w:rsidRPr="0054156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15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3</w:t>
            </w:r>
          </w:p>
        </w:tc>
        <w:tc>
          <w:tcPr>
            <w:tcW w:w="1101" w:type="pct"/>
            <w:tcBorders>
              <w:top w:val="nil"/>
              <w:bottom w:val="nil"/>
            </w:tcBorders>
          </w:tcPr>
          <w:p w14:paraId="7797A7A1" w14:textId="25418A77" w:rsidR="00E75011" w:rsidRPr="0054156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156E">
              <w:rPr>
                <w:rFonts w:ascii="Times New Roman" w:eastAsia="宋体" w:hAnsi="Times New Roman" w:cs="Times New Roman"/>
                <w:kern w:val="0"/>
                <w:szCs w:val="21"/>
              </w:rPr>
              <w:t>17.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06B7D6" w14:textId="67EEE6F6" w:rsidR="00E75011" w:rsidRPr="00D8748E" w:rsidRDefault="005B6663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19.44</w:t>
            </w:r>
          </w:p>
        </w:tc>
      </w:tr>
      <w:tr w:rsidR="00E75011" w:rsidRPr="00D8748E" w14:paraId="6775BF1A" w14:textId="77777777" w:rsidTr="0006626B">
        <w:trPr>
          <w:jc w:val="center"/>
        </w:trPr>
        <w:tc>
          <w:tcPr>
            <w:tcW w:w="236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1A594" w14:textId="6FC2E753" w:rsidR="00E75011" w:rsidRPr="0054156E" w:rsidRDefault="00BC38E9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156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5415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de fiber</w:t>
            </w:r>
            <w:r w:rsidR="00E75011" w:rsidRPr="005415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%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C9EA5F" w14:textId="4936E46D" w:rsidR="00E75011" w:rsidRPr="0054156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15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4</w:t>
            </w:r>
          </w:p>
        </w:tc>
        <w:tc>
          <w:tcPr>
            <w:tcW w:w="1101" w:type="pct"/>
            <w:tcBorders>
              <w:top w:val="nil"/>
              <w:bottom w:val="nil"/>
            </w:tcBorders>
          </w:tcPr>
          <w:p w14:paraId="1730FC8E" w14:textId="60B9CFDD" w:rsidR="00E75011" w:rsidRPr="0054156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156E">
              <w:rPr>
                <w:rFonts w:ascii="Times New Roman" w:eastAsia="宋体" w:hAnsi="Times New Roman" w:cs="Times New Roman"/>
                <w:kern w:val="0"/>
                <w:szCs w:val="21"/>
              </w:rPr>
              <w:t>2.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559659" w14:textId="1EE308F8" w:rsidR="00E75011" w:rsidRPr="00D8748E" w:rsidRDefault="00995E17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E75011" w:rsidRPr="00D8748E" w14:paraId="20CECD00" w14:textId="77777777" w:rsidTr="0006626B">
        <w:trPr>
          <w:jc w:val="center"/>
        </w:trPr>
        <w:tc>
          <w:tcPr>
            <w:tcW w:w="236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FD03F" w14:textId="03925DCF" w:rsidR="00E75011" w:rsidRPr="0054156E" w:rsidRDefault="00BC38E9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15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utral detergent fiber</w:t>
            </w:r>
            <w:r w:rsidR="00E75011" w:rsidRPr="005415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%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250702" w14:textId="6AF8D082" w:rsidR="00E75011" w:rsidRPr="0054156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15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31</w:t>
            </w:r>
          </w:p>
        </w:tc>
        <w:tc>
          <w:tcPr>
            <w:tcW w:w="1101" w:type="pct"/>
            <w:tcBorders>
              <w:top w:val="nil"/>
              <w:bottom w:val="nil"/>
            </w:tcBorders>
          </w:tcPr>
          <w:p w14:paraId="7D8AB6F5" w14:textId="6F6CCC57" w:rsidR="00E75011" w:rsidRPr="0054156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156E">
              <w:rPr>
                <w:rFonts w:ascii="Times New Roman" w:eastAsia="宋体" w:hAnsi="Times New Roman" w:cs="Times New Roman"/>
                <w:kern w:val="0"/>
                <w:szCs w:val="21"/>
              </w:rPr>
              <w:t>9.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99D009" w14:textId="06DBD47C" w:rsidR="00E75011" w:rsidRPr="00D8748E" w:rsidRDefault="00995E17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E75011" w:rsidRPr="00D8748E" w14:paraId="18A5A1D5" w14:textId="77777777" w:rsidTr="0006626B">
        <w:trPr>
          <w:jc w:val="center"/>
        </w:trPr>
        <w:tc>
          <w:tcPr>
            <w:tcW w:w="236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34F7F" w14:textId="6C5E082D" w:rsidR="00E75011" w:rsidRPr="0054156E" w:rsidRDefault="00E75011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156E">
              <w:rPr>
                <w:rFonts w:ascii="Times New Roman" w:eastAsia="宋体" w:hAnsi="Times New Roman" w:cs="Times New Roman"/>
                <w:szCs w:val="21"/>
              </w:rPr>
              <w:t>Ca</w:t>
            </w:r>
            <w:r w:rsidR="00BC38E9" w:rsidRPr="0054156E">
              <w:rPr>
                <w:rFonts w:ascii="Times New Roman" w:eastAsia="宋体" w:hAnsi="Times New Roman" w:cs="Times New Roman"/>
                <w:szCs w:val="21"/>
              </w:rPr>
              <w:t>lcium</w:t>
            </w:r>
            <w:r w:rsidRPr="0054156E">
              <w:rPr>
                <w:rFonts w:ascii="Times New Roman" w:eastAsia="宋体" w:hAnsi="Times New Roman" w:cs="Times New Roman"/>
                <w:szCs w:val="21"/>
              </w:rPr>
              <w:t>, %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7D8E15" w14:textId="2562605E" w:rsidR="00E75011" w:rsidRPr="0054156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156E">
              <w:rPr>
                <w:rFonts w:ascii="Times New Roman" w:eastAsia="宋体" w:hAnsi="Times New Roman" w:cs="Times New Roman"/>
                <w:kern w:val="0"/>
                <w:szCs w:val="21"/>
              </w:rPr>
              <w:t>0.75</w:t>
            </w:r>
          </w:p>
        </w:tc>
        <w:tc>
          <w:tcPr>
            <w:tcW w:w="1101" w:type="pct"/>
            <w:tcBorders>
              <w:top w:val="nil"/>
              <w:bottom w:val="nil"/>
            </w:tcBorders>
          </w:tcPr>
          <w:p w14:paraId="34C09864" w14:textId="3E998DEB" w:rsidR="00E75011" w:rsidRPr="0054156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156E">
              <w:rPr>
                <w:rFonts w:ascii="Times New Roman" w:eastAsia="宋体" w:hAnsi="Times New Roman" w:cs="Times New Roman"/>
                <w:kern w:val="0"/>
                <w:szCs w:val="21"/>
              </w:rPr>
              <w:t>0.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A30938" w14:textId="05D67DD3" w:rsidR="00E75011" w:rsidRPr="00D8748E" w:rsidRDefault="005B6663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0.83</w:t>
            </w:r>
          </w:p>
        </w:tc>
      </w:tr>
      <w:tr w:rsidR="00E75011" w:rsidRPr="00D8748E" w14:paraId="1C171163" w14:textId="77777777" w:rsidTr="0006626B">
        <w:trPr>
          <w:jc w:val="center"/>
        </w:trPr>
        <w:tc>
          <w:tcPr>
            <w:tcW w:w="236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5CF32" w14:textId="54892947" w:rsidR="00E75011" w:rsidRPr="0054156E" w:rsidRDefault="00BC38E9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15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vailable phosphorus, </w:t>
            </w:r>
            <w:r w:rsidR="00E75011" w:rsidRPr="005415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4AA528" w14:textId="0BB02FD2" w:rsidR="00E75011" w:rsidRPr="0054156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15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1101" w:type="pct"/>
            <w:tcBorders>
              <w:top w:val="nil"/>
              <w:bottom w:val="nil"/>
            </w:tcBorders>
          </w:tcPr>
          <w:p w14:paraId="5DAEA9E6" w14:textId="26E0D195" w:rsidR="00E75011" w:rsidRPr="0054156E" w:rsidRDefault="00E75011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156E">
              <w:rPr>
                <w:rFonts w:ascii="Times New Roman" w:eastAsia="宋体" w:hAnsi="Times New Roman" w:cs="Times New Roman"/>
                <w:kern w:val="0"/>
                <w:szCs w:val="21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B8C981" w14:textId="6B033AAC" w:rsidR="00E75011" w:rsidRPr="00D8748E" w:rsidRDefault="005B6663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kern w:val="0"/>
                <w:szCs w:val="21"/>
              </w:rPr>
              <w:t>0.43</w:t>
            </w:r>
          </w:p>
        </w:tc>
      </w:tr>
      <w:tr w:rsidR="005B6663" w:rsidRPr="00D8748E" w14:paraId="70CCE395" w14:textId="77777777" w:rsidTr="0006626B">
        <w:trPr>
          <w:jc w:val="center"/>
        </w:trPr>
        <w:tc>
          <w:tcPr>
            <w:tcW w:w="236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90639D" w14:textId="2714BF13" w:rsidR="005B6663" w:rsidRPr="0054156E" w:rsidRDefault="00D3055A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156E">
              <w:rPr>
                <w:rFonts w:ascii="Times New Roman" w:eastAsia="宋体" w:hAnsi="Times New Roman" w:cs="Times New Roman"/>
                <w:szCs w:val="21"/>
              </w:rPr>
              <w:t>SID Lysine</w:t>
            </w:r>
            <w:r w:rsidR="005B6663" w:rsidRPr="0054156E">
              <w:rPr>
                <w:rFonts w:ascii="Times New Roman" w:eastAsia="宋体" w:hAnsi="Times New Roman" w:cs="Times New Roman"/>
                <w:szCs w:val="21"/>
              </w:rPr>
              <w:t>, %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4A5819" w14:textId="4A09E654" w:rsidR="005B6663" w:rsidRPr="0054156E" w:rsidRDefault="00995E17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54</w:t>
            </w:r>
          </w:p>
        </w:tc>
        <w:tc>
          <w:tcPr>
            <w:tcW w:w="1101" w:type="pct"/>
            <w:tcBorders>
              <w:top w:val="nil"/>
              <w:bottom w:val="nil"/>
            </w:tcBorders>
          </w:tcPr>
          <w:p w14:paraId="64229DA8" w14:textId="20082605" w:rsidR="005B6663" w:rsidRPr="0054156E" w:rsidRDefault="00995E17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07296C" w14:textId="66DAD82A" w:rsidR="005B6663" w:rsidRPr="00D8748E" w:rsidRDefault="005B6663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1.43</w:t>
            </w:r>
          </w:p>
        </w:tc>
      </w:tr>
      <w:tr w:rsidR="005B6663" w:rsidRPr="00D8748E" w14:paraId="73C56BAD" w14:textId="77777777" w:rsidTr="0006626B">
        <w:trPr>
          <w:jc w:val="center"/>
        </w:trPr>
        <w:tc>
          <w:tcPr>
            <w:tcW w:w="236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B7D28E" w14:textId="0665DFA0" w:rsidR="005B6663" w:rsidRPr="0054156E" w:rsidRDefault="005B6663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156E">
              <w:rPr>
                <w:rFonts w:ascii="Times New Roman" w:eastAsia="宋体" w:hAnsi="Times New Roman" w:cs="Times New Roman"/>
                <w:szCs w:val="21"/>
              </w:rPr>
              <w:t>SID</w:t>
            </w:r>
            <w:r w:rsidR="00D3055A" w:rsidRPr="0054156E">
              <w:rPr>
                <w:rFonts w:ascii="Times New Roman" w:eastAsia="宋体" w:hAnsi="Times New Roman" w:cs="Times New Roman"/>
                <w:szCs w:val="21"/>
              </w:rPr>
              <w:t xml:space="preserve"> Methionine</w:t>
            </w:r>
            <w:r w:rsidRPr="0054156E">
              <w:rPr>
                <w:rFonts w:ascii="Times New Roman" w:eastAsia="宋体" w:hAnsi="Times New Roman" w:cs="Times New Roman"/>
                <w:szCs w:val="21"/>
              </w:rPr>
              <w:t>, %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155F36" w14:textId="6E88D624" w:rsidR="005B6663" w:rsidRPr="0054156E" w:rsidRDefault="00995E17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18</w:t>
            </w:r>
          </w:p>
        </w:tc>
        <w:tc>
          <w:tcPr>
            <w:tcW w:w="1101" w:type="pct"/>
            <w:tcBorders>
              <w:top w:val="nil"/>
              <w:bottom w:val="nil"/>
            </w:tcBorders>
          </w:tcPr>
          <w:p w14:paraId="02F27B5B" w14:textId="0F78408F" w:rsidR="005B6663" w:rsidRPr="0054156E" w:rsidRDefault="00995E17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72F248" w14:textId="74A3B67F" w:rsidR="005B6663" w:rsidRPr="00D8748E" w:rsidRDefault="005B6663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0.54</w:t>
            </w:r>
          </w:p>
        </w:tc>
      </w:tr>
      <w:tr w:rsidR="005B6663" w:rsidRPr="00D8748E" w14:paraId="1EE5F6B8" w14:textId="77777777" w:rsidTr="0006626B">
        <w:trPr>
          <w:jc w:val="center"/>
        </w:trPr>
        <w:tc>
          <w:tcPr>
            <w:tcW w:w="236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10A01A" w14:textId="01B208E4" w:rsidR="005B6663" w:rsidRPr="00D8748E" w:rsidRDefault="005B6663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SID</w:t>
            </w:r>
            <w:r w:rsidR="00D3055A" w:rsidRPr="00D8748E">
              <w:rPr>
                <w:rFonts w:ascii="Times New Roman" w:eastAsia="宋体" w:hAnsi="Times New Roman" w:cs="Times New Roman"/>
                <w:szCs w:val="21"/>
              </w:rPr>
              <w:t xml:space="preserve"> Methionine</w:t>
            </w:r>
            <w:r w:rsidR="0007281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D3055A" w:rsidRPr="00D8748E">
              <w:rPr>
                <w:rFonts w:ascii="Times New Roman" w:eastAsia="宋体" w:hAnsi="Times New Roman" w:cs="Times New Roman"/>
                <w:szCs w:val="21"/>
              </w:rPr>
              <w:t>+</w:t>
            </w:r>
            <w:r w:rsidR="0007281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D3055A" w:rsidRPr="00D8748E">
              <w:rPr>
                <w:rFonts w:ascii="Times New Roman" w:eastAsia="宋体" w:hAnsi="Times New Roman" w:cs="Times New Roman"/>
                <w:szCs w:val="21"/>
              </w:rPr>
              <w:t>Cysteine</w:t>
            </w:r>
            <w:r w:rsidRPr="00D8748E">
              <w:rPr>
                <w:rFonts w:ascii="Times New Roman" w:eastAsia="宋体" w:hAnsi="Times New Roman" w:cs="Times New Roman"/>
                <w:szCs w:val="21"/>
              </w:rPr>
              <w:t>, %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DAE1C3" w14:textId="228CD026" w:rsidR="005B6663" w:rsidRPr="00D8748E" w:rsidRDefault="00995E17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36</w:t>
            </w:r>
          </w:p>
        </w:tc>
        <w:tc>
          <w:tcPr>
            <w:tcW w:w="1101" w:type="pct"/>
            <w:tcBorders>
              <w:top w:val="nil"/>
              <w:bottom w:val="nil"/>
            </w:tcBorders>
          </w:tcPr>
          <w:p w14:paraId="2C13A0ED" w14:textId="4ACE7C26" w:rsidR="005B6663" w:rsidRPr="00D8748E" w:rsidRDefault="00995E17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116896" w14:textId="479D0DEA" w:rsidR="005B6663" w:rsidRPr="00D8748E" w:rsidRDefault="005B6663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0.78</w:t>
            </w:r>
          </w:p>
        </w:tc>
      </w:tr>
      <w:tr w:rsidR="005B6663" w:rsidRPr="00D8748E" w14:paraId="399A5F4B" w14:textId="77777777" w:rsidTr="0006626B">
        <w:trPr>
          <w:jc w:val="center"/>
        </w:trPr>
        <w:tc>
          <w:tcPr>
            <w:tcW w:w="236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C07949" w14:textId="6BD7E6CA" w:rsidR="005B6663" w:rsidRPr="00D8748E" w:rsidRDefault="005B6663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SID</w:t>
            </w:r>
            <w:r w:rsidR="00D3055A" w:rsidRPr="00D8748E">
              <w:rPr>
                <w:rFonts w:ascii="Times New Roman" w:eastAsia="宋体" w:hAnsi="Times New Roman" w:cs="Times New Roman"/>
                <w:szCs w:val="21"/>
              </w:rPr>
              <w:t xml:space="preserve"> Threonine</w:t>
            </w:r>
            <w:r w:rsidRPr="00D8748E">
              <w:rPr>
                <w:rFonts w:ascii="Times New Roman" w:eastAsia="宋体" w:hAnsi="Times New Roman" w:cs="Times New Roman"/>
                <w:szCs w:val="21"/>
              </w:rPr>
              <w:t>, %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F9D829" w14:textId="6856AD11" w:rsidR="005B6663" w:rsidRPr="00D8748E" w:rsidRDefault="00995E17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39</w:t>
            </w:r>
          </w:p>
        </w:tc>
        <w:tc>
          <w:tcPr>
            <w:tcW w:w="1101" w:type="pct"/>
            <w:tcBorders>
              <w:top w:val="nil"/>
              <w:bottom w:val="nil"/>
            </w:tcBorders>
          </w:tcPr>
          <w:p w14:paraId="63E6736F" w14:textId="48ED98C1" w:rsidR="005B6663" w:rsidRPr="00D8748E" w:rsidRDefault="00995E17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E761A9" w14:textId="6F2B9383" w:rsidR="005B6663" w:rsidRPr="00D8748E" w:rsidRDefault="005B6663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0.84</w:t>
            </w:r>
          </w:p>
        </w:tc>
      </w:tr>
      <w:tr w:rsidR="00D3055A" w:rsidRPr="00D8748E" w14:paraId="1F4DE61F" w14:textId="77777777" w:rsidTr="0006626B">
        <w:trPr>
          <w:jc w:val="center"/>
        </w:trPr>
        <w:tc>
          <w:tcPr>
            <w:tcW w:w="2363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DBF9D2" w14:textId="2C329080" w:rsidR="00D3055A" w:rsidRPr="00D8748E" w:rsidRDefault="00D3055A" w:rsidP="00BC28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SID Tryptophan, %</w:t>
            </w:r>
          </w:p>
        </w:tc>
        <w:tc>
          <w:tcPr>
            <w:tcW w:w="99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0BC758" w14:textId="783BD78F" w:rsidR="00D3055A" w:rsidRPr="00D8748E" w:rsidRDefault="00995E17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12</w:t>
            </w:r>
          </w:p>
        </w:tc>
        <w:tc>
          <w:tcPr>
            <w:tcW w:w="1101" w:type="pct"/>
            <w:tcBorders>
              <w:top w:val="nil"/>
              <w:bottom w:val="single" w:sz="6" w:space="0" w:color="auto"/>
            </w:tcBorders>
          </w:tcPr>
          <w:p w14:paraId="6FEB5242" w14:textId="56AFFB77" w:rsidR="00D3055A" w:rsidRPr="00D8748E" w:rsidRDefault="00995E17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17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31BF9F45" w14:textId="2ADE3C2B" w:rsidR="00D3055A" w:rsidRPr="00D8748E" w:rsidRDefault="00D3055A" w:rsidP="00BC2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szCs w:val="21"/>
              </w:rPr>
              <w:t>0.28</w:t>
            </w:r>
          </w:p>
        </w:tc>
      </w:tr>
    </w:tbl>
    <w:p w14:paraId="1729FB46" w14:textId="5E071315" w:rsidR="00EB61F9" w:rsidRDefault="00B24061" w:rsidP="00BC281F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D8748E">
        <w:rPr>
          <w:rFonts w:ascii="Times New Roman" w:eastAsia="宋体" w:hAnsi="Times New Roman" w:cs="Times New Roman"/>
          <w:bCs/>
          <w:szCs w:val="21"/>
          <w:vertAlign w:val="superscript"/>
        </w:rPr>
        <w:t>1</w:t>
      </w:r>
      <w:r w:rsidR="00EB61F9" w:rsidRPr="00D8748E">
        <w:rPr>
          <w:rFonts w:ascii="Times New Roman" w:eastAsia="宋体" w:hAnsi="Times New Roman" w:cs="Times New Roman"/>
          <w:szCs w:val="21"/>
        </w:rPr>
        <w:t xml:space="preserve"> </w:t>
      </w:r>
      <w:r w:rsidR="00A42CA0">
        <w:rPr>
          <w:rFonts w:ascii="Times New Roman" w:eastAsia="宋体" w:hAnsi="Times New Roman" w:cs="Times New Roman"/>
          <w:szCs w:val="21"/>
        </w:rPr>
        <w:t xml:space="preserve">The </w:t>
      </w:r>
      <w:r w:rsidR="00A42CA0">
        <w:rPr>
          <w:rFonts w:ascii="Times New Roman" w:eastAsia="宋体" w:hAnsi="Times New Roman" w:cs="Times New Roman"/>
          <w:kern w:val="0"/>
          <w:szCs w:val="21"/>
        </w:rPr>
        <w:t>v</w:t>
      </w:r>
      <w:r w:rsidR="00A42CA0" w:rsidRPr="00D8748E">
        <w:rPr>
          <w:rFonts w:ascii="Times New Roman" w:eastAsia="宋体" w:hAnsi="Times New Roman" w:cs="Times New Roman"/>
          <w:kern w:val="0"/>
          <w:szCs w:val="21"/>
        </w:rPr>
        <w:t xml:space="preserve">itamin </w:t>
      </w:r>
      <w:r w:rsidR="00A42CA0">
        <w:rPr>
          <w:rFonts w:ascii="Times New Roman" w:eastAsia="宋体" w:hAnsi="Times New Roman" w:cs="Times New Roman"/>
          <w:szCs w:val="21"/>
        </w:rPr>
        <w:t>p</w:t>
      </w:r>
      <w:r w:rsidR="00EB61F9" w:rsidRPr="00D8748E">
        <w:rPr>
          <w:rFonts w:ascii="Times New Roman" w:eastAsia="宋体" w:hAnsi="Times New Roman" w:cs="Times New Roman"/>
          <w:szCs w:val="21"/>
        </w:rPr>
        <w:t>rovided the following per kg of complete diet: Vitamin A, 4000 IU; Vitamin D</w:t>
      </w:r>
      <w:r w:rsidR="00EB61F9" w:rsidRPr="00D8748E">
        <w:rPr>
          <w:rFonts w:ascii="Times New Roman" w:eastAsia="宋体" w:hAnsi="Times New Roman" w:cs="Times New Roman"/>
          <w:szCs w:val="21"/>
          <w:vertAlign w:val="subscript"/>
        </w:rPr>
        <w:t>3</w:t>
      </w:r>
      <w:r w:rsidR="00EB61F9" w:rsidRPr="00D8748E">
        <w:rPr>
          <w:rFonts w:ascii="Times New Roman" w:eastAsia="宋体" w:hAnsi="Times New Roman" w:cs="Times New Roman"/>
          <w:szCs w:val="21"/>
        </w:rPr>
        <w:t>, 800 IU; Vitamin E, 44 IU; Vitamin K</w:t>
      </w:r>
      <w:r w:rsidR="00EB61F9" w:rsidRPr="00D8748E">
        <w:rPr>
          <w:rFonts w:ascii="Times New Roman" w:eastAsia="宋体" w:hAnsi="Times New Roman" w:cs="Times New Roman"/>
          <w:szCs w:val="21"/>
          <w:vertAlign w:val="subscript"/>
        </w:rPr>
        <w:t>3</w:t>
      </w:r>
      <w:r w:rsidR="00EB61F9" w:rsidRPr="00D8748E">
        <w:rPr>
          <w:rFonts w:ascii="Times New Roman" w:eastAsia="宋体" w:hAnsi="Times New Roman" w:cs="Times New Roman"/>
          <w:szCs w:val="21"/>
        </w:rPr>
        <w:t>, 0.50 mg; Vitamin B</w:t>
      </w:r>
      <w:r w:rsidR="00EB61F9" w:rsidRPr="00D8748E">
        <w:rPr>
          <w:rFonts w:ascii="Times New Roman" w:eastAsia="宋体" w:hAnsi="Times New Roman" w:cs="Times New Roman"/>
          <w:szCs w:val="21"/>
          <w:vertAlign w:val="subscript"/>
        </w:rPr>
        <w:t>1</w:t>
      </w:r>
      <w:r w:rsidR="00EB61F9" w:rsidRPr="00D8748E">
        <w:rPr>
          <w:rFonts w:ascii="Times New Roman" w:eastAsia="宋体" w:hAnsi="Times New Roman" w:cs="Times New Roman"/>
          <w:szCs w:val="21"/>
        </w:rPr>
        <w:t>,</w:t>
      </w:r>
      <w:r w:rsidR="00EB61F9" w:rsidRPr="00D8748E">
        <w:rPr>
          <w:rFonts w:ascii="Times New Roman" w:eastAsia="宋体" w:hAnsi="Times New Roman" w:cs="Times New Roman"/>
          <w:szCs w:val="21"/>
          <w:vertAlign w:val="subscript"/>
        </w:rPr>
        <w:t xml:space="preserve"> </w:t>
      </w:r>
      <w:r w:rsidR="00EB61F9" w:rsidRPr="00D8748E">
        <w:rPr>
          <w:rFonts w:ascii="Times New Roman" w:eastAsia="宋体" w:hAnsi="Times New Roman" w:cs="Times New Roman"/>
          <w:szCs w:val="21"/>
        </w:rPr>
        <w:t>1.0 mg; Vitamin B</w:t>
      </w:r>
      <w:r w:rsidR="00EB61F9" w:rsidRPr="00D8748E">
        <w:rPr>
          <w:rFonts w:ascii="Times New Roman" w:eastAsia="宋体" w:hAnsi="Times New Roman" w:cs="Times New Roman"/>
          <w:szCs w:val="21"/>
          <w:vertAlign w:val="subscript"/>
        </w:rPr>
        <w:t>2</w:t>
      </w:r>
      <w:r w:rsidR="00EB61F9" w:rsidRPr="00D8748E">
        <w:rPr>
          <w:rFonts w:ascii="Times New Roman" w:eastAsia="宋体" w:hAnsi="Times New Roman" w:cs="Times New Roman"/>
          <w:szCs w:val="21"/>
        </w:rPr>
        <w:t>, 3.75 mg; Vitamin B</w:t>
      </w:r>
      <w:r w:rsidR="00EB61F9" w:rsidRPr="00D8748E">
        <w:rPr>
          <w:rFonts w:ascii="Times New Roman" w:eastAsia="宋体" w:hAnsi="Times New Roman" w:cs="Times New Roman"/>
          <w:szCs w:val="21"/>
          <w:vertAlign w:val="subscript"/>
        </w:rPr>
        <w:t>6</w:t>
      </w:r>
      <w:r w:rsidR="00EB61F9" w:rsidRPr="00D8748E">
        <w:rPr>
          <w:rFonts w:ascii="Times New Roman" w:eastAsia="宋体" w:hAnsi="Times New Roman" w:cs="Times New Roman"/>
          <w:szCs w:val="21"/>
        </w:rPr>
        <w:t>, 1.0 mg; Vitamin B</w:t>
      </w:r>
      <w:r w:rsidR="00EB61F9" w:rsidRPr="00D8748E">
        <w:rPr>
          <w:rFonts w:ascii="Times New Roman" w:eastAsia="宋体" w:hAnsi="Times New Roman" w:cs="Times New Roman"/>
          <w:szCs w:val="21"/>
          <w:vertAlign w:val="subscript"/>
        </w:rPr>
        <w:t>12</w:t>
      </w:r>
      <w:r w:rsidR="00EB61F9" w:rsidRPr="00D8748E">
        <w:rPr>
          <w:rFonts w:ascii="Times New Roman" w:eastAsia="宋体" w:hAnsi="Times New Roman" w:cs="Times New Roman"/>
          <w:szCs w:val="21"/>
        </w:rPr>
        <w:t>, 15.0 mg; Nicotinamide, 10.0 mg; D-pantothenic acid, 12.0 mg; Folic acid, 1.3 mg; D-biotin, 0.20 mg.</w:t>
      </w:r>
    </w:p>
    <w:p w14:paraId="5741FDBA" w14:textId="0ECAD69D" w:rsidR="009E706A" w:rsidRPr="009E706A" w:rsidRDefault="00F83D67" w:rsidP="00BC281F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  <w:vertAlign w:val="superscript"/>
        </w:rPr>
        <w:t>2</w:t>
      </w:r>
      <w:r w:rsidR="009E706A" w:rsidRPr="00D8748E">
        <w:rPr>
          <w:rFonts w:ascii="Times New Roman" w:eastAsia="宋体" w:hAnsi="Times New Roman" w:cs="Times New Roman"/>
          <w:szCs w:val="21"/>
        </w:rPr>
        <w:t xml:space="preserve"> </w:t>
      </w:r>
      <w:r w:rsidR="009E706A">
        <w:rPr>
          <w:rFonts w:ascii="Times New Roman" w:eastAsia="宋体" w:hAnsi="Times New Roman" w:cs="Times New Roman"/>
          <w:szCs w:val="21"/>
        </w:rPr>
        <w:t xml:space="preserve">The </w:t>
      </w:r>
      <w:r w:rsidR="009E706A">
        <w:rPr>
          <w:rFonts w:ascii="Times New Roman" w:eastAsia="宋体" w:hAnsi="Times New Roman" w:cs="Times New Roman"/>
          <w:kern w:val="0"/>
          <w:szCs w:val="21"/>
        </w:rPr>
        <w:t>v</w:t>
      </w:r>
      <w:r w:rsidR="009E706A" w:rsidRPr="00D8748E">
        <w:rPr>
          <w:rFonts w:ascii="Times New Roman" w:eastAsia="宋体" w:hAnsi="Times New Roman" w:cs="Times New Roman"/>
          <w:kern w:val="0"/>
          <w:szCs w:val="21"/>
        </w:rPr>
        <w:t>itamin</w:t>
      </w:r>
      <w:r w:rsidR="009E706A" w:rsidRPr="00D8748E">
        <w:rPr>
          <w:rFonts w:ascii="Times New Roman" w:eastAsia="宋体" w:hAnsi="Times New Roman" w:cs="Times New Roman"/>
          <w:szCs w:val="21"/>
        </w:rPr>
        <w:t xml:space="preserve"> </w:t>
      </w:r>
      <w:r w:rsidR="009E706A">
        <w:rPr>
          <w:rFonts w:ascii="Times New Roman" w:eastAsia="宋体" w:hAnsi="Times New Roman" w:cs="Times New Roman"/>
          <w:szCs w:val="21"/>
        </w:rPr>
        <w:t>p</w:t>
      </w:r>
      <w:r w:rsidR="009E706A" w:rsidRPr="00D8748E">
        <w:rPr>
          <w:rFonts w:ascii="Times New Roman" w:eastAsia="宋体" w:hAnsi="Times New Roman" w:cs="Times New Roman"/>
          <w:szCs w:val="21"/>
        </w:rPr>
        <w:t>rovided the following per kg of complete diet: Vitamin A, 15000 IU; Vitamin D</w:t>
      </w:r>
      <w:r w:rsidR="009E706A" w:rsidRPr="00D8748E">
        <w:rPr>
          <w:rFonts w:ascii="Times New Roman" w:eastAsia="宋体" w:hAnsi="Times New Roman" w:cs="Times New Roman"/>
          <w:szCs w:val="21"/>
          <w:vertAlign w:val="subscript"/>
        </w:rPr>
        <w:t>3</w:t>
      </w:r>
      <w:r w:rsidR="009E706A" w:rsidRPr="00D8748E">
        <w:rPr>
          <w:rFonts w:ascii="Times New Roman" w:eastAsia="宋体" w:hAnsi="Times New Roman" w:cs="Times New Roman"/>
          <w:szCs w:val="21"/>
        </w:rPr>
        <w:t>, 5000 IU; Vitamin E, 40 IU; Vitamin K</w:t>
      </w:r>
      <w:r w:rsidR="009E706A" w:rsidRPr="00D8748E">
        <w:rPr>
          <w:rFonts w:ascii="Times New Roman" w:eastAsia="宋体" w:hAnsi="Times New Roman" w:cs="Times New Roman"/>
          <w:szCs w:val="21"/>
          <w:vertAlign w:val="subscript"/>
        </w:rPr>
        <w:t>3</w:t>
      </w:r>
      <w:r w:rsidR="009E706A" w:rsidRPr="00D8748E">
        <w:rPr>
          <w:rFonts w:ascii="Times New Roman" w:eastAsia="宋体" w:hAnsi="Times New Roman" w:cs="Times New Roman"/>
          <w:szCs w:val="21"/>
        </w:rPr>
        <w:t>, 5.0 mg; Vitamin B</w:t>
      </w:r>
      <w:r w:rsidR="009E706A" w:rsidRPr="00D8748E">
        <w:rPr>
          <w:rFonts w:ascii="Times New Roman" w:eastAsia="宋体" w:hAnsi="Times New Roman" w:cs="Times New Roman"/>
          <w:szCs w:val="21"/>
          <w:vertAlign w:val="subscript"/>
        </w:rPr>
        <w:t>1</w:t>
      </w:r>
      <w:r w:rsidR="009E706A" w:rsidRPr="00D8748E">
        <w:rPr>
          <w:rFonts w:ascii="Times New Roman" w:eastAsia="宋体" w:hAnsi="Times New Roman" w:cs="Times New Roman"/>
          <w:szCs w:val="21"/>
        </w:rPr>
        <w:t>,</w:t>
      </w:r>
      <w:r w:rsidR="009E706A" w:rsidRPr="00D8748E">
        <w:rPr>
          <w:rFonts w:ascii="Times New Roman" w:eastAsia="宋体" w:hAnsi="Times New Roman" w:cs="Times New Roman"/>
          <w:szCs w:val="21"/>
          <w:vertAlign w:val="subscript"/>
        </w:rPr>
        <w:t xml:space="preserve"> </w:t>
      </w:r>
      <w:r w:rsidR="009E706A" w:rsidRPr="00D8748E">
        <w:rPr>
          <w:rFonts w:ascii="Times New Roman" w:eastAsia="宋体" w:hAnsi="Times New Roman" w:cs="Times New Roman"/>
          <w:szCs w:val="21"/>
        </w:rPr>
        <w:t>5.0 mg; Vitamin B</w:t>
      </w:r>
      <w:r w:rsidR="009E706A" w:rsidRPr="00D8748E">
        <w:rPr>
          <w:rFonts w:ascii="Times New Roman" w:eastAsia="宋体" w:hAnsi="Times New Roman" w:cs="Times New Roman"/>
          <w:szCs w:val="21"/>
          <w:vertAlign w:val="subscript"/>
        </w:rPr>
        <w:t>2</w:t>
      </w:r>
      <w:r w:rsidR="009E706A" w:rsidRPr="00D8748E">
        <w:rPr>
          <w:rFonts w:ascii="Times New Roman" w:eastAsia="宋体" w:hAnsi="Times New Roman" w:cs="Times New Roman"/>
          <w:szCs w:val="21"/>
        </w:rPr>
        <w:t>, 12.5 mg; Vitamin B</w:t>
      </w:r>
      <w:r w:rsidR="009E706A" w:rsidRPr="00D8748E">
        <w:rPr>
          <w:rFonts w:ascii="Times New Roman" w:eastAsia="宋体" w:hAnsi="Times New Roman" w:cs="Times New Roman"/>
          <w:szCs w:val="21"/>
          <w:vertAlign w:val="subscript"/>
        </w:rPr>
        <w:t>6</w:t>
      </w:r>
      <w:r w:rsidR="009E706A" w:rsidRPr="00D8748E">
        <w:rPr>
          <w:rFonts w:ascii="Times New Roman" w:eastAsia="宋体" w:hAnsi="Times New Roman" w:cs="Times New Roman"/>
          <w:szCs w:val="21"/>
        </w:rPr>
        <w:t>, 6.0 mg; Vitamin B</w:t>
      </w:r>
      <w:r w:rsidR="009E706A" w:rsidRPr="00D8748E">
        <w:rPr>
          <w:rFonts w:ascii="Times New Roman" w:eastAsia="宋体" w:hAnsi="Times New Roman" w:cs="Times New Roman"/>
          <w:szCs w:val="21"/>
          <w:vertAlign w:val="subscript"/>
        </w:rPr>
        <w:t>12</w:t>
      </w:r>
      <w:r w:rsidR="009E706A" w:rsidRPr="00D8748E">
        <w:rPr>
          <w:rFonts w:ascii="Times New Roman" w:eastAsia="宋体" w:hAnsi="Times New Roman" w:cs="Times New Roman"/>
          <w:szCs w:val="21"/>
        </w:rPr>
        <w:t>, 0.6 mg; Nicotinamide, 50 mg; D-pantothenic acid, 25.0 mg; Folic acid, 2.5 mg; D-biotin, 0.25 mg.</w:t>
      </w:r>
    </w:p>
    <w:p w14:paraId="1CE59CC1" w14:textId="4072CA62" w:rsidR="00EB61F9" w:rsidRPr="00D8748E" w:rsidRDefault="00F83D67" w:rsidP="00BC281F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bCs/>
          <w:szCs w:val="21"/>
          <w:vertAlign w:val="superscript"/>
        </w:rPr>
        <w:t>3</w:t>
      </w:r>
      <w:r w:rsidR="00EB61F9" w:rsidRPr="00D8748E">
        <w:rPr>
          <w:rFonts w:ascii="Times New Roman" w:eastAsia="宋体" w:hAnsi="Times New Roman" w:cs="Times New Roman"/>
          <w:szCs w:val="21"/>
        </w:rPr>
        <w:t xml:space="preserve"> </w:t>
      </w:r>
      <w:r w:rsidR="00A42CA0">
        <w:rPr>
          <w:rFonts w:ascii="Times New Roman" w:eastAsia="宋体" w:hAnsi="Times New Roman" w:cs="Times New Roman"/>
          <w:szCs w:val="21"/>
        </w:rPr>
        <w:t xml:space="preserve">The </w:t>
      </w:r>
      <w:r w:rsidR="00A42CA0" w:rsidRPr="00D8748E">
        <w:rPr>
          <w:rFonts w:ascii="Times New Roman" w:eastAsia="宋体" w:hAnsi="Times New Roman" w:cs="Times New Roman"/>
          <w:kern w:val="0"/>
          <w:szCs w:val="21"/>
        </w:rPr>
        <w:t>mineral premix</w:t>
      </w:r>
      <w:r w:rsidR="00A42CA0" w:rsidRPr="00D8748E">
        <w:rPr>
          <w:rFonts w:ascii="Times New Roman" w:eastAsia="宋体" w:hAnsi="Times New Roman" w:cs="Times New Roman"/>
          <w:szCs w:val="21"/>
        </w:rPr>
        <w:t xml:space="preserve"> </w:t>
      </w:r>
      <w:r w:rsidR="00A42CA0">
        <w:rPr>
          <w:rFonts w:ascii="Times New Roman" w:eastAsia="宋体" w:hAnsi="Times New Roman" w:cs="Times New Roman"/>
          <w:szCs w:val="21"/>
        </w:rPr>
        <w:t>p</w:t>
      </w:r>
      <w:r w:rsidR="00EB61F9" w:rsidRPr="00D8748E">
        <w:rPr>
          <w:rFonts w:ascii="Times New Roman" w:eastAsia="宋体" w:hAnsi="Times New Roman" w:cs="Times New Roman"/>
          <w:szCs w:val="21"/>
        </w:rPr>
        <w:t>rovided the following per kg of complete diet: Fe (FeSO</w:t>
      </w:r>
      <w:r w:rsidR="00EB61F9" w:rsidRPr="00D8748E">
        <w:rPr>
          <w:rFonts w:ascii="Times New Roman" w:eastAsia="宋体" w:hAnsi="Times New Roman" w:cs="Times New Roman"/>
          <w:szCs w:val="21"/>
          <w:vertAlign w:val="subscript"/>
        </w:rPr>
        <w:t>4</w:t>
      </w:r>
      <w:r w:rsidR="00EB61F9" w:rsidRPr="00D8748E">
        <w:rPr>
          <w:rFonts w:ascii="Times New Roman" w:eastAsia="宋体" w:hAnsi="Times New Roman" w:cs="Times New Roman"/>
          <w:szCs w:val="21"/>
        </w:rPr>
        <w:t>·7H</w:t>
      </w:r>
      <w:r w:rsidR="00EB61F9" w:rsidRPr="00D8748E">
        <w:rPr>
          <w:rFonts w:ascii="Times New Roman" w:eastAsia="宋体" w:hAnsi="Times New Roman" w:cs="Times New Roman"/>
          <w:szCs w:val="21"/>
          <w:vertAlign w:val="subscript"/>
        </w:rPr>
        <w:t>2</w:t>
      </w:r>
      <w:r w:rsidR="00EB61F9" w:rsidRPr="00D8748E">
        <w:rPr>
          <w:rFonts w:ascii="Times New Roman" w:eastAsia="宋体" w:hAnsi="Times New Roman" w:cs="Times New Roman"/>
          <w:szCs w:val="21"/>
        </w:rPr>
        <w:t>O), 80 mg; Cu (CuSO</w:t>
      </w:r>
      <w:r w:rsidR="00EB61F9" w:rsidRPr="00D8748E">
        <w:rPr>
          <w:rFonts w:ascii="Times New Roman" w:eastAsia="宋体" w:hAnsi="Times New Roman" w:cs="Times New Roman"/>
          <w:szCs w:val="21"/>
          <w:vertAlign w:val="subscript"/>
        </w:rPr>
        <w:t>4</w:t>
      </w:r>
      <w:r w:rsidR="00EB61F9" w:rsidRPr="00D8748E">
        <w:rPr>
          <w:rFonts w:ascii="Times New Roman" w:eastAsia="宋体" w:hAnsi="Times New Roman" w:cs="Times New Roman"/>
          <w:szCs w:val="21"/>
        </w:rPr>
        <w:t>·5H</w:t>
      </w:r>
      <w:r w:rsidR="00EB61F9" w:rsidRPr="00D8748E">
        <w:rPr>
          <w:rFonts w:ascii="Times New Roman" w:eastAsia="宋体" w:hAnsi="Times New Roman" w:cs="Times New Roman"/>
          <w:szCs w:val="21"/>
          <w:vertAlign w:val="subscript"/>
        </w:rPr>
        <w:t>2</w:t>
      </w:r>
      <w:r w:rsidR="00EB61F9" w:rsidRPr="00D8748E">
        <w:rPr>
          <w:rFonts w:ascii="Times New Roman" w:eastAsia="宋体" w:hAnsi="Times New Roman" w:cs="Times New Roman"/>
          <w:szCs w:val="21"/>
        </w:rPr>
        <w:t>O), 20.0 mg; Zn (ZnSO</w:t>
      </w:r>
      <w:r w:rsidR="00EB61F9" w:rsidRPr="00D8748E">
        <w:rPr>
          <w:rFonts w:ascii="Times New Roman" w:eastAsia="宋体" w:hAnsi="Times New Roman" w:cs="Times New Roman"/>
          <w:szCs w:val="21"/>
          <w:vertAlign w:val="subscript"/>
        </w:rPr>
        <w:t>4</w:t>
      </w:r>
      <w:r w:rsidR="00EB61F9" w:rsidRPr="00D8748E">
        <w:rPr>
          <w:rFonts w:ascii="Times New Roman" w:eastAsia="宋体" w:hAnsi="Times New Roman" w:cs="Times New Roman"/>
          <w:szCs w:val="21"/>
        </w:rPr>
        <w:t>·H</w:t>
      </w:r>
      <w:r w:rsidR="00EB61F9" w:rsidRPr="00D8748E">
        <w:rPr>
          <w:rFonts w:ascii="Times New Roman" w:eastAsia="宋体" w:hAnsi="Times New Roman" w:cs="Times New Roman"/>
          <w:szCs w:val="21"/>
          <w:vertAlign w:val="subscript"/>
        </w:rPr>
        <w:t>2</w:t>
      </w:r>
      <w:r w:rsidR="00EB61F9" w:rsidRPr="00D8748E">
        <w:rPr>
          <w:rFonts w:ascii="Times New Roman" w:eastAsia="宋体" w:hAnsi="Times New Roman" w:cs="Times New Roman"/>
          <w:szCs w:val="21"/>
        </w:rPr>
        <w:t>O), 100 mg; Mn (MnSO</w:t>
      </w:r>
      <w:r w:rsidR="00EB61F9" w:rsidRPr="00D8748E">
        <w:rPr>
          <w:rFonts w:ascii="Times New Roman" w:eastAsia="宋体" w:hAnsi="Times New Roman" w:cs="Times New Roman"/>
          <w:szCs w:val="21"/>
          <w:vertAlign w:val="subscript"/>
        </w:rPr>
        <w:t>4</w:t>
      </w:r>
      <w:r w:rsidR="00EB61F9" w:rsidRPr="00D8748E">
        <w:rPr>
          <w:rFonts w:ascii="Times New Roman" w:eastAsia="宋体" w:hAnsi="Times New Roman" w:cs="Times New Roman"/>
          <w:szCs w:val="21"/>
        </w:rPr>
        <w:t>·H</w:t>
      </w:r>
      <w:r w:rsidR="00EB61F9" w:rsidRPr="00D8748E">
        <w:rPr>
          <w:rFonts w:ascii="Times New Roman" w:eastAsia="宋体" w:hAnsi="Times New Roman" w:cs="Times New Roman"/>
          <w:szCs w:val="21"/>
          <w:vertAlign w:val="subscript"/>
        </w:rPr>
        <w:t>2</w:t>
      </w:r>
      <w:r w:rsidR="00EB61F9" w:rsidRPr="00D8748E">
        <w:rPr>
          <w:rFonts w:ascii="Times New Roman" w:eastAsia="宋体" w:hAnsi="Times New Roman" w:cs="Times New Roman"/>
          <w:szCs w:val="21"/>
        </w:rPr>
        <w:t>O), 25.0 mg; I (KI), 0.14 mg; Se (Na</w:t>
      </w:r>
      <w:r w:rsidR="00EB61F9" w:rsidRPr="00D8748E">
        <w:rPr>
          <w:rFonts w:ascii="Times New Roman" w:eastAsia="宋体" w:hAnsi="Times New Roman" w:cs="Times New Roman"/>
          <w:szCs w:val="21"/>
          <w:vertAlign w:val="subscript"/>
        </w:rPr>
        <w:t>2</w:t>
      </w:r>
      <w:r w:rsidR="00EB61F9" w:rsidRPr="00D8748E">
        <w:rPr>
          <w:rFonts w:ascii="Times New Roman" w:eastAsia="宋体" w:hAnsi="Times New Roman" w:cs="Times New Roman"/>
          <w:szCs w:val="21"/>
        </w:rPr>
        <w:t>SeO</w:t>
      </w:r>
      <w:r w:rsidR="00EB61F9" w:rsidRPr="00D8748E">
        <w:rPr>
          <w:rFonts w:ascii="Times New Roman" w:eastAsia="宋体" w:hAnsi="Times New Roman" w:cs="Times New Roman"/>
          <w:szCs w:val="21"/>
          <w:vertAlign w:val="subscript"/>
        </w:rPr>
        <w:t>3</w:t>
      </w:r>
      <w:r w:rsidR="00EB61F9" w:rsidRPr="00D8748E">
        <w:rPr>
          <w:rFonts w:ascii="Times New Roman" w:eastAsia="宋体" w:hAnsi="Times New Roman" w:cs="Times New Roman"/>
          <w:szCs w:val="21"/>
        </w:rPr>
        <w:t>) 0.15 mg.</w:t>
      </w:r>
    </w:p>
    <w:p w14:paraId="3DC2D522" w14:textId="3BE70BAE" w:rsidR="00BC7901" w:rsidRPr="00D8748E" w:rsidRDefault="00F83D67" w:rsidP="00BC281F">
      <w:pPr>
        <w:spacing w:line="360" w:lineRule="auto"/>
        <w:rPr>
          <w:rFonts w:ascii="Times New Roman" w:eastAsia="宋体" w:hAnsi="Times New Roman" w:cs="Times New Roman"/>
          <w:bCs/>
          <w:szCs w:val="21"/>
        </w:rPr>
      </w:pPr>
      <w:r>
        <w:rPr>
          <w:rFonts w:ascii="Times New Roman" w:eastAsia="宋体" w:hAnsi="Times New Roman" w:cs="Times New Roman" w:hint="eastAsia"/>
          <w:szCs w:val="21"/>
          <w:vertAlign w:val="superscript"/>
        </w:rPr>
        <w:t>4</w:t>
      </w:r>
      <w:r w:rsidR="00D3055A" w:rsidRPr="00D8748E">
        <w:rPr>
          <w:rFonts w:ascii="Times New Roman" w:eastAsia="宋体" w:hAnsi="Times New Roman" w:cs="Times New Roman"/>
          <w:szCs w:val="21"/>
        </w:rPr>
        <w:t xml:space="preserve"> </w:t>
      </w:r>
      <w:r w:rsidR="00A42CA0">
        <w:rPr>
          <w:rFonts w:ascii="Times New Roman" w:eastAsia="宋体" w:hAnsi="Times New Roman" w:cs="Times New Roman"/>
          <w:szCs w:val="21"/>
        </w:rPr>
        <w:t xml:space="preserve">The </w:t>
      </w:r>
      <w:r w:rsidR="00A42CA0" w:rsidRPr="00D8748E">
        <w:rPr>
          <w:rFonts w:ascii="Times New Roman" w:eastAsia="宋体" w:hAnsi="Times New Roman" w:cs="Times New Roman"/>
          <w:kern w:val="0"/>
          <w:szCs w:val="21"/>
        </w:rPr>
        <w:t>mineral premix</w:t>
      </w:r>
      <w:r w:rsidR="00A42CA0" w:rsidRPr="00D8748E">
        <w:rPr>
          <w:rFonts w:ascii="Times New Roman" w:eastAsia="宋体" w:hAnsi="Times New Roman" w:cs="Times New Roman"/>
          <w:szCs w:val="21"/>
        </w:rPr>
        <w:t xml:space="preserve"> </w:t>
      </w:r>
      <w:r w:rsidR="00A42CA0">
        <w:rPr>
          <w:rFonts w:ascii="Times New Roman" w:eastAsia="宋体" w:hAnsi="Times New Roman" w:cs="Times New Roman"/>
          <w:szCs w:val="21"/>
        </w:rPr>
        <w:t>p</w:t>
      </w:r>
      <w:r w:rsidR="00D3055A" w:rsidRPr="00D8748E">
        <w:rPr>
          <w:rFonts w:ascii="Times New Roman" w:eastAsia="宋体" w:hAnsi="Times New Roman" w:cs="Times New Roman"/>
          <w:szCs w:val="21"/>
        </w:rPr>
        <w:t>rovided the f</w:t>
      </w:r>
      <w:r w:rsidR="00EB61F9" w:rsidRPr="00D8748E">
        <w:rPr>
          <w:rFonts w:ascii="Times New Roman" w:eastAsia="宋体" w:hAnsi="Times New Roman" w:cs="Times New Roman"/>
          <w:szCs w:val="21"/>
        </w:rPr>
        <w:t>o</w:t>
      </w:r>
      <w:r w:rsidR="00D3055A" w:rsidRPr="00D8748E">
        <w:rPr>
          <w:rFonts w:ascii="Times New Roman" w:eastAsia="宋体" w:hAnsi="Times New Roman" w:cs="Times New Roman"/>
          <w:szCs w:val="21"/>
        </w:rPr>
        <w:t>llowing per kg of complete diet: Fe (FeSO</w:t>
      </w:r>
      <w:r w:rsidR="00D3055A" w:rsidRPr="00D8748E">
        <w:rPr>
          <w:rFonts w:ascii="Times New Roman" w:eastAsia="宋体" w:hAnsi="Times New Roman" w:cs="Times New Roman"/>
          <w:szCs w:val="21"/>
          <w:vertAlign w:val="subscript"/>
        </w:rPr>
        <w:t>4</w:t>
      </w:r>
      <w:r w:rsidR="00D3055A" w:rsidRPr="00D8748E">
        <w:rPr>
          <w:rFonts w:ascii="Times New Roman" w:eastAsia="宋体" w:hAnsi="Times New Roman" w:cs="Times New Roman"/>
          <w:szCs w:val="21"/>
        </w:rPr>
        <w:t>·7H</w:t>
      </w:r>
      <w:r w:rsidR="00D3055A" w:rsidRPr="00D8748E">
        <w:rPr>
          <w:rFonts w:ascii="Times New Roman" w:eastAsia="宋体" w:hAnsi="Times New Roman" w:cs="Times New Roman"/>
          <w:szCs w:val="21"/>
          <w:vertAlign w:val="subscript"/>
        </w:rPr>
        <w:t>2</w:t>
      </w:r>
      <w:r w:rsidR="00D3055A" w:rsidRPr="00D8748E">
        <w:rPr>
          <w:rFonts w:ascii="Times New Roman" w:eastAsia="宋体" w:hAnsi="Times New Roman" w:cs="Times New Roman"/>
          <w:szCs w:val="21"/>
        </w:rPr>
        <w:t>O), 100 mg; Cu (CuSO</w:t>
      </w:r>
      <w:r w:rsidR="00D3055A" w:rsidRPr="00D8748E">
        <w:rPr>
          <w:rFonts w:ascii="Times New Roman" w:eastAsia="宋体" w:hAnsi="Times New Roman" w:cs="Times New Roman"/>
          <w:szCs w:val="21"/>
          <w:vertAlign w:val="subscript"/>
        </w:rPr>
        <w:t>4</w:t>
      </w:r>
      <w:r w:rsidR="00D3055A" w:rsidRPr="00D8748E">
        <w:rPr>
          <w:rFonts w:ascii="Times New Roman" w:eastAsia="宋体" w:hAnsi="Times New Roman" w:cs="Times New Roman"/>
          <w:szCs w:val="21"/>
        </w:rPr>
        <w:t>·5H</w:t>
      </w:r>
      <w:r w:rsidR="00D3055A" w:rsidRPr="00D8748E">
        <w:rPr>
          <w:rFonts w:ascii="Times New Roman" w:eastAsia="宋体" w:hAnsi="Times New Roman" w:cs="Times New Roman"/>
          <w:szCs w:val="21"/>
          <w:vertAlign w:val="subscript"/>
        </w:rPr>
        <w:t>2</w:t>
      </w:r>
      <w:r w:rsidR="00D3055A" w:rsidRPr="00D8748E">
        <w:rPr>
          <w:rFonts w:ascii="Times New Roman" w:eastAsia="宋体" w:hAnsi="Times New Roman" w:cs="Times New Roman"/>
          <w:szCs w:val="21"/>
        </w:rPr>
        <w:t>O), 6.0 mg; Zn (ZnSO</w:t>
      </w:r>
      <w:r w:rsidR="00D3055A" w:rsidRPr="00D8748E">
        <w:rPr>
          <w:rFonts w:ascii="Times New Roman" w:eastAsia="宋体" w:hAnsi="Times New Roman" w:cs="Times New Roman"/>
          <w:szCs w:val="21"/>
          <w:vertAlign w:val="subscript"/>
        </w:rPr>
        <w:t>4</w:t>
      </w:r>
      <w:r w:rsidR="00D3055A" w:rsidRPr="00D8748E">
        <w:rPr>
          <w:rFonts w:ascii="Times New Roman" w:eastAsia="宋体" w:hAnsi="Times New Roman" w:cs="Times New Roman"/>
          <w:szCs w:val="21"/>
        </w:rPr>
        <w:t>·H</w:t>
      </w:r>
      <w:r w:rsidR="00D3055A" w:rsidRPr="00D8748E">
        <w:rPr>
          <w:rFonts w:ascii="Times New Roman" w:eastAsia="宋体" w:hAnsi="Times New Roman" w:cs="Times New Roman"/>
          <w:szCs w:val="21"/>
          <w:vertAlign w:val="subscript"/>
        </w:rPr>
        <w:t>2</w:t>
      </w:r>
      <w:r w:rsidR="00D3055A" w:rsidRPr="00D8748E">
        <w:rPr>
          <w:rFonts w:ascii="Times New Roman" w:eastAsia="宋体" w:hAnsi="Times New Roman" w:cs="Times New Roman"/>
          <w:szCs w:val="21"/>
        </w:rPr>
        <w:t>O), 100 mg; Mn (MnSO</w:t>
      </w:r>
      <w:r w:rsidR="00D3055A" w:rsidRPr="00D8748E">
        <w:rPr>
          <w:rFonts w:ascii="Times New Roman" w:eastAsia="宋体" w:hAnsi="Times New Roman" w:cs="Times New Roman"/>
          <w:szCs w:val="21"/>
          <w:vertAlign w:val="subscript"/>
        </w:rPr>
        <w:t>4</w:t>
      </w:r>
      <w:r w:rsidR="00D3055A" w:rsidRPr="00D8748E">
        <w:rPr>
          <w:rFonts w:ascii="Times New Roman" w:eastAsia="宋体" w:hAnsi="Times New Roman" w:cs="Times New Roman"/>
          <w:szCs w:val="21"/>
        </w:rPr>
        <w:t>·H</w:t>
      </w:r>
      <w:r w:rsidR="00D3055A" w:rsidRPr="00D8748E">
        <w:rPr>
          <w:rFonts w:ascii="Times New Roman" w:eastAsia="宋体" w:hAnsi="Times New Roman" w:cs="Times New Roman"/>
          <w:szCs w:val="21"/>
          <w:vertAlign w:val="subscript"/>
        </w:rPr>
        <w:t>2</w:t>
      </w:r>
      <w:r w:rsidR="00D3055A" w:rsidRPr="00D8748E">
        <w:rPr>
          <w:rFonts w:ascii="Times New Roman" w:eastAsia="宋体" w:hAnsi="Times New Roman" w:cs="Times New Roman"/>
          <w:szCs w:val="21"/>
        </w:rPr>
        <w:t>O), 4.0 mg; I (KI), 0.14 mg; Se (Na</w:t>
      </w:r>
      <w:r w:rsidR="00D3055A" w:rsidRPr="00D8748E">
        <w:rPr>
          <w:rFonts w:ascii="Times New Roman" w:eastAsia="宋体" w:hAnsi="Times New Roman" w:cs="Times New Roman"/>
          <w:szCs w:val="21"/>
          <w:vertAlign w:val="subscript"/>
        </w:rPr>
        <w:t>2</w:t>
      </w:r>
      <w:r w:rsidR="00D3055A" w:rsidRPr="00D8748E">
        <w:rPr>
          <w:rFonts w:ascii="Times New Roman" w:eastAsia="宋体" w:hAnsi="Times New Roman" w:cs="Times New Roman"/>
          <w:szCs w:val="21"/>
        </w:rPr>
        <w:t>SeO</w:t>
      </w:r>
      <w:r w:rsidR="00D3055A" w:rsidRPr="00D8748E">
        <w:rPr>
          <w:rFonts w:ascii="Times New Roman" w:eastAsia="宋体" w:hAnsi="Times New Roman" w:cs="Times New Roman"/>
          <w:szCs w:val="21"/>
          <w:vertAlign w:val="subscript"/>
        </w:rPr>
        <w:t>3</w:t>
      </w:r>
      <w:r w:rsidR="00D3055A" w:rsidRPr="00D8748E">
        <w:rPr>
          <w:rFonts w:ascii="Times New Roman" w:eastAsia="宋体" w:hAnsi="Times New Roman" w:cs="Times New Roman"/>
          <w:szCs w:val="21"/>
        </w:rPr>
        <w:t>) 0.3 mg</w:t>
      </w:r>
      <w:r w:rsidR="00EB61F9" w:rsidRPr="00D8748E">
        <w:rPr>
          <w:rFonts w:ascii="Times New Roman" w:eastAsia="宋体" w:hAnsi="Times New Roman" w:cs="Times New Roman"/>
          <w:szCs w:val="21"/>
        </w:rPr>
        <w:t>.</w:t>
      </w:r>
      <w:r w:rsidR="00BC7901" w:rsidRPr="00D8748E">
        <w:rPr>
          <w:rFonts w:ascii="Times New Roman" w:eastAsia="宋体" w:hAnsi="Times New Roman" w:cs="Times New Roman"/>
          <w:bCs/>
          <w:szCs w:val="21"/>
        </w:rPr>
        <w:br w:type="page"/>
      </w:r>
    </w:p>
    <w:p w14:paraId="251EE6BD" w14:textId="77777777" w:rsidR="00B84960" w:rsidRPr="00CA025C" w:rsidRDefault="00B84960" w:rsidP="000A62EB">
      <w:pPr>
        <w:rPr>
          <w:rFonts w:ascii="Times New Roman" w:eastAsia="宋体" w:hAnsi="Times New Roman" w:cs="Times New Roman"/>
          <w:b/>
          <w:szCs w:val="21"/>
        </w:rPr>
      </w:pPr>
      <w:bookmarkStart w:id="8" w:name="_Toc357000929"/>
    </w:p>
    <w:bookmarkEnd w:id="8"/>
    <w:p w14:paraId="0D5541CB" w14:textId="60602ED8" w:rsidR="007C7AB2" w:rsidRPr="00DE681A" w:rsidRDefault="007C7AB2" w:rsidP="00BC281F">
      <w:pPr>
        <w:spacing w:line="480" w:lineRule="auto"/>
        <w:rPr>
          <w:rFonts w:hint="eastAsia"/>
        </w:rPr>
      </w:pPr>
      <w:r w:rsidRPr="00BC281F">
        <w:rPr>
          <w:rFonts w:ascii="Times New Roman" w:eastAsia="宋体" w:hAnsi="Times New Roman" w:cs="Times New Roman"/>
          <w:b/>
          <w:szCs w:val="21"/>
        </w:rPr>
        <w:t xml:space="preserve">Supplementary Table </w:t>
      </w:r>
      <w:r w:rsidR="00CA025C" w:rsidRPr="00BC281F">
        <w:rPr>
          <w:rFonts w:ascii="Times New Roman" w:eastAsia="宋体" w:hAnsi="Times New Roman" w:cs="Times New Roman"/>
          <w:b/>
          <w:szCs w:val="21"/>
        </w:rPr>
        <w:t>S2</w:t>
      </w:r>
      <w:r>
        <w:rPr>
          <w:rFonts w:ascii="Times New Roman" w:eastAsia="宋体" w:hAnsi="Times New Roman" w:cs="Times New Roman"/>
          <w:bCs/>
          <w:szCs w:val="21"/>
        </w:rPr>
        <w:t xml:space="preserve"> </w:t>
      </w:r>
      <w:r w:rsidR="00730EA9" w:rsidRPr="0044237C">
        <w:rPr>
          <w:rFonts w:ascii="Times New Roman" w:eastAsia="宋体" w:hAnsi="Times New Roman" w:cs="Times New Roman"/>
          <w:szCs w:val="21"/>
        </w:rPr>
        <w:t>Effect of maternal supplementation with microbe-derived antioxidants</w:t>
      </w:r>
      <w:r w:rsidRPr="00D8748E">
        <w:rPr>
          <w:rFonts w:ascii="Times New Roman" w:eastAsia="宋体" w:hAnsi="Times New Roman" w:cs="Times New Roman"/>
          <w:szCs w:val="21"/>
        </w:rPr>
        <w:t xml:space="preserve"> on</w:t>
      </w:r>
      <w:r>
        <w:rPr>
          <w:rFonts w:ascii="Times New Roman" w:eastAsia="宋体" w:hAnsi="Times New Roman" w:cs="Times New Roman"/>
          <w:szCs w:val="21"/>
        </w:rPr>
        <w:t xml:space="preserve"> fecal microbial alpha diversity of sows during farrowing</w:t>
      </w:r>
      <w:r w:rsidR="00964AD0">
        <w:rPr>
          <w:rFonts w:ascii="Times New Roman" w:eastAsia="宋体" w:hAnsi="Times New Roman" w:cs="Times New Roman"/>
          <w:szCs w:val="21"/>
        </w:rPr>
        <w:t xml:space="preserve"> and weaning</w:t>
      </w:r>
    </w:p>
    <w:tbl>
      <w:tblPr>
        <w:tblStyle w:val="af1"/>
        <w:tblW w:w="856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7"/>
        <w:gridCol w:w="2581"/>
        <w:gridCol w:w="2581"/>
        <w:gridCol w:w="1623"/>
      </w:tblGrid>
      <w:tr w:rsidR="007C7AB2" w:rsidRPr="00D8748E" w14:paraId="2DA1F831" w14:textId="77777777" w:rsidTr="00735DC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1AC9B688" w14:textId="77777777" w:rsidR="007C7AB2" w:rsidRPr="00586C1F" w:rsidRDefault="007C7AB2" w:rsidP="00BC281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6C1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</w:t>
            </w:r>
            <w:r w:rsidRPr="00586C1F">
              <w:rPr>
                <w:rFonts w:ascii="Times New Roman" w:eastAsia="宋体" w:hAnsi="Times New Roman" w:cs="Times New Roman"/>
                <w:color w:val="000000"/>
                <w:szCs w:val="21"/>
              </w:rPr>
              <w:t>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476C3235" w14:textId="77777777" w:rsidR="007C7AB2" w:rsidRPr="00586C1F" w:rsidRDefault="007C7AB2" w:rsidP="00BC281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6C1F">
              <w:rPr>
                <w:rFonts w:ascii="Times New Roman" w:eastAsia="宋体" w:hAnsi="Times New Roman" w:cs="Times New Roman"/>
                <w:color w:val="000000"/>
                <w:szCs w:val="21"/>
              </w:rPr>
              <w:t>C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1CCEFAF1" w14:textId="77777777" w:rsidR="007C7AB2" w:rsidRPr="00586C1F" w:rsidRDefault="007C7AB2" w:rsidP="00BC281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6C1F">
              <w:rPr>
                <w:rFonts w:ascii="Times New Roman" w:eastAsia="宋体" w:hAnsi="Times New Roman" w:cs="Times New Roman"/>
                <w:color w:val="000000"/>
                <w:szCs w:val="21"/>
              </w:rPr>
              <w:t>M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4B7DA14E" w14:textId="77777777" w:rsidR="007C7AB2" w:rsidRPr="00586C1F" w:rsidRDefault="007C7AB2" w:rsidP="00BC281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6C1F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P</w:t>
            </w:r>
            <w:r w:rsidRPr="00586C1F">
              <w:rPr>
                <w:rFonts w:ascii="Times New Roman" w:eastAsia="宋体" w:hAnsi="Times New Roman" w:cs="Times New Roman"/>
                <w:color w:val="000000"/>
                <w:szCs w:val="21"/>
              </w:rPr>
              <w:t>-value</w:t>
            </w:r>
          </w:p>
        </w:tc>
      </w:tr>
      <w:tr w:rsidR="009272B2" w:rsidRPr="00D8748E" w14:paraId="57536060" w14:textId="77777777" w:rsidTr="00844AAD">
        <w:trPr>
          <w:jc w:val="center"/>
        </w:trPr>
        <w:tc>
          <w:tcPr>
            <w:tcW w:w="0" w:type="auto"/>
            <w:gridSpan w:val="4"/>
            <w:tcBorders>
              <w:top w:val="single" w:sz="6" w:space="0" w:color="auto"/>
            </w:tcBorders>
          </w:tcPr>
          <w:p w14:paraId="18F703A4" w14:textId="023B0AB3" w:rsidR="009272B2" w:rsidRPr="00D8748E" w:rsidRDefault="008728B1" w:rsidP="00BC281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t f</w:t>
            </w:r>
            <w:r w:rsidR="009272B2">
              <w:rPr>
                <w:rFonts w:ascii="Times New Roman" w:eastAsia="宋体" w:hAnsi="Times New Roman" w:cs="Times New Roman"/>
                <w:color w:val="000000"/>
                <w:szCs w:val="21"/>
              </w:rPr>
              <w:t>arrowing</w:t>
            </w:r>
          </w:p>
        </w:tc>
      </w:tr>
      <w:tr w:rsidR="007C7AB2" w:rsidRPr="00D8748E" w14:paraId="2E826A11" w14:textId="77777777" w:rsidTr="00735DCB">
        <w:trPr>
          <w:jc w:val="center"/>
        </w:trPr>
        <w:tc>
          <w:tcPr>
            <w:tcW w:w="0" w:type="auto"/>
            <w:vAlign w:val="center"/>
          </w:tcPr>
          <w:p w14:paraId="34A52CC0" w14:textId="4147795D" w:rsidR="007C7AB2" w:rsidRPr="00A504DA" w:rsidRDefault="00A504DA" w:rsidP="00BC281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C</w:t>
            </w:r>
            <w:r w:rsidR="007C7AB2" w:rsidRPr="00A504DA">
              <w:rPr>
                <w:rFonts w:ascii="Times New Roman" w:eastAsia="宋体" w:hAnsi="Times New Roman" w:cs="Times New Roman"/>
                <w:bCs/>
                <w:szCs w:val="21"/>
              </w:rPr>
              <w:t>hao1</w:t>
            </w:r>
          </w:p>
        </w:tc>
        <w:tc>
          <w:tcPr>
            <w:tcW w:w="0" w:type="auto"/>
          </w:tcPr>
          <w:p w14:paraId="3FB28E7A" w14:textId="1DE27645" w:rsidR="007C7AB2" w:rsidRPr="00D8748E" w:rsidRDefault="001522B3" w:rsidP="00BC281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61.52</w:t>
            </w:r>
            <w:r w:rsidR="007C7AB2" w:rsidRPr="00D8748E">
              <w:rPr>
                <w:rFonts w:ascii="Times New Roman" w:eastAsia="宋体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9.43</w:t>
            </w:r>
          </w:p>
        </w:tc>
        <w:tc>
          <w:tcPr>
            <w:tcW w:w="0" w:type="auto"/>
          </w:tcPr>
          <w:p w14:paraId="4010B829" w14:textId="183D5A2A" w:rsidR="007C7AB2" w:rsidRPr="00D8748E" w:rsidRDefault="001522B3" w:rsidP="00BC281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72.93</w:t>
            </w:r>
            <w:r w:rsidR="007C7AB2" w:rsidRPr="00D8748E">
              <w:rPr>
                <w:rFonts w:ascii="Times New Roman" w:eastAsia="宋体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9.78</w:t>
            </w:r>
            <w:r w:rsidR="007C7AB2" w:rsidRPr="00D8748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</w:tcPr>
          <w:p w14:paraId="5C75CE91" w14:textId="08E41E37" w:rsidR="007C7AB2" w:rsidRPr="00D8748E" w:rsidRDefault="007C7AB2" w:rsidP="00BC281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1522B3">
              <w:rPr>
                <w:rFonts w:ascii="Times New Roman" w:eastAsia="宋体" w:hAnsi="Times New Roman" w:cs="Times New Roman"/>
                <w:color w:val="000000"/>
                <w:szCs w:val="21"/>
              </w:rPr>
              <w:t>69</w:t>
            </w:r>
          </w:p>
        </w:tc>
      </w:tr>
      <w:tr w:rsidR="007C7AB2" w:rsidRPr="00D8748E" w14:paraId="7EDEFAA4" w14:textId="77777777" w:rsidTr="007C7AB2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029A1706" w14:textId="2F89EE09" w:rsidR="007C7AB2" w:rsidRPr="00A504DA" w:rsidRDefault="00A504DA" w:rsidP="00BC281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04DA">
              <w:rPr>
                <w:rFonts w:ascii="Times New Roman" w:eastAsia="宋体" w:hAnsi="Times New Roman" w:cs="Times New Roman"/>
                <w:bCs/>
                <w:szCs w:val="21"/>
              </w:rPr>
              <w:t>Shannon</w:t>
            </w:r>
          </w:p>
        </w:tc>
        <w:tc>
          <w:tcPr>
            <w:tcW w:w="0" w:type="auto"/>
            <w:tcBorders>
              <w:bottom w:val="nil"/>
            </w:tcBorders>
          </w:tcPr>
          <w:p w14:paraId="6C71F481" w14:textId="3B48D767" w:rsidR="007C7AB2" w:rsidRPr="00D8748E" w:rsidRDefault="007C7AB2" w:rsidP="00BC281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color w:val="000000"/>
                <w:szCs w:val="21"/>
              </w:rPr>
              <w:t>7.</w:t>
            </w:r>
            <w:r w:rsidR="001522B3"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  <w:r w:rsidRPr="00D8748E">
              <w:rPr>
                <w:rFonts w:ascii="Times New Roman" w:eastAsia="宋体" w:hAnsi="Times New Roman" w:cs="Times New Roman"/>
                <w:color w:val="000000"/>
                <w:szCs w:val="21"/>
              </w:rPr>
              <w:t>6±0.1</w:t>
            </w:r>
            <w:r w:rsidR="001522B3"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</w:tcPr>
          <w:p w14:paraId="6ABDE2F6" w14:textId="2F45730C" w:rsidR="007C7AB2" w:rsidRPr="00D8748E" w:rsidRDefault="007C7AB2" w:rsidP="00BC281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color w:val="000000"/>
                <w:szCs w:val="21"/>
              </w:rPr>
              <w:t>7.</w:t>
            </w:r>
            <w:r w:rsidR="001522B3">
              <w:rPr>
                <w:rFonts w:ascii="Times New Roman" w:eastAsia="宋体" w:hAnsi="Times New Roman" w:cs="Times New Roman"/>
                <w:color w:val="000000"/>
                <w:szCs w:val="21"/>
              </w:rPr>
              <w:t>80</w:t>
            </w:r>
            <w:r w:rsidRPr="00D8748E">
              <w:rPr>
                <w:rFonts w:ascii="Times New Roman" w:eastAsia="宋体" w:hAnsi="Times New Roman" w:cs="Times New Roman"/>
                <w:color w:val="000000"/>
                <w:szCs w:val="21"/>
              </w:rPr>
              <w:t>±0</w:t>
            </w:r>
            <w:r w:rsidR="001522B3">
              <w:rPr>
                <w:rFonts w:ascii="Times New Roman" w:eastAsia="宋体" w:hAnsi="Times New Roman" w:cs="Times New Roman"/>
                <w:color w:val="000000"/>
                <w:szCs w:val="21"/>
              </w:rPr>
              <w:t>.07</w:t>
            </w:r>
          </w:p>
        </w:tc>
        <w:tc>
          <w:tcPr>
            <w:tcW w:w="0" w:type="auto"/>
            <w:tcBorders>
              <w:bottom w:val="nil"/>
            </w:tcBorders>
          </w:tcPr>
          <w:p w14:paraId="11B8F014" w14:textId="63805411" w:rsidR="007C7AB2" w:rsidRPr="00D8748E" w:rsidRDefault="007C7AB2" w:rsidP="00BC281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1522B3">
              <w:rPr>
                <w:rFonts w:ascii="Times New Roman" w:eastAsia="宋体" w:hAnsi="Times New Roman" w:cs="Times New Roman"/>
                <w:color w:val="000000"/>
                <w:szCs w:val="21"/>
              </w:rPr>
              <w:t>44</w:t>
            </w:r>
          </w:p>
        </w:tc>
      </w:tr>
      <w:tr w:rsidR="007C7AB2" w:rsidRPr="00D8748E" w14:paraId="16151643" w14:textId="77777777" w:rsidTr="00A504D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425B71" w14:textId="45462369" w:rsidR="007C7AB2" w:rsidRPr="00A504DA" w:rsidRDefault="00A504DA" w:rsidP="00BC281F">
            <w:pPr>
              <w:spacing w:line="480" w:lineRule="auto"/>
              <w:jc w:val="left"/>
              <w:textAlignment w:val="center"/>
              <w:outlineLvl w:val="7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04DA">
              <w:rPr>
                <w:rFonts w:ascii="Times New Roman" w:eastAsia="宋体" w:hAnsi="Times New Roman" w:cs="Times New Roman"/>
                <w:bCs/>
                <w:szCs w:val="21"/>
              </w:rPr>
              <w:t>Simps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BACD40" w14:textId="337D27CA" w:rsidR="007C7AB2" w:rsidRPr="00D8748E" w:rsidRDefault="007C7AB2" w:rsidP="00BC281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color w:val="000000"/>
                <w:szCs w:val="21"/>
              </w:rPr>
              <w:t>0.98</w:t>
            </w:r>
            <w:r w:rsidR="001522B3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  <w:r w:rsidRPr="00D8748E">
              <w:rPr>
                <w:rFonts w:ascii="Times New Roman" w:eastAsia="宋体" w:hAnsi="Times New Roman" w:cs="Times New Roman"/>
                <w:color w:val="000000"/>
                <w:szCs w:val="21"/>
              </w:rPr>
              <w:t>±0.00</w:t>
            </w:r>
            <w:r w:rsidR="001522B3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60E9DD" w14:textId="48108538" w:rsidR="007C7AB2" w:rsidRPr="00D8748E" w:rsidRDefault="007C7AB2" w:rsidP="00BC281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color w:val="000000"/>
                <w:szCs w:val="21"/>
              </w:rPr>
              <w:t>0.9</w:t>
            </w:r>
            <w:r w:rsidR="001522B3">
              <w:rPr>
                <w:rFonts w:ascii="Times New Roman" w:eastAsia="宋体" w:hAnsi="Times New Roman" w:cs="Times New Roman"/>
                <w:color w:val="000000"/>
                <w:szCs w:val="21"/>
              </w:rPr>
              <w:t>8</w:t>
            </w:r>
            <w:r w:rsidRPr="00D8748E">
              <w:rPr>
                <w:rFonts w:ascii="Times New Roman" w:eastAsia="宋体" w:hAnsi="Times New Roman" w:cs="Times New Roman"/>
                <w:color w:val="000000"/>
                <w:szCs w:val="21"/>
              </w:rPr>
              <w:t>7±0.0</w:t>
            </w:r>
            <w:r w:rsidR="001522B3">
              <w:rPr>
                <w:rFonts w:ascii="Times New Roman" w:eastAsia="宋体" w:hAnsi="Times New Roman" w:cs="Times New Roman"/>
                <w:color w:val="000000"/>
                <w:szCs w:val="21"/>
              </w:rPr>
              <w:t>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F8A66B" w14:textId="309C499D" w:rsidR="007C7AB2" w:rsidRPr="00D8748E" w:rsidRDefault="007C7AB2" w:rsidP="00BC281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1522B3">
              <w:rPr>
                <w:rFonts w:ascii="Times New Roman" w:eastAsia="宋体" w:hAnsi="Times New Roman" w:cs="Times New Roman"/>
                <w:color w:val="000000"/>
                <w:szCs w:val="21"/>
              </w:rPr>
              <w:t>62</w:t>
            </w:r>
          </w:p>
        </w:tc>
      </w:tr>
      <w:tr w:rsidR="00A504DA" w:rsidRPr="00D8748E" w14:paraId="30F906F7" w14:textId="77777777" w:rsidTr="003646B5">
        <w:trPr>
          <w:jc w:val="center"/>
        </w:trPr>
        <w:tc>
          <w:tcPr>
            <w:tcW w:w="0" w:type="auto"/>
            <w:gridSpan w:val="4"/>
            <w:tcBorders>
              <w:top w:val="nil"/>
              <w:bottom w:val="nil"/>
            </w:tcBorders>
          </w:tcPr>
          <w:p w14:paraId="50824760" w14:textId="40E85CDB" w:rsidR="00A504DA" w:rsidRPr="00A504DA" w:rsidRDefault="008728B1" w:rsidP="00BC281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t w</w:t>
            </w:r>
            <w:r w:rsidR="00A504DA" w:rsidRPr="00A504DA">
              <w:rPr>
                <w:rFonts w:ascii="Times New Roman" w:eastAsia="宋体" w:hAnsi="Times New Roman" w:cs="Times New Roman"/>
                <w:color w:val="000000"/>
                <w:szCs w:val="21"/>
              </w:rPr>
              <w:t>eaning</w:t>
            </w:r>
          </w:p>
        </w:tc>
      </w:tr>
      <w:tr w:rsidR="00A504DA" w:rsidRPr="00D8748E" w14:paraId="6EA477D4" w14:textId="77777777" w:rsidTr="00A504D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13AE33" w14:textId="3AC6EAAF" w:rsidR="00A504DA" w:rsidRPr="00A504DA" w:rsidRDefault="00A504DA" w:rsidP="00BC281F">
            <w:pPr>
              <w:spacing w:line="480" w:lineRule="auto"/>
              <w:jc w:val="left"/>
              <w:textAlignment w:val="center"/>
              <w:outlineLvl w:val="7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C</w:t>
            </w:r>
            <w:r w:rsidRPr="00A504DA">
              <w:rPr>
                <w:rFonts w:ascii="Times New Roman" w:eastAsia="宋体" w:hAnsi="Times New Roman" w:cs="Times New Roman"/>
                <w:bCs/>
                <w:szCs w:val="21"/>
              </w:rPr>
              <w:t>hao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0E992C" w14:textId="3B91B3F7" w:rsidR="00A504DA" w:rsidRPr="00D8748E" w:rsidRDefault="00A504DA" w:rsidP="00BC281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79.50</w:t>
            </w:r>
            <w:r w:rsidRPr="00D8748E">
              <w:rPr>
                <w:rFonts w:ascii="Times New Roman" w:eastAsia="宋体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4.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16DAC4" w14:textId="64487E45" w:rsidR="00A504DA" w:rsidRPr="00D8748E" w:rsidRDefault="00A504DA" w:rsidP="00BC281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08.48</w:t>
            </w:r>
            <w:r w:rsidRPr="00D8748E">
              <w:rPr>
                <w:rFonts w:ascii="Times New Roman" w:eastAsia="宋体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5.54</w:t>
            </w:r>
            <w:r w:rsidRPr="00D8748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D36A5E" w14:textId="5498BAEF" w:rsidR="00A504DA" w:rsidRPr="00D8748E" w:rsidRDefault="00A504DA" w:rsidP="00BC281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1</w:t>
            </w:r>
          </w:p>
        </w:tc>
      </w:tr>
      <w:tr w:rsidR="00A504DA" w:rsidRPr="00D8748E" w14:paraId="2A4CCA6E" w14:textId="77777777" w:rsidTr="00A504D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2583D7" w14:textId="7E5891A9" w:rsidR="00A504DA" w:rsidRPr="00A504DA" w:rsidRDefault="00A504DA" w:rsidP="00BC281F">
            <w:pPr>
              <w:spacing w:line="480" w:lineRule="auto"/>
              <w:jc w:val="left"/>
              <w:textAlignment w:val="center"/>
              <w:outlineLvl w:val="7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504DA">
              <w:rPr>
                <w:rFonts w:ascii="Times New Roman" w:eastAsia="宋体" w:hAnsi="Times New Roman" w:cs="Times New Roman"/>
                <w:bCs/>
                <w:szCs w:val="21"/>
              </w:rPr>
              <w:t>Shann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3F8054" w14:textId="2A983B6D" w:rsidR="00A504DA" w:rsidRPr="00D8748E" w:rsidRDefault="00A504DA" w:rsidP="00BC281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color w:val="000000"/>
                <w:szCs w:val="21"/>
              </w:rPr>
              <w:t>7.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9</w:t>
            </w:r>
            <w:r w:rsidRPr="00D8748E">
              <w:rPr>
                <w:rFonts w:ascii="Times New Roman" w:eastAsia="宋体" w:hAnsi="Times New Roman" w:cs="Times New Roman"/>
                <w:color w:val="000000"/>
                <w:szCs w:val="21"/>
              </w:rPr>
              <w:t>±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2B23AE" w14:textId="11B1A8E6" w:rsidR="00A504DA" w:rsidRPr="00D8748E" w:rsidRDefault="00A504DA" w:rsidP="00BC281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color w:val="000000"/>
                <w:szCs w:val="21"/>
              </w:rPr>
              <w:t>7.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7</w:t>
            </w:r>
            <w:r w:rsidRPr="00D8748E">
              <w:rPr>
                <w:rFonts w:ascii="Times New Roman" w:eastAsia="宋体" w:hAnsi="Times New Roman" w:cs="Times New Roman"/>
                <w:color w:val="000000"/>
                <w:szCs w:val="21"/>
              </w:rPr>
              <w:t>±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04AC25" w14:textId="4AA2ADF5" w:rsidR="00A504DA" w:rsidRPr="00D8748E" w:rsidRDefault="00A504DA" w:rsidP="00BC281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1</w:t>
            </w:r>
          </w:p>
        </w:tc>
      </w:tr>
      <w:tr w:rsidR="00A504DA" w:rsidRPr="00D8748E" w14:paraId="59192E51" w14:textId="77777777" w:rsidTr="007C7AB2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6F5E05B" w14:textId="6CB10E12" w:rsidR="00A504DA" w:rsidRPr="00A504DA" w:rsidRDefault="00A504DA" w:rsidP="00BC281F">
            <w:pPr>
              <w:spacing w:line="480" w:lineRule="auto"/>
              <w:jc w:val="left"/>
              <w:textAlignment w:val="center"/>
              <w:outlineLvl w:val="7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504DA">
              <w:rPr>
                <w:rFonts w:ascii="Times New Roman" w:eastAsia="宋体" w:hAnsi="Times New Roman" w:cs="Times New Roman"/>
                <w:bCs/>
                <w:szCs w:val="21"/>
              </w:rPr>
              <w:t>Simps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1ACF792" w14:textId="04276FB9" w:rsidR="00A504DA" w:rsidRPr="00D8748E" w:rsidRDefault="00A504DA" w:rsidP="00BC281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color w:val="000000"/>
                <w:szCs w:val="21"/>
              </w:rPr>
              <w:t>0.9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7</w:t>
            </w:r>
            <w:r w:rsidRPr="00D8748E">
              <w:rPr>
                <w:rFonts w:ascii="Times New Roman" w:eastAsia="宋体" w:hAnsi="Times New Roman" w:cs="Times New Roman"/>
                <w:color w:val="000000"/>
                <w:szCs w:val="21"/>
              </w:rPr>
              <w:t>±0.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3A28742" w14:textId="27B0C64D" w:rsidR="00A504DA" w:rsidRPr="00D8748E" w:rsidRDefault="00A504DA" w:rsidP="00BC281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color w:val="000000"/>
                <w:szCs w:val="21"/>
              </w:rPr>
              <w:t>0.9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8</w:t>
            </w:r>
            <w:r w:rsidRPr="00D8748E">
              <w:rPr>
                <w:rFonts w:ascii="Times New Roman" w:eastAsia="宋体" w:hAnsi="Times New Roman" w:cs="Times New Roman"/>
                <w:color w:val="000000"/>
                <w:szCs w:val="21"/>
              </w:rPr>
              <w:t>±0.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D2BEC68" w14:textId="1E12945E" w:rsidR="00A504DA" w:rsidRPr="00D8748E" w:rsidRDefault="00A504DA" w:rsidP="00BC281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8748E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2</w:t>
            </w:r>
          </w:p>
        </w:tc>
      </w:tr>
    </w:tbl>
    <w:p w14:paraId="1AFD2517" w14:textId="10B8F9C5" w:rsidR="00BC281F" w:rsidRDefault="00BC281F" w:rsidP="00BC281F">
      <w:pPr>
        <w:widowControl/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bCs/>
          <w:szCs w:val="21"/>
        </w:rPr>
        <w:t>C</w:t>
      </w:r>
      <w:r>
        <w:rPr>
          <w:rFonts w:ascii="Times New Roman" w:eastAsia="宋体" w:hAnsi="Times New Roman" w:cs="Times New Roman"/>
          <w:bCs/>
          <w:szCs w:val="21"/>
        </w:rPr>
        <w:t>ON</w:t>
      </w:r>
      <w:r>
        <w:rPr>
          <w:rFonts w:ascii="Times New Roman" w:eastAsia="宋体" w:hAnsi="Times New Roman" w:cs="Times New Roman" w:hint="eastAsia"/>
          <w:bCs/>
          <w:szCs w:val="21"/>
        </w:rPr>
        <w:t>,</w:t>
      </w:r>
      <w:r>
        <w:rPr>
          <w:rFonts w:ascii="Times New Roman" w:eastAsia="宋体" w:hAnsi="Times New Roman" w:cs="Times New Roman"/>
          <w:bCs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Cs/>
          <w:szCs w:val="21"/>
        </w:rPr>
        <w:t>c</w:t>
      </w:r>
      <w:r>
        <w:rPr>
          <w:rFonts w:ascii="Times New Roman" w:eastAsia="宋体" w:hAnsi="Times New Roman" w:cs="Times New Roman"/>
          <w:bCs/>
          <w:szCs w:val="21"/>
        </w:rPr>
        <w:t>ontrol; MA</w:t>
      </w:r>
      <w:r>
        <w:rPr>
          <w:rFonts w:ascii="Times New Roman" w:eastAsia="宋体" w:hAnsi="Times New Roman" w:cs="Times New Roman" w:hint="eastAsia"/>
          <w:bCs/>
          <w:szCs w:val="21"/>
        </w:rPr>
        <w:t>,</w:t>
      </w:r>
      <w:r>
        <w:rPr>
          <w:rFonts w:ascii="Times New Roman" w:eastAsia="宋体" w:hAnsi="Times New Roman" w:cs="Times New Roman"/>
          <w:bCs/>
          <w:szCs w:val="21"/>
        </w:rPr>
        <w:t xml:space="preserve"> </w:t>
      </w:r>
      <w:r w:rsidRPr="00545311">
        <w:rPr>
          <w:rFonts w:ascii="Times New Roman" w:eastAsia="宋体" w:hAnsi="Times New Roman" w:cs="Times New Roman"/>
          <w:bCs/>
          <w:szCs w:val="21"/>
        </w:rPr>
        <w:t>microbe-derived antioxidants</w:t>
      </w:r>
      <w:r>
        <w:rPr>
          <w:rFonts w:ascii="Times New Roman" w:eastAsia="宋体" w:hAnsi="Times New Roman" w:cs="Times New Roman" w:hint="eastAsia"/>
          <w:bCs/>
          <w:szCs w:val="21"/>
        </w:rPr>
        <w:t>.</w:t>
      </w:r>
    </w:p>
    <w:p w14:paraId="2AD9C2BF" w14:textId="27C5B48A" w:rsidR="009272B2" w:rsidRPr="0044296D" w:rsidRDefault="00BC281F" w:rsidP="00BC281F">
      <w:pPr>
        <w:widowControl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  <w:r w:rsidR="009272B2" w:rsidRPr="00BC281F"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Supplementary </w:t>
      </w:r>
      <w:r w:rsidR="009272B2" w:rsidRPr="00BC281F">
        <w:rPr>
          <w:rFonts w:ascii="Times New Roman" w:eastAsia="宋体" w:hAnsi="Times New Roman" w:cs="Times New Roman" w:hint="eastAsia"/>
          <w:b/>
          <w:bCs/>
          <w:szCs w:val="21"/>
        </w:rPr>
        <w:t>T</w:t>
      </w:r>
      <w:r w:rsidR="009272B2" w:rsidRPr="00BC281F">
        <w:rPr>
          <w:rFonts w:ascii="Times New Roman" w:eastAsia="宋体" w:hAnsi="Times New Roman" w:cs="Times New Roman"/>
          <w:b/>
          <w:bCs/>
          <w:szCs w:val="21"/>
        </w:rPr>
        <w:t xml:space="preserve">able </w:t>
      </w:r>
      <w:r w:rsidR="00CA025C" w:rsidRPr="00BC281F">
        <w:rPr>
          <w:rFonts w:ascii="Times New Roman" w:eastAsia="宋体" w:hAnsi="Times New Roman" w:cs="Times New Roman"/>
          <w:b/>
          <w:bCs/>
          <w:szCs w:val="21"/>
        </w:rPr>
        <w:t>S3</w:t>
      </w:r>
      <w:r w:rsidR="009272B2" w:rsidRPr="00AB0E72">
        <w:rPr>
          <w:rFonts w:ascii="Times New Roman" w:eastAsia="宋体" w:hAnsi="Times New Roman" w:cs="Times New Roman"/>
          <w:szCs w:val="21"/>
        </w:rPr>
        <w:t xml:space="preserve"> </w:t>
      </w:r>
      <w:r w:rsidR="00730EA9" w:rsidRPr="0044237C">
        <w:rPr>
          <w:rFonts w:ascii="Times New Roman" w:eastAsia="宋体" w:hAnsi="Times New Roman" w:cs="Times New Roman"/>
          <w:szCs w:val="21"/>
        </w:rPr>
        <w:t>Effect of maternal and post-weaning supplementation with microbe-derived antioxidants</w:t>
      </w:r>
      <w:r w:rsidR="00730EA9">
        <w:rPr>
          <w:rFonts w:ascii="Times New Roman" w:eastAsia="宋体" w:hAnsi="Times New Roman" w:cs="Times New Roman"/>
          <w:szCs w:val="21"/>
        </w:rPr>
        <w:t xml:space="preserve"> </w:t>
      </w:r>
      <w:r w:rsidR="00730EA9" w:rsidRPr="00D8748E">
        <w:rPr>
          <w:rFonts w:ascii="Times New Roman" w:eastAsia="宋体" w:hAnsi="Times New Roman" w:cs="Times New Roman"/>
          <w:szCs w:val="21"/>
        </w:rPr>
        <w:t>on</w:t>
      </w:r>
      <w:r w:rsidR="009272B2">
        <w:rPr>
          <w:rFonts w:ascii="Times New Roman" w:eastAsia="宋体" w:hAnsi="Times New Roman" w:cs="Times New Roman"/>
          <w:szCs w:val="21"/>
        </w:rPr>
        <w:t xml:space="preserve"> jejunum morphology </w:t>
      </w:r>
      <w:r w:rsidR="00730EA9">
        <w:rPr>
          <w:rFonts w:ascii="Times New Roman" w:eastAsia="宋体" w:hAnsi="Times New Roman" w:cs="Times New Roman" w:hint="eastAsia"/>
          <w:szCs w:val="21"/>
        </w:rPr>
        <w:t>in</w:t>
      </w:r>
      <w:r w:rsidR="009272B2">
        <w:rPr>
          <w:rFonts w:ascii="Times New Roman" w:eastAsia="宋体" w:hAnsi="Times New Roman" w:cs="Times New Roman"/>
          <w:szCs w:val="21"/>
        </w:rPr>
        <w:t xml:space="preserve"> piglets (</w:t>
      </w:r>
      <w:r w:rsidR="009272B2" w:rsidRPr="0077088B">
        <w:rPr>
          <w:rFonts w:ascii="Times New Roman" w:eastAsia="宋体" w:hAnsi="Times New Roman" w:cs="Times New Roman"/>
          <w:i/>
          <w:iCs/>
          <w:szCs w:val="21"/>
        </w:rPr>
        <w:t>n</w:t>
      </w:r>
      <w:r w:rsidR="009272B2">
        <w:rPr>
          <w:rFonts w:ascii="Times New Roman" w:eastAsia="宋体" w:hAnsi="Times New Roman" w:cs="Times New Roman"/>
          <w:i/>
          <w:iCs/>
          <w:szCs w:val="21"/>
        </w:rPr>
        <w:t xml:space="preserve"> </w:t>
      </w:r>
      <w:r w:rsidR="009272B2">
        <w:rPr>
          <w:rFonts w:ascii="Times New Roman" w:eastAsia="宋体" w:hAnsi="Times New Roman" w:cs="Times New Roman"/>
          <w:szCs w:val="21"/>
        </w:rPr>
        <w:t>= 8)</w:t>
      </w:r>
    </w:p>
    <w:tbl>
      <w:tblPr>
        <w:tblStyle w:val="af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3"/>
        <w:gridCol w:w="1246"/>
        <w:gridCol w:w="1246"/>
        <w:gridCol w:w="227"/>
        <w:gridCol w:w="1246"/>
        <w:gridCol w:w="1246"/>
        <w:gridCol w:w="227"/>
        <w:gridCol w:w="550"/>
        <w:gridCol w:w="653"/>
        <w:gridCol w:w="1084"/>
      </w:tblGrid>
      <w:tr w:rsidR="009272B2" w:rsidRPr="002C6E7F" w14:paraId="5CF1F500" w14:textId="77777777" w:rsidTr="002C6E7F">
        <w:trPr>
          <w:trHeight w:val="20"/>
          <w:jc w:val="center"/>
        </w:trPr>
        <w:tc>
          <w:tcPr>
            <w:tcW w:w="846" w:type="pct"/>
            <w:tcBorders>
              <w:top w:val="single" w:sz="4" w:space="0" w:color="auto"/>
              <w:bottom w:val="nil"/>
            </w:tcBorders>
          </w:tcPr>
          <w:p w14:paraId="7F10EDC1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ow</w:t>
            </w:r>
          </w:p>
        </w:tc>
        <w:tc>
          <w:tcPr>
            <w:tcW w:w="1340" w:type="pct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77DF32F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ON</w:t>
            </w:r>
          </w:p>
        </w:tc>
        <w:tc>
          <w:tcPr>
            <w:tcW w:w="122" w:type="pct"/>
            <w:tcBorders>
              <w:top w:val="single" w:sz="4" w:space="0" w:color="auto"/>
              <w:bottom w:val="nil"/>
            </w:tcBorders>
          </w:tcPr>
          <w:p w14:paraId="45E72578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40" w:type="pct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F954CCD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A</w:t>
            </w:r>
          </w:p>
        </w:tc>
        <w:tc>
          <w:tcPr>
            <w:tcW w:w="122" w:type="pct"/>
            <w:tcBorders>
              <w:top w:val="single" w:sz="4" w:space="0" w:color="auto"/>
              <w:bottom w:val="nil"/>
            </w:tcBorders>
          </w:tcPr>
          <w:p w14:paraId="2DB03701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30" w:type="pct"/>
            <w:gridSpan w:val="3"/>
            <w:tcBorders>
              <w:top w:val="single" w:sz="4" w:space="0" w:color="auto"/>
              <w:bottom w:val="single" w:sz="6" w:space="0" w:color="auto"/>
            </w:tcBorders>
          </w:tcPr>
          <w:p w14:paraId="5C3AF5BB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value</w:t>
            </w:r>
          </w:p>
        </w:tc>
      </w:tr>
      <w:tr w:rsidR="009272B2" w:rsidRPr="002C6E7F" w14:paraId="6A0EBCFF" w14:textId="77777777" w:rsidTr="002C6E7F">
        <w:trPr>
          <w:trHeight w:val="20"/>
          <w:jc w:val="center"/>
        </w:trPr>
        <w:tc>
          <w:tcPr>
            <w:tcW w:w="846" w:type="pct"/>
            <w:tcBorders>
              <w:top w:val="nil"/>
              <w:bottom w:val="single" w:sz="4" w:space="0" w:color="auto"/>
            </w:tcBorders>
          </w:tcPr>
          <w:p w14:paraId="4950FAAF" w14:textId="1DC7997F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ig</w:t>
            </w:r>
            <w:r w:rsidR="002C6E7F"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et</w:t>
            </w:r>
          </w:p>
        </w:tc>
        <w:tc>
          <w:tcPr>
            <w:tcW w:w="670" w:type="pct"/>
            <w:tcBorders>
              <w:top w:val="single" w:sz="6" w:space="0" w:color="auto"/>
              <w:bottom w:val="single" w:sz="4" w:space="0" w:color="auto"/>
            </w:tcBorders>
          </w:tcPr>
          <w:p w14:paraId="42ADE4D0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ON</w:t>
            </w:r>
          </w:p>
        </w:tc>
        <w:tc>
          <w:tcPr>
            <w:tcW w:w="670" w:type="pct"/>
            <w:tcBorders>
              <w:top w:val="single" w:sz="6" w:space="0" w:color="auto"/>
              <w:bottom w:val="single" w:sz="4" w:space="0" w:color="auto"/>
            </w:tcBorders>
          </w:tcPr>
          <w:p w14:paraId="242FE637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A</w:t>
            </w:r>
          </w:p>
        </w:tc>
        <w:tc>
          <w:tcPr>
            <w:tcW w:w="122" w:type="pct"/>
            <w:tcBorders>
              <w:top w:val="nil"/>
              <w:bottom w:val="single" w:sz="4" w:space="0" w:color="auto"/>
            </w:tcBorders>
          </w:tcPr>
          <w:p w14:paraId="5C9F9FF9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single" w:sz="6" w:space="0" w:color="auto"/>
              <w:bottom w:val="single" w:sz="4" w:space="0" w:color="auto"/>
            </w:tcBorders>
          </w:tcPr>
          <w:p w14:paraId="72C9050C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ON</w:t>
            </w:r>
          </w:p>
        </w:tc>
        <w:tc>
          <w:tcPr>
            <w:tcW w:w="670" w:type="pct"/>
            <w:tcBorders>
              <w:top w:val="single" w:sz="6" w:space="0" w:color="auto"/>
              <w:bottom w:val="single" w:sz="4" w:space="0" w:color="auto"/>
            </w:tcBorders>
          </w:tcPr>
          <w:p w14:paraId="24D38549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A</w:t>
            </w:r>
          </w:p>
        </w:tc>
        <w:tc>
          <w:tcPr>
            <w:tcW w:w="122" w:type="pct"/>
            <w:tcBorders>
              <w:top w:val="nil"/>
              <w:bottom w:val="single" w:sz="4" w:space="0" w:color="auto"/>
            </w:tcBorders>
          </w:tcPr>
          <w:p w14:paraId="61AD18F6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single" w:sz="6" w:space="0" w:color="auto"/>
              <w:bottom w:val="single" w:sz="4" w:space="0" w:color="auto"/>
            </w:tcBorders>
          </w:tcPr>
          <w:p w14:paraId="48A36E3B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ow</w:t>
            </w:r>
          </w:p>
        </w:tc>
        <w:tc>
          <w:tcPr>
            <w:tcW w:w="351" w:type="pct"/>
            <w:tcBorders>
              <w:top w:val="single" w:sz="6" w:space="0" w:color="auto"/>
              <w:bottom w:val="single" w:sz="4" w:space="0" w:color="auto"/>
            </w:tcBorders>
          </w:tcPr>
          <w:p w14:paraId="40C8B79B" w14:textId="5E7222C8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ig</w:t>
            </w:r>
            <w:r w:rsidR="002C6E7F"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et</w:t>
            </w:r>
          </w:p>
        </w:tc>
        <w:tc>
          <w:tcPr>
            <w:tcW w:w="583" w:type="pct"/>
            <w:tcBorders>
              <w:top w:val="single" w:sz="6" w:space="0" w:color="auto"/>
              <w:bottom w:val="single" w:sz="4" w:space="0" w:color="auto"/>
            </w:tcBorders>
          </w:tcPr>
          <w:p w14:paraId="6F389DE8" w14:textId="2466B2AF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ow×Pig</w:t>
            </w:r>
            <w:r w:rsidR="002C6E7F"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et</w:t>
            </w:r>
            <w:proofErr w:type="spellEnd"/>
          </w:p>
        </w:tc>
      </w:tr>
      <w:tr w:rsidR="009272B2" w:rsidRPr="002C6E7F" w14:paraId="70998F22" w14:textId="77777777" w:rsidTr="002C6E7F">
        <w:trPr>
          <w:trHeight w:val="20"/>
          <w:jc w:val="center"/>
        </w:trPr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757C3F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V</w:t>
            </w: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H, </w:t>
            </w:r>
            <w:proofErr w:type="spellStart"/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2C4F2A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17.48±27.26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E59C4E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42.72±35.99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AA2FF6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FEA723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55.70±55.36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5EE174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89.76±38.15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FBDCA8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4CF7BD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27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C8FE48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44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CFC3DB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90</w:t>
            </w:r>
          </w:p>
        </w:tc>
      </w:tr>
      <w:tr w:rsidR="009272B2" w:rsidRPr="002C6E7F" w14:paraId="12E13567" w14:textId="77777777" w:rsidTr="002C6E7F">
        <w:trPr>
          <w:trHeight w:val="20"/>
          <w:jc w:val="center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4FEBE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CD, </w:t>
            </w:r>
            <w:proofErr w:type="spellStart"/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D8E60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74.93±14.5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BA0F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83.00±21.57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D2B3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90387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90.13±21.4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3E77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75.70±7.7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2EC6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55014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8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DC331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8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603EC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52</w:t>
            </w:r>
          </w:p>
        </w:tc>
      </w:tr>
      <w:tr w:rsidR="009272B2" w:rsidRPr="002C6E7F" w14:paraId="272EAB73" w14:textId="77777777" w:rsidTr="002C6E7F">
        <w:trPr>
          <w:trHeight w:val="20"/>
          <w:jc w:val="center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5A87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V</w:t>
            </w: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/CD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FCA07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.51±0.2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65858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.58±0.2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7EDBA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7D689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.63±0.4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DF0B3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.81±0.2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8064E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B1E2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5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F2E2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6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CA263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86</w:t>
            </w:r>
          </w:p>
        </w:tc>
      </w:tr>
      <w:tr w:rsidR="009272B2" w:rsidRPr="002C6E7F" w14:paraId="6027FEEA" w14:textId="77777777" w:rsidTr="002C6E7F">
        <w:trPr>
          <w:trHeight w:val="20"/>
          <w:jc w:val="center"/>
        </w:trPr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D8E86" w14:textId="5DE479EF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G</w:t>
            </w: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blet cell, 10</w:t>
            </w: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-6</w:t>
            </w: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/μm</w:t>
            </w: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187AA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5.31±1.53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9E6E8E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7.75±2.72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429B5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0E2B6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7.81±1.6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C657C6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6.31±1.85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24A47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886FAA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7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0BFEC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8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3FA19D" w14:textId="77777777" w:rsidR="009272B2" w:rsidRPr="002C6E7F" w:rsidRDefault="009272B2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33</w:t>
            </w:r>
          </w:p>
        </w:tc>
      </w:tr>
    </w:tbl>
    <w:p w14:paraId="796B5303" w14:textId="07B56CFC" w:rsidR="009272B2" w:rsidRDefault="009272B2" w:rsidP="00BC281F">
      <w:pPr>
        <w:widowControl/>
        <w:spacing w:line="480" w:lineRule="auto"/>
        <w:rPr>
          <w:rFonts w:ascii="Times New Roman" w:eastAsia="宋体" w:hAnsi="Times New Roman" w:cs="Times New Roman"/>
          <w:bCs/>
          <w:szCs w:val="21"/>
          <w:vertAlign w:val="superscript"/>
        </w:rPr>
      </w:pPr>
      <w:r>
        <w:rPr>
          <w:rFonts w:ascii="Times New Roman" w:eastAsia="宋体" w:hAnsi="Times New Roman" w:cs="Times New Roman" w:hint="eastAsia"/>
          <w:bCs/>
          <w:szCs w:val="21"/>
        </w:rPr>
        <w:t>C</w:t>
      </w:r>
      <w:r>
        <w:rPr>
          <w:rFonts w:ascii="Times New Roman" w:eastAsia="宋体" w:hAnsi="Times New Roman" w:cs="Times New Roman"/>
          <w:bCs/>
          <w:szCs w:val="21"/>
        </w:rPr>
        <w:t>ON</w:t>
      </w:r>
      <w:r w:rsidR="00BC281F">
        <w:rPr>
          <w:rFonts w:ascii="Times New Roman" w:eastAsia="宋体" w:hAnsi="Times New Roman" w:cs="Times New Roman" w:hint="eastAsia"/>
          <w:bCs/>
          <w:szCs w:val="21"/>
        </w:rPr>
        <w:t>,</w:t>
      </w:r>
      <w:r>
        <w:rPr>
          <w:rFonts w:ascii="Times New Roman" w:eastAsia="宋体" w:hAnsi="Times New Roman" w:cs="Times New Roman"/>
          <w:bCs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Cs/>
          <w:szCs w:val="21"/>
        </w:rPr>
        <w:t>c</w:t>
      </w:r>
      <w:r>
        <w:rPr>
          <w:rFonts w:ascii="Times New Roman" w:eastAsia="宋体" w:hAnsi="Times New Roman" w:cs="Times New Roman"/>
          <w:bCs/>
          <w:szCs w:val="21"/>
        </w:rPr>
        <w:t>ontrol; MA</w:t>
      </w:r>
      <w:r w:rsidR="00BC281F">
        <w:rPr>
          <w:rFonts w:ascii="Times New Roman" w:eastAsia="宋体" w:hAnsi="Times New Roman" w:cs="Times New Roman" w:hint="eastAsia"/>
          <w:bCs/>
          <w:szCs w:val="21"/>
        </w:rPr>
        <w:t>,</w:t>
      </w:r>
      <w:r>
        <w:rPr>
          <w:rFonts w:ascii="Times New Roman" w:eastAsia="宋体" w:hAnsi="Times New Roman" w:cs="Times New Roman"/>
          <w:bCs/>
          <w:szCs w:val="21"/>
        </w:rPr>
        <w:t xml:space="preserve"> </w:t>
      </w:r>
      <w:r w:rsidRPr="00545311">
        <w:rPr>
          <w:rFonts w:ascii="Times New Roman" w:eastAsia="宋体" w:hAnsi="Times New Roman" w:cs="Times New Roman"/>
          <w:bCs/>
          <w:szCs w:val="21"/>
        </w:rPr>
        <w:t>microbe-derived antioxidants</w:t>
      </w:r>
      <w:r>
        <w:rPr>
          <w:rFonts w:ascii="Times New Roman" w:eastAsia="宋体" w:hAnsi="Times New Roman" w:cs="Times New Roman"/>
          <w:bCs/>
          <w:szCs w:val="21"/>
        </w:rPr>
        <w:t>; VH</w:t>
      </w:r>
      <w:r w:rsidR="00BC281F">
        <w:rPr>
          <w:rFonts w:ascii="Times New Roman" w:eastAsia="宋体" w:hAnsi="Times New Roman" w:cs="Times New Roman" w:hint="eastAsia"/>
          <w:bCs/>
          <w:szCs w:val="21"/>
        </w:rPr>
        <w:t>,</w:t>
      </w:r>
      <w:r>
        <w:rPr>
          <w:rFonts w:ascii="Times New Roman" w:eastAsia="宋体" w:hAnsi="Times New Roman" w:cs="Times New Roman"/>
          <w:bCs/>
          <w:szCs w:val="21"/>
        </w:rPr>
        <w:t xml:space="preserve"> v</w:t>
      </w:r>
      <w:r w:rsidRPr="007678C1">
        <w:rPr>
          <w:rFonts w:ascii="Times New Roman" w:eastAsia="宋体" w:hAnsi="Times New Roman" w:cs="Times New Roman"/>
          <w:bCs/>
          <w:szCs w:val="21"/>
        </w:rPr>
        <w:t>illus height</w:t>
      </w:r>
      <w:r>
        <w:rPr>
          <w:rFonts w:ascii="Times New Roman" w:eastAsia="宋体" w:hAnsi="Times New Roman" w:cs="Times New Roman"/>
          <w:bCs/>
          <w:szCs w:val="21"/>
        </w:rPr>
        <w:t>; CD</w:t>
      </w:r>
      <w:r w:rsidR="00BC281F">
        <w:rPr>
          <w:rFonts w:ascii="Times New Roman" w:eastAsia="宋体" w:hAnsi="Times New Roman" w:cs="Times New Roman" w:hint="eastAsia"/>
          <w:bCs/>
          <w:szCs w:val="21"/>
        </w:rPr>
        <w:t>,</w:t>
      </w:r>
      <w:r>
        <w:rPr>
          <w:rFonts w:ascii="Times New Roman" w:eastAsia="宋体" w:hAnsi="Times New Roman" w:cs="Times New Roman"/>
          <w:bCs/>
          <w:szCs w:val="21"/>
        </w:rPr>
        <w:t xml:space="preserve"> c</w:t>
      </w:r>
      <w:r w:rsidRPr="007678C1">
        <w:rPr>
          <w:rFonts w:ascii="Times New Roman" w:eastAsia="宋体" w:hAnsi="Times New Roman" w:cs="Times New Roman"/>
          <w:bCs/>
          <w:szCs w:val="21"/>
        </w:rPr>
        <w:t>rypt depth</w:t>
      </w:r>
      <w:r>
        <w:rPr>
          <w:rFonts w:ascii="Times New Roman" w:eastAsia="宋体" w:hAnsi="Times New Roman" w:cs="Times New Roman"/>
          <w:bCs/>
          <w:szCs w:val="21"/>
        </w:rPr>
        <w:t xml:space="preserve">; </w:t>
      </w:r>
      <w:r>
        <w:rPr>
          <w:rFonts w:ascii="Times New Roman" w:eastAsia="宋体" w:hAnsi="Times New Roman" w:cs="Times New Roman" w:hint="eastAsia"/>
          <w:bCs/>
          <w:szCs w:val="21"/>
        </w:rPr>
        <w:t>V</w:t>
      </w:r>
      <w:r>
        <w:rPr>
          <w:rFonts w:ascii="Times New Roman" w:eastAsia="宋体" w:hAnsi="Times New Roman" w:cs="Times New Roman"/>
          <w:bCs/>
          <w:szCs w:val="21"/>
        </w:rPr>
        <w:t>H/CD</w:t>
      </w:r>
      <w:r w:rsidR="00BC281F">
        <w:rPr>
          <w:rFonts w:ascii="Times New Roman" w:eastAsia="宋体" w:hAnsi="Times New Roman" w:cs="Times New Roman" w:hint="eastAsia"/>
          <w:bCs/>
          <w:szCs w:val="21"/>
        </w:rPr>
        <w:t>,</w:t>
      </w:r>
      <w:r>
        <w:rPr>
          <w:rFonts w:ascii="Times New Roman" w:eastAsia="宋体" w:hAnsi="Times New Roman" w:cs="Times New Roman"/>
          <w:bCs/>
          <w:szCs w:val="21"/>
        </w:rPr>
        <w:t xml:space="preserve"> v</w:t>
      </w:r>
      <w:r w:rsidRPr="007678C1">
        <w:rPr>
          <w:rFonts w:ascii="Times New Roman" w:eastAsia="宋体" w:hAnsi="Times New Roman" w:cs="Times New Roman"/>
          <w:bCs/>
          <w:szCs w:val="21"/>
        </w:rPr>
        <w:t>illus height</w:t>
      </w:r>
      <w:r>
        <w:rPr>
          <w:rFonts w:ascii="Times New Roman" w:eastAsia="宋体" w:hAnsi="Times New Roman" w:cs="Times New Roman"/>
          <w:bCs/>
          <w:szCs w:val="21"/>
        </w:rPr>
        <w:t xml:space="preserve"> / c</w:t>
      </w:r>
      <w:r w:rsidRPr="007678C1">
        <w:rPr>
          <w:rFonts w:ascii="Times New Roman" w:eastAsia="宋体" w:hAnsi="Times New Roman" w:cs="Times New Roman"/>
          <w:bCs/>
          <w:szCs w:val="21"/>
        </w:rPr>
        <w:t>rypt depth</w:t>
      </w:r>
      <w:r>
        <w:rPr>
          <w:rFonts w:ascii="Times New Roman" w:eastAsia="宋体" w:hAnsi="Times New Roman" w:cs="Times New Roman"/>
          <w:bCs/>
          <w:szCs w:val="21"/>
        </w:rPr>
        <w:t>.</w:t>
      </w:r>
    </w:p>
    <w:p w14:paraId="255C8B89" w14:textId="110CF1D1" w:rsidR="00BC281F" w:rsidRDefault="00BC281F">
      <w:pPr>
        <w:widowControl/>
        <w:jc w:val="left"/>
        <w:rPr>
          <w:rFonts w:ascii="Times New Roman" w:eastAsia="宋体" w:hAnsi="Times New Roman" w:cs="Times New Roman"/>
          <w:bCs/>
          <w:szCs w:val="21"/>
          <w:vertAlign w:val="superscript"/>
        </w:rPr>
      </w:pPr>
      <w:r>
        <w:rPr>
          <w:rFonts w:ascii="Times New Roman" w:eastAsia="宋体" w:hAnsi="Times New Roman" w:cs="Times New Roman"/>
          <w:bCs/>
          <w:szCs w:val="21"/>
          <w:vertAlign w:val="superscript"/>
        </w:rPr>
        <w:br w:type="page"/>
      </w:r>
    </w:p>
    <w:p w14:paraId="34DF5C3E" w14:textId="1C38ACA6" w:rsidR="003331E8" w:rsidRPr="0044296D" w:rsidRDefault="003331E8" w:rsidP="00BC281F">
      <w:pPr>
        <w:widowControl/>
        <w:spacing w:line="480" w:lineRule="auto"/>
        <w:rPr>
          <w:rFonts w:ascii="Times New Roman" w:eastAsia="宋体" w:hAnsi="Times New Roman" w:cs="Times New Roman"/>
          <w:szCs w:val="21"/>
        </w:rPr>
      </w:pPr>
      <w:r w:rsidRPr="00BC281F"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Supplementary </w:t>
      </w:r>
      <w:r w:rsidRPr="00BC281F">
        <w:rPr>
          <w:rFonts w:ascii="Times New Roman" w:eastAsia="宋体" w:hAnsi="Times New Roman" w:cs="Times New Roman" w:hint="eastAsia"/>
          <w:b/>
          <w:bCs/>
          <w:szCs w:val="21"/>
        </w:rPr>
        <w:t>T</w:t>
      </w:r>
      <w:r w:rsidRPr="00BC281F">
        <w:rPr>
          <w:rFonts w:ascii="Times New Roman" w:eastAsia="宋体" w:hAnsi="Times New Roman" w:cs="Times New Roman"/>
          <w:b/>
          <w:bCs/>
          <w:szCs w:val="21"/>
        </w:rPr>
        <w:t xml:space="preserve">able </w:t>
      </w:r>
      <w:r w:rsidR="00CA025C" w:rsidRPr="00BC281F">
        <w:rPr>
          <w:rFonts w:ascii="Times New Roman" w:eastAsia="宋体" w:hAnsi="Times New Roman" w:cs="Times New Roman"/>
          <w:b/>
          <w:bCs/>
          <w:szCs w:val="21"/>
        </w:rPr>
        <w:t>S4</w:t>
      </w:r>
      <w:r w:rsidRPr="00AB0E72">
        <w:rPr>
          <w:rFonts w:ascii="Times New Roman" w:eastAsia="宋体" w:hAnsi="Times New Roman" w:cs="Times New Roman"/>
          <w:szCs w:val="21"/>
        </w:rPr>
        <w:t xml:space="preserve"> </w:t>
      </w:r>
      <w:r w:rsidR="00F17DE9" w:rsidRPr="0044237C">
        <w:rPr>
          <w:rFonts w:ascii="Times New Roman" w:eastAsia="宋体" w:hAnsi="Times New Roman" w:cs="Times New Roman"/>
          <w:szCs w:val="21"/>
        </w:rPr>
        <w:t>Effect of maternal and post-weaning supplementation with microbe-derived antioxidants</w:t>
      </w:r>
      <w:r w:rsidR="00F17DE9">
        <w:rPr>
          <w:rFonts w:ascii="Times New Roman" w:eastAsia="宋体" w:hAnsi="Times New Roman" w:cs="Times New Roman"/>
          <w:szCs w:val="21"/>
        </w:rPr>
        <w:t xml:space="preserve"> </w:t>
      </w:r>
      <w:r w:rsidR="00F17DE9" w:rsidRPr="00D8748E">
        <w:rPr>
          <w:rFonts w:ascii="Times New Roman" w:eastAsia="宋体" w:hAnsi="Times New Roman" w:cs="Times New Roman"/>
          <w:szCs w:val="21"/>
        </w:rPr>
        <w:t xml:space="preserve">on </w:t>
      </w:r>
      <w:r>
        <w:rPr>
          <w:rFonts w:ascii="Times New Roman" w:eastAsia="宋体" w:hAnsi="Times New Roman" w:cs="Times New Roman"/>
          <w:bCs/>
          <w:szCs w:val="21"/>
        </w:rPr>
        <w:t xml:space="preserve">colon chyme </w:t>
      </w:r>
      <w:r>
        <w:rPr>
          <w:rFonts w:ascii="Times New Roman" w:eastAsia="宋体" w:hAnsi="Times New Roman" w:cs="Times New Roman" w:hint="eastAsia"/>
          <w:bCs/>
          <w:szCs w:val="21"/>
        </w:rPr>
        <w:t>mi</w:t>
      </w:r>
      <w:r>
        <w:rPr>
          <w:rFonts w:ascii="Times New Roman" w:eastAsia="宋体" w:hAnsi="Times New Roman" w:cs="Times New Roman"/>
          <w:bCs/>
          <w:szCs w:val="21"/>
        </w:rPr>
        <w:t>crobial alpha diversity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F17DE9">
        <w:rPr>
          <w:rFonts w:ascii="Times New Roman" w:eastAsia="宋体" w:hAnsi="Times New Roman" w:cs="Times New Roman" w:hint="eastAsia"/>
          <w:szCs w:val="21"/>
        </w:rPr>
        <w:t>in</w:t>
      </w:r>
      <w:r>
        <w:rPr>
          <w:rFonts w:ascii="Times New Roman" w:eastAsia="宋体" w:hAnsi="Times New Roman" w:cs="Times New Roman"/>
          <w:szCs w:val="21"/>
        </w:rPr>
        <w:t xml:space="preserve"> piglets (</w:t>
      </w:r>
      <w:r w:rsidRPr="0077088B">
        <w:rPr>
          <w:rFonts w:ascii="Times New Roman" w:eastAsia="宋体" w:hAnsi="Times New Roman" w:cs="Times New Roman"/>
          <w:i/>
          <w:iCs/>
          <w:szCs w:val="21"/>
        </w:rPr>
        <w:t>n</w:t>
      </w:r>
      <w:r>
        <w:rPr>
          <w:rFonts w:ascii="Times New Roman" w:eastAsia="宋体" w:hAnsi="Times New Roman" w:cs="Times New Roman"/>
          <w:i/>
          <w:iCs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= 8)</w:t>
      </w:r>
    </w:p>
    <w:tbl>
      <w:tblPr>
        <w:tblStyle w:val="af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"/>
        <w:gridCol w:w="1385"/>
        <w:gridCol w:w="1387"/>
        <w:gridCol w:w="245"/>
        <w:gridCol w:w="1385"/>
        <w:gridCol w:w="1387"/>
        <w:gridCol w:w="245"/>
        <w:gridCol w:w="607"/>
        <w:gridCol w:w="637"/>
        <w:gridCol w:w="1058"/>
      </w:tblGrid>
      <w:tr w:rsidR="00345C30" w:rsidRPr="00345C30" w14:paraId="6212F526" w14:textId="77777777" w:rsidTr="00345C30">
        <w:trPr>
          <w:trHeight w:val="20"/>
        </w:trPr>
        <w:tc>
          <w:tcPr>
            <w:tcW w:w="523" w:type="pct"/>
            <w:tcBorders>
              <w:top w:val="single" w:sz="4" w:space="0" w:color="auto"/>
              <w:bottom w:val="nil"/>
            </w:tcBorders>
          </w:tcPr>
          <w:p w14:paraId="77E288DB" w14:textId="77777777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ow</w:t>
            </w:r>
          </w:p>
        </w:tc>
        <w:tc>
          <w:tcPr>
            <w:tcW w:w="1501" w:type="pct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8A9426A" w14:textId="77777777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ON</w:t>
            </w:r>
          </w:p>
        </w:tc>
        <w:tc>
          <w:tcPr>
            <w:tcW w:w="137" w:type="pct"/>
            <w:tcBorders>
              <w:top w:val="single" w:sz="4" w:space="0" w:color="auto"/>
              <w:bottom w:val="nil"/>
            </w:tcBorders>
          </w:tcPr>
          <w:p w14:paraId="2065C0B0" w14:textId="77777777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01" w:type="pct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A9DF427" w14:textId="77777777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A</w:t>
            </w:r>
          </w:p>
        </w:tc>
        <w:tc>
          <w:tcPr>
            <w:tcW w:w="137" w:type="pct"/>
            <w:tcBorders>
              <w:top w:val="single" w:sz="4" w:space="0" w:color="auto"/>
              <w:bottom w:val="nil"/>
            </w:tcBorders>
          </w:tcPr>
          <w:p w14:paraId="18AC82AB" w14:textId="77777777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02" w:type="pct"/>
            <w:gridSpan w:val="3"/>
            <w:tcBorders>
              <w:top w:val="single" w:sz="4" w:space="0" w:color="auto"/>
              <w:bottom w:val="single" w:sz="6" w:space="0" w:color="auto"/>
            </w:tcBorders>
          </w:tcPr>
          <w:p w14:paraId="2D1D8F66" w14:textId="77777777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345C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value</w:t>
            </w:r>
          </w:p>
        </w:tc>
      </w:tr>
      <w:tr w:rsidR="003331E8" w:rsidRPr="00345C30" w14:paraId="21950978" w14:textId="77777777" w:rsidTr="00345C30">
        <w:trPr>
          <w:trHeight w:val="20"/>
        </w:trPr>
        <w:tc>
          <w:tcPr>
            <w:tcW w:w="523" w:type="pct"/>
            <w:tcBorders>
              <w:top w:val="nil"/>
              <w:bottom w:val="single" w:sz="4" w:space="0" w:color="auto"/>
            </w:tcBorders>
          </w:tcPr>
          <w:p w14:paraId="0C539C62" w14:textId="3A0B8971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ig</w:t>
            </w:r>
            <w:r w:rsid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et</w:t>
            </w:r>
          </w:p>
        </w:tc>
        <w:tc>
          <w:tcPr>
            <w:tcW w:w="750" w:type="pct"/>
            <w:tcBorders>
              <w:top w:val="single" w:sz="6" w:space="0" w:color="auto"/>
              <w:bottom w:val="single" w:sz="4" w:space="0" w:color="auto"/>
            </w:tcBorders>
          </w:tcPr>
          <w:p w14:paraId="7EA30C74" w14:textId="77777777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ON</w:t>
            </w:r>
          </w:p>
        </w:tc>
        <w:tc>
          <w:tcPr>
            <w:tcW w:w="750" w:type="pct"/>
            <w:tcBorders>
              <w:top w:val="single" w:sz="6" w:space="0" w:color="auto"/>
              <w:bottom w:val="single" w:sz="4" w:space="0" w:color="auto"/>
            </w:tcBorders>
          </w:tcPr>
          <w:p w14:paraId="5021A877" w14:textId="77777777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A</w:t>
            </w:r>
          </w:p>
        </w:tc>
        <w:tc>
          <w:tcPr>
            <w:tcW w:w="137" w:type="pct"/>
            <w:tcBorders>
              <w:top w:val="nil"/>
              <w:bottom w:val="single" w:sz="4" w:space="0" w:color="auto"/>
            </w:tcBorders>
          </w:tcPr>
          <w:p w14:paraId="3648AD7B" w14:textId="77777777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50" w:type="pct"/>
            <w:tcBorders>
              <w:top w:val="single" w:sz="6" w:space="0" w:color="auto"/>
              <w:bottom w:val="single" w:sz="4" w:space="0" w:color="auto"/>
            </w:tcBorders>
          </w:tcPr>
          <w:p w14:paraId="1D340FC4" w14:textId="77777777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ON</w:t>
            </w:r>
          </w:p>
        </w:tc>
        <w:tc>
          <w:tcPr>
            <w:tcW w:w="750" w:type="pct"/>
            <w:tcBorders>
              <w:top w:val="single" w:sz="6" w:space="0" w:color="auto"/>
              <w:bottom w:val="single" w:sz="4" w:space="0" w:color="auto"/>
            </w:tcBorders>
          </w:tcPr>
          <w:p w14:paraId="714DA200" w14:textId="77777777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A</w:t>
            </w:r>
          </w:p>
        </w:tc>
        <w:tc>
          <w:tcPr>
            <w:tcW w:w="137" w:type="pct"/>
            <w:tcBorders>
              <w:top w:val="nil"/>
              <w:bottom w:val="single" w:sz="4" w:space="0" w:color="auto"/>
            </w:tcBorders>
          </w:tcPr>
          <w:p w14:paraId="4A4CC4FF" w14:textId="77777777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6" w:space="0" w:color="auto"/>
              <w:bottom w:val="single" w:sz="4" w:space="0" w:color="auto"/>
            </w:tcBorders>
          </w:tcPr>
          <w:p w14:paraId="7E2E5329" w14:textId="77777777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ow</w:t>
            </w:r>
          </w:p>
        </w:tc>
        <w:tc>
          <w:tcPr>
            <w:tcW w:w="328" w:type="pct"/>
            <w:tcBorders>
              <w:top w:val="single" w:sz="6" w:space="0" w:color="auto"/>
              <w:bottom w:val="single" w:sz="4" w:space="0" w:color="auto"/>
            </w:tcBorders>
          </w:tcPr>
          <w:p w14:paraId="523934A5" w14:textId="4E996974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ig</w:t>
            </w:r>
            <w:r w:rsid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et</w:t>
            </w:r>
          </w:p>
        </w:tc>
        <w:tc>
          <w:tcPr>
            <w:tcW w:w="542" w:type="pct"/>
            <w:tcBorders>
              <w:top w:val="single" w:sz="6" w:space="0" w:color="auto"/>
              <w:bottom w:val="single" w:sz="4" w:space="0" w:color="auto"/>
            </w:tcBorders>
          </w:tcPr>
          <w:p w14:paraId="77A57561" w14:textId="390886CC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345C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ow×Pig</w:t>
            </w:r>
            <w:r w:rsidR="002C6E7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et</w:t>
            </w:r>
            <w:proofErr w:type="spellEnd"/>
          </w:p>
        </w:tc>
      </w:tr>
      <w:tr w:rsidR="003331E8" w:rsidRPr="00345C30" w14:paraId="0E01ABCA" w14:textId="77777777" w:rsidTr="00345C30">
        <w:trPr>
          <w:trHeight w:val="2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816CAC8" w14:textId="7BA3395A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Chao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E0B0F" w14:textId="3D382A74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606.35</w:t>
            </w:r>
            <w:r w:rsidRPr="00345C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77.9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2553" w14:textId="7E4DE051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650.24</w:t>
            </w:r>
            <w:r w:rsidRPr="00345C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57.2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3CA0D" w14:textId="77777777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39F4" w14:textId="7D88021A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632.16</w:t>
            </w:r>
            <w:r w:rsidRPr="00345C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64.8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B0855" w14:textId="6D9F7E9C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631.37</w:t>
            </w:r>
            <w:r w:rsidRPr="00345C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64.6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B4B51" w14:textId="77777777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5433C" w14:textId="15FA009C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hint="eastAsia"/>
                <w:sz w:val="18"/>
                <w:szCs w:val="18"/>
              </w:rPr>
              <w:t>0.9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2259" w14:textId="26F3ED06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hint="eastAsia"/>
                <w:sz w:val="18"/>
                <w:szCs w:val="18"/>
              </w:rPr>
              <w:t>0.4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F8A19" w14:textId="73BA9826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hint="eastAsia"/>
                <w:sz w:val="18"/>
                <w:szCs w:val="18"/>
              </w:rPr>
              <w:t>0.42</w:t>
            </w:r>
          </w:p>
        </w:tc>
      </w:tr>
      <w:tr w:rsidR="003331E8" w:rsidRPr="00345C30" w14:paraId="09620448" w14:textId="77777777" w:rsidTr="00345C30">
        <w:trPr>
          <w:trHeight w:val="2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1281B87" w14:textId="746D5D4F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Shanno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4FE42" w14:textId="74F3001F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7.24</w:t>
            </w:r>
            <w:r w:rsidRPr="00345C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0.2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F952" w14:textId="2D4D7DC0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6.97</w:t>
            </w:r>
            <w:r w:rsidRPr="00345C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0.3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CCB3" w14:textId="77777777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8F06D" w14:textId="31F7F539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7.11</w:t>
            </w:r>
            <w:r w:rsidRPr="00345C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0.3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C7A1D" w14:textId="3E7C6855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7.3</w:t>
            </w:r>
            <w:r w:rsidRPr="00345C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0.2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56F51" w14:textId="77777777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6CE3" w14:textId="3AA1D2A7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hint="eastAsia"/>
                <w:sz w:val="18"/>
                <w:szCs w:val="18"/>
              </w:rPr>
              <w:t>0.5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210D" w14:textId="455D38DB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hint="eastAsia"/>
                <w:sz w:val="18"/>
                <w:szCs w:val="18"/>
              </w:rPr>
              <w:t>0.6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A85E" w14:textId="541F6065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hint="eastAsia"/>
                <w:sz w:val="18"/>
                <w:szCs w:val="18"/>
              </w:rPr>
              <w:t>0.13</w:t>
            </w:r>
          </w:p>
        </w:tc>
      </w:tr>
      <w:tr w:rsidR="003331E8" w:rsidRPr="00345C30" w14:paraId="38C7CA4F" w14:textId="77777777" w:rsidTr="00345C30">
        <w:trPr>
          <w:trHeight w:val="20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AE160" w14:textId="6E63DFC5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Simpson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B4E197" w14:textId="1C03FEAC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98</w:t>
            </w:r>
            <w:r w:rsidRPr="00345C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0.00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3F1CCB" w14:textId="32C0131C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97</w:t>
            </w:r>
            <w:r w:rsidRPr="00345C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0.01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4087C4" w14:textId="77777777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532F6" w14:textId="7CD9B994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98</w:t>
            </w:r>
            <w:r w:rsidRPr="00345C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0.0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A0C927" w14:textId="72CF8CFF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98</w:t>
            </w:r>
            <w:r w:rsidRPr="00345C3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0.01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51C970" w14:textId="77777777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9B9A8" w14:textId="759FF7C3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hint="eastAsia"/>
                <w:sz w:val="18"/>
                <w:szCs w:val="18"/>
              </w:rPr>
              <w:t>0.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4586A" w14:textId="76F807F8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hint="eastAsia"/>
                <w:sz w:val="18"/>
                <w:szCs w:val="18"/>
              </w:rPr>
              <w:t>0.32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0DA6A" w14:textId="2CEEDC5C" w:rsidR="003331E8" w:rsidRPr="00345C30" w:rsidRDefault="003331E8" w:rsidP="00BC281F">
            <w:pPr>
              <w:pStyle w:val="af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45C30">
              <w:rPr>
                <w:rFonts w:ascii="Times New Roman" w:eastAsia="宋体" w:hAnsi="Times New Roman" w:hint="eastAsia"/>
                <w:sz w:val="18"/>
                <w:szCs w:val="18"/>
              </w:rPr>
              <w:t>0.27</w:t>
            </w:r>
          </w:p>
        </w:tc>
      </w:tr>
    </w:tbl>
    <w:p w14:paraId="63A8FC35" w14:textId="1F4B6371" w:rsidR="003331E8" w:rsidRDefault="003331E8" w:rsidP="00BC281F">
      <w:pPr>
        <w:widowControl/>
        <w:spacing w:line="480" w:lineRule="auto"/>
        <w:rPr>
          <w:rFonts w:ascii="Times New Roman" w:eastAsia="宋体" w:hAnsi="Times New Roman" w:cs="Times New Roman"/>
          <w:bCs/>
          <w:szCs w:val="21"/>
          <w:vertAlign w:val="superscript"/>
        </w:rPr>
      </w:pPr>
      <w:r>
        <w:rPr>
          <w:rFonts w:ascii="Times New Roman" w:eastAsia="宋体" w:hAnsi="Times New Roman" w:cs="Times New Roman" w:hint="eastAsia"/>
          <w:bCs/>
          <w:szCs w:val="21"/>
        </w:rPr>
        <w:t>C</w:t>
      </w:r>
      <w:r>
        <w:rPr>
          <w:rFonts w:ascii="Times New Roman" w:eastAsia="宋体" w:hAnsi="Times New Roman" w:cs="Times New Roman"/>
          <w:bCs/>
          <w:szCs w:val="21"/>
        </w:rPr>
        <w:t>ON</w:t>
      </w:r>
      <w:r w:rsidR="00BC281F">
        <w:rPr>
          <w:rFonts w:ascii="Times New Roman" w:eastAsia="宋体" w:hAnsi="Times New Roman" w:cs="Times New Roman" w:hint="eastAsia"/>
          <w:bCs/>
          <w:szCs w:val="21"/>
        </w:rPr>
        <w:t>,</w:t>
      </w:r>
      <w:r>
        <w:rPr>
          <w:rFonts w:ascii="Times New Roman" w:eastAsia="宋体" w:hAnsi="Times New Roman" w:cs="Times New Roman"/>
          <w:bCs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Cs/>
          <w:szCs w:val="21"/>
        </w:rPr>
        <w:t>c</w:t>
      </w:r>
      <w:r>
        <w:rPr>
          <w:rFonts w:ascii="Times New Roman" w:eastAsia="宋体" w:hAnsi="Times New Roman" w:cs="Times New Roman"/>
          <w:bCs/>
          <w:szCs w:val="21"/>
        </w:rPr>
        <w:t>ontrol; MA</w:t>
      </w:r>
      <w:r w:rsidR="00BC281F">
        <w:rPr>
          <w:rFonts w:ascii="Times New Roman" w:eastAsia="宋体" w:hAnsi="Times New Roman" w:cs="Times New Roman" w:hint="eastAsia"/>
          <w:bCs/>
          <w:szCs w:val="21"/>
        </w:rPr>
        <w:t>,</w:t>
      </w:r>
      <w:r>
        <w:rPr>
          <w:rFonts w:ascii="Times New Roman" w:eastAsia="宋体" w:hAnsi="Times New Roman" w:cs="Times New Roman"/>
          <w:bCs/>
          <w:szCs w:val="21"/>
        </w:rPr>
        <w:t xml:space="preserve"> </w:t>
      </w:r>
      <w:r w:rsidRPr="00545311">
        <w:rPr>
          <w:rFonts w:ascii="Times New Roman" w:eastAsia="宋体" w:hAnsi="Times New Roman" w:cs="Times New Roman"/>
          <w:bCs/>
          <w:szCs w:val="21"/>
        </w:rPr>
        <w:t>microbe-derived antioxidants</w:t>
      </w:r>
      <w:r>
        <w:rPr>
          <w:rFonts w:ascii="Times New Roman" w:eastAsia="宋体" w:hAnsi="Times New Roman" w:cs="Times New Roman"/>
          <w:bCs/>
          <w:szCs w:val="21"/>
        </w:rPr>
        <w:t>.</w:t>
      </w:r>
    </w:p>
    <w:p w14:paraId="64E07058" w14:textId="77777777" w:rsidR="003331E8" w:rsidRDefault="003331E8" w:rsidP="003331E8">
      <w:pPr>
        <w:widowControl/>
        <w:jc w:val="left"/>
        <w:rPr>
          <w:rFonts w:ascii="Times New Roman" w:eastAsia="宋体" w:hAnsi="Times New Roman" w:cs="Times New Roman"/>
          <w:bCs/>
          <w:szCs w:val="21"/>
          <w:vertAlign w:val="superscript"/>
        </w:rPr>
      </w:pPr>
    </w:p>
    <w:p w14:paraId="61F90FA3" w14:textId="77777777" w:rsidR="009272B2" w:rsidRPr="003331E8" w:rsidRDefault="009272B2" w:rsidP="000A62EB">
      <w:pPr>
        <w:widowControl/>
        <w:jc w:val="center"/>
        <w:rPr>
          <w:rFonts w:ascii="Times New Roman" w:eastAsia="宋体" w:hAnsi="Times New Roman" w:cs="Times New Roman"/>
          <w:szCs w:val="21"/>
        </w:rPr>
      </w:pPr>
    </w:p>
    <w:sectPr w:rsidR="009272B2" w:rsidRPr="003331E8" w:rsidSect="00BC281F">
      <w:pgSz w:w="11906" w:h="16838"/>
      <w:pgMar w:top="1418" w:right="1304" w:bottom="1418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8D7106" w14:textId="77777777" w:rsidR="00B42D8C" w:rsidRDefault="00B42D8C">
      <w:pPr>
        <w:rPr>
          <w:rFonts w:hint="eastAsia"/>
        </w:rPr>
      </w:pPr>
      <w:r>
        <w:separator/>
      </w:r>
    </w:p>
  </w:endnote>
  <w:endnote w:type="continuationSeparator" w:id="0">
    <w:p w14:paraId="64842C84" w14:textId="77777777" w:rsidR="00B42D8C" w:rsidRDefault="00B42D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A21CDD" w14:textId="77777777" w:rsidR="00B42D8C" w:rsidRDefault="00B42D8C">
      <w:pPr>
        <w:rPr>
          <w:rFonts w:hint="eastAsia"/>
        </w:rPr>
      </w:pPr>
      <w:r>
        <w:separator/>
      </w:r>
    </w:p>
  </w:footnote>
  <w:footnote w:type="continuationSeparator" w:id="0">
    <w:p w14:paraId="47B11AFF" w14:textId="77777777" w:rsidR="00B42D8C" w:rsidRDefault="00B42D8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A29FE"/>
    <w:multiLevelType w:val="multilevel"/>
    <w:tmpl w:val="049A29FE"/>
    <w:lvl w:ilvl="0">
      <w:start w:val="1"/>
      <w:numFmt w:val="decimal"/>
      <w:lvlText w:val="%1."/>
      <w:lvlJc w:val="left"/>
      <w:pPr>
        <w:ind w:left="420" w:hanging="420"/>
      </w:pPr>
      <w:rPr>
        <w:b/>
        <w:bCs/>
        <w:sz w:val="28"/>
        <w:szCs w:val="2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B5F5BA8"/>
    <w:multiLevelType w:val="multilevel"/>
    <w:tmpl w:val="0B5F5BA8"/>
    <w:lvl w:ilvl="0">
      <w:start w:val="1"/>
      <w:numFmt w:val="bullet"/>
      <w:lvlText w:val="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05367AE"/>
    <w:multiLevelType w:val="multilevel"/>
    <w:tmpl w:val="705367AE"/>
    <w:lvl w:ilvl="0">
      <w:start w:val="1"/>
      <w:numFmt w:val="bullet"/>
      <w:lvlText w:val="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777914401">
    <w:abstractNumId w:val="0"/>
  </w:num>
  <w:num w:numId="2" w16cid:durableId="220988952">
    <w:abstractNumId w:val="2"/>
  </w:num>
  <w:num w:numId="3" w16cid:durableId="16248466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JhYzAyZjc5OTMyYWVlYTc5NGRlMjBkN2M4MWM4MW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imal 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A97060"/>
    <w:rsid w:val="00000207"/>
    <w:rsid w:val="00001021"/>
    <w:rsid w:val="00003022"/>
    <w:rsid w:val="00006BA0"/>
    <w:rsid w:val="00007C4E"/>
    <w:rsid w:val="00014EDF"/>
    <w:rsid w:val="00015C4F"/>
    <w:rsid w:val="00017171"/>
    <w:rsid w:val="000227E6"/>
    <w:rsid w:val="0002674B"/>
    <w:rsid w:val="0002788A"/>
    <w:rsid w:val="00044270"/>
    <w:rsid w:val="00046F0E"/>
    <w:rsid w:val="00050F12"/>
    <w:rsid w:val="00051C1D"/>
    <w:rsid w:val="000548D3"/>
    <w:rsid w:val="000619EF"/>
    <w:rsid w:val="0006626B"/>
    <w:rsid w:val="00067CA7"/>
    <w:rsid w:val="00071167"/>
    <w:rsid w:val="0007281D"/>
    <w:rsid w:val="000731D5"/>
    <w:rsid w:val="000734A4"/>
    <w:rsid w:val="00081774"/>
    <w:rsid w:val="000908B3"/>
    <w:rsid w:val="00090CCB"/>
    <w:rsid w:val="000948F0"/>
    <w:rsid w:val="000952C3"/>
    <w:rsid w:val="00097C45"/>
    <w:rsid w:val="000A1039"/>
    <w:rsid w:val="000A62EB"/>
    <w:rsid w:val="000A7E82"/>
    <w:rsid w:val="000B5CAC"/>
    <w:rsid w:val="000C04A9"/>
    <w:rsid w:val="000C2894"/>
    <w:rsid w:val="000D24A9"/>
    <w:rsid w:val="000E0690"/>
    <w:rsid w:val="001008C8"/>
    <w:rsid w:val="0010166D"/>
    <w:rsid w:val="0010236C"/>
    <w:rsid w:val="001023E1"/>
    <w:rsid w:val="00105C2E"/>
    <w:rsid w:val="00111838"/>
    <w:rsid w:val="00112071"/>
    <w:rsid w:val="001125CF"/>
    <w:rsid w:val="00127757"/>
    <w:rsid w:val="001303B4"/>
    <w:rsid w:val="001522B3"/>
    <w:rsid w:val="00152A65"/>
    <w:rsid w:val="0015404D"/>
    <w:rsid w:val="00157104"/>
    <w:rsid w:val="00162A51"/>
    <w:rsid w:val="00163EA7"/>
    <w:rsid w:val="0016531E"/>
    <w:rsid w:val="001734CE"/>
    <w:rsid w:val="0017722B"/>
    <w:rsid w:val="00177AB2"/>
    <w:rsid w:val="00177D6C"/>
    <w:rsid w:val="001A0420"/>
    <w:rsid w:val="001A1152"/>
    <w:rsid w:val="001A1982"/>
    <w:rsid w:val="001B5A88"/>
    <w:rsid w:val="001B5BEF"/>
    <w:rsid w:val="001B7DAD"/>
    <w:rsid w:val="001C6AA5"/>
    <w:rsid w:val="001D16BD"/>
    <w:rsid w:val="001D60C9"/>
    <w:rsid w:val="001D67C4"/>
    <w:rsid w:val="001E46A8"/>
    <w:rsid w:val="001F1155"/>
    <w:rsid w:val="00200213"/>
    <w:rsid w:val="00202B0D"/>
    <w:rsid w:val="00203F53"/>
    <w:rsid w:val="002058DB"/>
    <w:rsid w:val="002113A8"/>
    <w:rsid w:val="00211909"/>
    <w:rsid w:val="002159CE"/>
    <w:rsid w:val="00222BAC"/>
    <w:rsid w:val="00224DE0"/>
    <w:rsid w:val="00226CB5"/>
    <w:rsid w:val="002305DD"/>
    <w:rsid w:val="00240B98"/>
    <w:rsid w:val="002431F3"/>
    <w:rsid w:val="00243F2E"/>
    <w:rsid w:val="002451E1"/>
    <w:rsid w:val="002457A4"/>
    <w:rsid w:val="00245FF9"/>
    <w:rsid w:val="002515A1"/>
    <w:rsid w:val="002725A6"/>
    <w:rsid w:val="0027486C"/>
    <w:rsid w:val="00280FCF"/>
    <w:rsid w:val="00285B95"/>
    <w:rsid w:val="00293A32"/>
    <w:rsid w:val="002963AF"/>
    <w:rsid w:val="002A2101"/>
    <w:rsid w:val="002A371C"/>
    <w:rsid w:val="002A679D"/>
    <w:rsid w:val="002B1EDC"/>
    <w:rsid w:val="002B534E"/>
    <w:rsid w:val="002B5402"/>
    <w:rsid w:val="002B6D5B"/>
    <w:rsid w:val="002C0235"/>
    <w:rsid w:val="002C0DDF"/>
    <w:rsid w:val="002C4426"/>
    <w:rsid w:val="002C6E7F"/>
    <w:rsid w:val="002D2253"/>
    <w:rsid w:val="002D40FC"/>
    <w:rsid w:val="002E00D1"/>
    <w:rsid w:val="002E2C77"/>
    <w:rsid w:val="002E4C42"/>
    <w:rsid w:val="002E6BA5"/>
    <w:rsid w:val="002F3833"/>
    <w:rsid w:val="00303B1A"/>
    <w:rsid w:val="003059B4"/>
    <w:rsid w:val="0031069D"/>
    <w:rsid w:val="00311911"/>
    <w:rsid w:val="00321AFC"/>
    <w:rsid w:val="00332080"/>
    <w:rsid w:val="00332984"/>
    <w:rsid w:val="003331E8"/>
    <w:rsid w:val="00334569"/>
    <w:rsid w:val="0034085E"/>
    <w:rsid w:val="00343037"/>
    <w:rsid w:val="00345C30"/>
    <w:rsid w:val="00357BD8"/>
    <w:rsid w:val="00360736"/>
    <w:rsid w:val="00360FD0"/>
    <w:rsid w:val="00364338"/>
    <w:rsid w:val="00374CB4"/>
    <w:rsid w:val="00375C55"/>
    <w:rsid w:val="0038699E"/>
    <w:rsid w:val="003936DC"/>
    <w:rsid w:val="00396458"/>
    <w:rsid w:val="003A1E57"/>
    <w:rsid w:val="003A4F81"/>
    <w:rsid w:val="003B1F2C"/>
    <w:rsid w:val="003C5484"/>
    <w:rsid w:val="003C5CB7"/>
    <w:rsid w:val="003C6E34"/>
    <w:rsid w:val="003D0861"/>
    <w:rsid w:val="003D4AB5"/>
    <w:rsid w:val="003D76CF"/>
    <w:rsid w:val="003E0C0D"/>
    <w:rsid w:val="003E652E"/>
    <w:rsid w:val="003F142C"/>
    <w:rsid w:val="00401E71"/>
    <w:rsid w:val="0040203B"/>
    <w:rsid w:val="004079E1"/>
    <w:rsid w:val="0042623B"/>
    <w:rsid w:val="00426882"/>
    <w:rsid w:val="00427121"/>
    <w:rsid w:val="0043597E"/>
    <w:rsid w:val="00441733"/>
    <w:rsid w:val="004420DD"/>
    <w:rsid w:val="0044296D"/>
    <w:rsid w:val="00446CD7"/>
    <w:rsid w:val="00446CF9"/>
    <w:rsid w:val="00450C74"/>
    <w:rsid w:val="0045409A"/>
    <w:rsid w:val="00460420"/>
    <w:rsid w:val="004661BB"/>
    <w:rsid w:val="00472413"/>
    <w:rsid w:val="00473211"/>
    <w:rsid w:val="00473C57"/>
    <w:rsid w:val="00473E5B"/>
    <w:rsid w:val="00481F15"/>
    <w:rsid w:val="0048206E"/>
    <w:rsid w:val="0048344C"/>
    <w:rsid w:val="00491540"/>
    <w:rsid w:val="0049327C"/>
    <w:rsid w:val="0049669D"/>
    <w:rsid w:val="004A053D"/>
    <w:rsid w:val="004A11C3"/>
    <w:rsid w:val="004A23A8"/>
    <w:rsid w:val="004A295B"/>
    <w:rsid w:val="004B2AB9"/>
    <w:rsid w:val="004B3CE5"/>
    <w:rsid w:val="004C2939"/>
    <w:rsid w:val="004D3F73"/>
    <w:rsid w:val="004D7E45"/>
    <w:rsid w:val="004E580B"/>
    <w:rsid w:val="004F1E9B"/>
    <w:rsid w:val="00505410"/>
    <w:rsid w:val="00521BE5"/>
    <w:rsid w:val="00521D87"/>
    <w:rsid w:val="0052420C"/>
    <w:rsid w:val="0054156E"/>
    <w:rsid w:val="00546962"/>
    <w:rsid w:val="005478AA"/>
    <w:rsid w:val="005559A9"/>
    <w:rsid w:val="005677EA"/>
    <w:rsid w:val="00567AB3"/>
    <w:rsid w:val="00573492"/>
    <w:rsid w:val="00581C29"/>
    <w:rsid w:val="00582D96"/>
    <w:rsid w:val="00584BC4"/>
    <w:rsid w:val="005854D0"/>
    <w:rsid w:val="0059418B"/>
    <w:rsid w:val="005A7F22"/>
    <w:rsid w:val="005B6663"/>
    <w:rsid w:val="005C5227"/>
    <w:rsid w:val="005D09FE"/>
    <w:rsid w:val="005E7B7F"/>
    <w:rsid w:val="005E7C85"/>
    <w:rsid w:val="005F088A"/>
    <w:rsid w:val="005F1D8F"/>
    <w:rsid w:val="00600384"/>
    <w:rsid w:val="00604FB2"/>
    <w:rsid w:val="006052DF"/>
    <w:rsid w:val="006115E1"/>
    <w:rsid w:val="0062027F"/>
    <w:rsid w:val="00620283"/>
    <w:rsid w:val="00621E46"/>
    <w:rsid w:val="006270FD"/>
    <w:rsid w:val="00630E41"/>
    <w:rsid w:val="00632798"/>
    <w:rsid w:val="00634FB2"/>
    <w:rsid w:val="0063583F"/>
    <w:rsid w:val="006360F0"/>
    <w:rsid w:val="006457A0"/>
    <w:rsid w:val="00646904"/>
    <w:rsid w:val="00651550"/>
    <w:rsid w:val="0065364D"/>
    <w:rsid w:val="006608E7"/>
    <w:rsid w:val="00660939"/>
    <w:rsid w:val="00660DCC"/>
    <w:rsid w:val="00660E89"/>
    <w:rsid w:val="006775E0"/>
    <w:rsid w:val="00677CDA"/>
    <w:rsid w:val="00684A36"/>
    <w:rsid w:val="006967B9"/>
    <w:rsid w:val="006A27EA"/>
    <w:rsid w:val="006A608E"/>
    <w:rsid w:val="006A7040"/>
    <w:rsid w:val="006A7654"/>
    <w:rsid w:val="006A7FEF"/>
    <w:rsid w:val="006B1F68"/>
    <w:rsid w:val="006B528C"/>
    <w:rsid w:val="006B5D16"/>
    <w:rsid w:val="006B7AF2"/>
    <w:rsid w:val="006C0993"/>
    <w:rsid w:val="006D6F33"/>
    <w:rsid w:val="006E07BE"/>
    <w:rsid w:val="006F300A"/>
    <w:rsid w:val="006F6CB6"/>
    <w:rsid w:val="006F7C83"/>
    <w:rsid w:val="00705E4C"/>
    <w:rsid w:val="0070735E"/>
    <w:rsid w:val="00714E7A"/>
    <w:rsid w:val="00717592"/>
    <w:rsid w:val="00730EA9"/>
    <w:rsid w:val="00740210"/>
    <w:rsid w:val="00742C7F"/>
    <w:rsid w:val="007579C4"/>
    <w:rsid w:val="00760F18"/>
    <w:rsid w:val="00763826"/>
    <w:rsid w:val="0076608F"/>
    <w:rsid w:val="00774D6F"/>
    <w:rsid w:val="007763F9"/>
    <w:rsid w:val="007770E6"/>
    <w:rsid w:val="007803CB"/>
    <w:rsid w:val="00780CAD"/>
    <w:rsid w:val="00786379"/>
    <w:rsid w:val="007864CA"/>
    <w:rsid w:val="007928DF"/>
    <w:rsid w:val="0079344E"/>
    <w:rsid w:val="007A01F2"/>
    <w:rsid w:val="007A2B54"/>
    <w:rsid w:val="007A5DE6"/>
    <w:rsid w:val="007A7DA0"/>
    <w:rsid w:val="007B1902"/>
    <w:rsid w:val="007B41B4"/>
    <w:rsid w:val="007B41FB"/>
    <w:rsid w:val="007B5A89"/>
    <w:rsid w:val="007C0712"/>
    <w:rsid w:val="007C1394"/>
    <w:rsid w:val="007C7AB2"/>
    <w:rsid w:val="007D7BE4"/>
    <w:rsid w:val="007E1744"/>
    <w:rsid w:val="007F7152"/>
    <w:rsid w:val="00807F52"/>
    <w:rsid w:val="008111E5"/>
    <w:rsid w:val="00814D85"/>
    <w:rsid w:val="00827631"/>
    <w:rsid w:val="008300FD"/>
    <w:rsid w:val="00831295"/>
    <w:rsid w:val="00837F57"/>
    <w:rsid w:val="00843905"/>
    <w:rsid w:val="00852F34"/>
    <w:rsid w:val="008633A1"/>
    <w:rsid w:val="00871E66"/>
    <w:rsid w:val="00872840"/>
    <w:rsid w:val="008728B1"/>
    <w:rsid w:val="00876F88"/>
    <w:rsid w:val="008827E1"/>
    <w:rsid w:val="008854A2"/>
    <w:rsid w:val="00894C54"/>
    <w:rsid w:val="008A244C"/>
    <w:rsid w:val="008A6777"/>
    <w:rsid w:val="008A6DCA"/>
    <w:rsid w:val="008B1FFF"/>
    <w:rsid w:val="008C17F3"/>
    <w:rsid w:val="008C55DA"/>
    <w:rsid w:val="008D1596"/>
    <w:rsid w:val="008E036B"/>
    <w:rsid w:val="008E5212"/>
    <w:rsid w:val="008E743D"/>
    <w:rsid w:val="008F410A"/>
    <w:rsid w:val="008F4A73"/>
    <w:rsid w:val="008F6E57"/>
    <w:rsid w:val="0090384D"/>
    <w:rsid w:val="00915C0C"/>
    <w:rsid w:val="009207B7"/>
    <w:rsid w:val="00921C82"/>
    <w:rsid w:val="009261D6"/>
    <w:rsid w:val="009272B2"/>
    <w:rsid w:val="00930D76"/>
    <w:rsid w:val="00935059"/>
    <w:rsid w:val="00936C30"/>
    <w:rsid w:val="0094218A"/>
    <w:rsid w:val="00943BE2"/>
    <w:rsid w:val="009519A3"/>
    <w:rsid w:val="0095235D"/>
    <w:rsid w:val="00960D75"/>
    <w:rsid w:val="0096149A"/>
    <w:rsid w:val="00961DCD"/>
    <w:rsid w:val="009628F6"/>
    <w:rsid w:val="00962B5C"/>
    <w:rsid w:val="0096315F"/>
    <w:rsid w:val="00964AD0"/>
    <w:rsid w:val="009657B4"/>
    <w:rsid w:val="00977781"/>
    <w:rsid w:val="00980286"/>
    <w:rsid w:val="0099076B"/>
    <w:rsid w:val="00995E17"/>
    <w:rsid w:val="009A1845"/>
    <w:rsid w:val="009A21FF"/>
    <w:rsid w:val="009A5552"/>
    <w:rsid w:val="009B1979"/>
    <w:rsid w:val="009B43F4"/>
    <w:rsid w:val="009B6E12"/>
    <w:rsid w:val="009B7646"/>
    <w:rsid w:val="009B7C11"/>
    <w:rsid w:val="009B7CFC"/>
    <w:rsid w:val="009C0B41"/>
    <w:rsid w:val="009C62AB"/>
    <w:rsid w:val="009D227E"/>
    <w:rsid w:val="009E11DD"/>
    <w:rsid w:val="009E706A"/>
    <w:rsid w:val="009F14AD"/>
    <w:rsid w:val="00A156DD"/>
    <w:rsid w:val="00A16CCB"/>
    <w:rsid w:val="00A21EE3"/>
    <w:rsid w:val="00A278DD"/>
    <w:rsid w:val="00A32B71"/>
    <w:rsid w:val="00A33938"/>
    <w:rsid w:val="00A37316"/>
    <w:rsid w:val="00A42CA0"/>
    <w:rsid w:val="00A44437"/>
    <w:rsid w:val="00A45B70"/>
    <w:rsid w:val="00A4666E"/>
    <w:rsid w:val="00A50191"/>
    <w:rsid w:val="00A504DA"/>
    <w:rsid w:val="00A50F76"/>
    <w:rsid w:val="00A70A6B"/>
    <w:rsid w:val="00A71FB2"/>
    <w:rsid w:val="00A76B13"/>
    <w:rsid w:val="00A933A5"/>
    <w:rsid w:val="00A97060"/>
    <w:rsid w:val="00A97741"/>
    <w:rsid w:val="00AA4691"/>
    <w:rsid w:val="00AA50D0"/>
    <w:rsid w:val="00AB0E72"/>
    <w:rsid w:val="00AB19F7"/>
    <w:rsid w:val="00AB2B68"/>
    <w:rsid w:val="00AB6248"/>
    <w:rsid w:val="00AC0188"/>
    <w:rsid w:val="00AC1F64"/>
    <w:rsid w:val="00AC320A"/>
    <w:rsid w:val="00AD3975"/>
    <w:rsid w:val="00AD6057"/>
    <w:rsid w:val="00AE0FD0"/>
    <w:rsid w:val="00AE31DF"/>
    <w:rsid w:val="00AF201E"/>
    <w:rsid w:val="00AF23C3"/>
    <w:rsid w:val="00AF2906"/>
    <w:rsid w:val="00B01B07"/>
    <w:rsid w:val="00B04A4E"/>
    <w:rsid w:val="00B07273"/>
    <w:rsid w:val="00B162A8"/>
    <w:rsid w:val="00B17536"/>
    <w:rsid w:val="00B17C24"/>
    <w:rsid w:val="00B21AB4"/>
    <w:rsid w:val="00B24061"/>
    <w:rsid w:val="00B267CC"/>
    <w:rsid w:val="00B27677"/>
    <w:rsid w:val="00B30934"/>
    <w:rsid w:val="00B33BF7"/>
    <w:rsid w:val="00B35387"/>
    <w:rsid w:val="00B37CBD"/>
    <w:rsid w:val="00B402EE"/>
    <w:rsid w:val="00B41436"/>
    <w:rsid w:val="00B42D8C"/>
    <w:rsid w:val="00B43E07"/>
    <w:rsid w:val="00B5474B"/>
    <w:rsid w:val="00B547F1"/>
    <w:rsid w:val="00B61BDC"/>
    <w:rsid w:val="00B71B35"/>
    <w:rsid w:val="00B81F01"/>
    <w:rsid w:val="00B83465"/>
    <w:rsid w:val="00B83D11"/>
    <w:rsid w:val="00B84829"/>
    <w:rsid w:val="00B84960"/>
    <w:rsid w:val="00B84AB2"/>
    <w:rsid w:val="00BA1181"/>
    <w:rsid w:val="00BA151F"/>
    <w:rsid w:val="00BA2415"/>
    <w:rsid w:val="00BA39A8"/>
    <w:rsid w:val="00BA425A"/>
    <w:rsid w:val="00BA651A"/>
    <w:rsid w:val="00BB0E73"/>
    <w:rsid w:val="00BB2CB1"/>
    <w:rsid w:val="00BC09D7"/>
    <w:rsid w:val="00BC281F"/>
    <w:rsid w:val="00BC2F26"/>
    <w:rsid w:val="00BC2F34"/>
    <w:rsid w:val="00BC38E9"/>
    <w:rsid w:val="00BC3F8D"/>
    <w:rsid w:val="00BC505F"/>
    <w:rsid w:val="00BC7901"/>
    <w:rsid w:val="00BD4D99"/>
    <w:rsid w:val="00BD62B0"/>
    <w:rsid w:val="00BE5E9F"/>
    <w:rsid w:val="00C06668"/>
    <w:rsid w:val="00C31F5E"/>
    <w:rsid w:val="00C368F5"/>
    <w:rsid w:val="00C37098"/>
    <w:rsid w:val="00C378A4"/>
    <w:rsid w:val="00C65C33"/>
    <w:rsid w:val="00C65FA0"/>
    <w:rsid w:val="00C76497"/>
    <w:rsid w:val="00C81C34"/>
    <w:rsid w:val="00C842A9"/>
    <w:rsid w:val="00C90FC4"/>
    <w:rsid w:val="00C92D6F"/>
    <w:rsid w:val="00CA025C"/>
    <w:rsid w:val="00CA482F"/>
    <w:rsid w:val="00CA6ADA"/>
    <w:rsid w:val="00CB2130"/>
    <w:rsid w:val="00CC7B89"/>
    <w:rsid w:val="00CD0F98"/>
    <w:rsid w:val="00CD1559"/>
    <w:rsid w:val="00CD1573"/>
    <w:rsid w:val="00CD1FB3"/>
    <w:rsid w:val="00CD4803"/>
    <w:rsid w:val="00CD7C04"/>
    <w:rsid w:val="00CE35F3"/>
    <w:rsid w:val="00CF2141"/>
    <w:rsid w:val="00CF6393"/>
    <w:rsid w:val="00D01776"/>
    <w:rsid w:val="00D03176"/>
    <w:rsid w:val="00D201EC"/>
    <w:rsid w:val="00D22D39"/>
    <w:rsid w:val="00D3055A"/>
    <w:rsid w:val="00D3183B"/>
    <w:rsid w:val="00D33352"/>
    <w:rsid w:val="00D33518"/>
    <w:rsid w:val="00D37FA2"/>
    <w:rsid w:val="00D42959"/>
    <w:rsid w:val="00D4443A"/>
    <w:rsid w:val="00D53AA7"/>
    <w:rsid w:val="00D63904"/>
    <w:rsid w:val="00D658C0"/>
    <w:rsid w:val="00D672A9"/>
    <w:rsid w:val="00D7049F"/>
    <w:rsid w:val="00D76AF8"/>
    <w:rsid w:val="00D81225"/>
    <w:rsid w:val="00D81AB0"/>
    <w:rsid w:val="00D85336"/>
    <w:rsid w:val="00D857A3"/>
    <w:rsid w:val="00D8748E"/>
    <w:rsid w:val="00D973FB"/>
    <w:rsid w:val="00DA554D"/>
    <w:rsid w:val="00DB4CD8"/>
    <w:rsid w:val="00DB52AD"/>
    <w:rsid w:val="00DB5FDB"/>
    <w:rsid w:val="00DD03DA"/>
    <w:rsid w:val="00DD05EA"/>
    <w:rsid w:val="00DD10AE"/>
    <w:rsid w:val="00DD20B3"/>
    <w:rsid w:val="00DE4681"/>
    <w:rsid w:val="00DF29CE"/>
    <w:rsid w:val="00DF7E34"/>
    <w:rsid w:val="00E03366"/>
    <w:rsid w:val="00E05306"/>
    <w:rsid w:val="00E07059"/>
    <w:rsid w:val="00E10EFF"/>
    <w:rsid w:val="00E15A07"/>
    <w:rsid w:val="00E16588"/>
    <w:rsid w:val="00E2202E"/>
    <w:rsid w:val="00E22077"/>
    <w:rsid w:val="00E23622"/>
    <w:rsid w:val="00E25912"/>
    <w:rsid w:val="00E32B26"/>
    <w:rsid w:val="00E33B9D"/>
    <w:rsid w:val="00E37791"/>
    <w:rsid w:val="00E40C4D"/>
    <w:rsid w:val="00E46268"/>
    <w:rsid w:val="00E50C2A"/>
    <w:rsid w:val="00E65EFC"/>
    <w:rsid w:val="00E71875"/>
    <w:rsid w:val="00E735B7"/>
    <w:rsid w:val="00E73C58"/>
    <w:rsid w:val="00E75011"/>
    <w:rsid w:val="00E7588C"/>
    <w:rsid w:val="00E93E0F"/>
    <w:rsid w:val="00EA4F73"/>
    <w:rsid w:val="00EB3264"/>
    <w:rsid w:val="00EB4053"/>
    <w:rsid w:val="00EB61F9"/>
    <w:rsid w:val="00EC0EE5"/>
    <w:rsid w:val="00EC1E41"/>
    <w:rsid w:val="00EC4854"/>
    <w:rsid w:val="00ED299E"/>
    <w:rsid w:val="00ED31BB"/>
    <w:rsid w:val="00ED5131"/>
    <w:rsid w:val="00ED60A8"/>
    <w:rsid w:val="00EE230C"/>
    <w:rsid w:val="00EF6AC3"/>
    <w:rsid w:val="00F17DE9"/>
    <w:rsid w:val="00F212AE"/>
    <w:rsid w:val="00F21A47"/>
    <w:rsid w:val="00F330B6"/>
    <w:rsid w:val="00F375B7"/>
    <w:rsid w:val="00F46761"/>
    <w:rsid w:val="00F5145B"/>
    <w:rsid w:val="00F604F0"/>
    <w:rsid w:val="00F81766"/>
    <w:rsid w:val="00F83D67"/>
    <w:rsid w:val="00F974E1"/>
    <w:rsid w:val="00FA1250"/>
    <w:rsid w:val="00FA1D3E"/>
    <w:rsid w:val="00FA3485"/>
    <w:rsid w:val="00FA47FD"/>
    <w:rsid w:val="00FA512C"/>
    <w:rsid w:val="00FA66AB"/>
    <w:rsid w:val="00FB35CB"/>
    <w:rsid w:val="00FB4070"/>
    <w:rsid w:val="00FC1005"/>
    <w:rsid w:val="00FC24BA"/>
    <w:rsid w:val="00FD2B84"/>
    <w:rsid w:val="00FD3269"/>
    <w:rsid w:val="00FE24E2"/>
    <w:rsid w:val="00FE529F"/>
    <w:rsid w:val="00FE5BBA"/>
    <w:rsid w:val="00FF2472"/>
    <w:rsid w:val="00FF64E4"/>
    <w:rsid w:val="00FF737C"/>
    <w:rsid w:val="00FF7BA4"/>
    <w:rsid w:val="021B4775"/>
    <w:rsid w:val="038C30FA"/>
    <w:rsid w:val="04A66578"/>
    <w:rsid w:val="0858227F"/>
    <w:rsid w:val="093323A4"/>
    <w:rsid w:val="09E22B15"/>
    <w:rsid w:val="0B9941E7"/>
    <w:rsid w:val="0BD13BA5"/>
    <w:rsid w:val="0EC334E1"/>
    <w:rsid w:val="0F3803E6"/>
    <w:rsid w:val="0FD01A45"/>
    <w:rsid w:val="103C5790"/>
    <w:rsid w:val="127A77C3"/>
    <w:rsid w:val="13BD53C3"/>
    <w:rsid w:val="152D6842"/>
    <w:rsid w:val="170D11CC"/>
    <w:rsid w:val="17E01460"/>
    <w:rsid w:val="190D6CE0"/>
    <w:rsid w:val="19763A97"/>
    <w:rsid w:val="1977008B"/>
    <w:rsid w:val="19F1278D"/>
    <w:rsid w:val="1CB46F25"/>
    <w:rsid w:val="1EB161AE"/>
    <w:rsid w:val="1EEE2B9E"/>
    <w:rsid w:val="1F585A85"/>
    <w:rsid w:val="1F751630"/>
    <w:rsid w:val="20464723"/>
    <w:rsid w:val="20AE5A93"/>
    <w:rsid w:val="226333FC"/>
    <w:rsid w:val="22CA56D0"/>
    <w:rsid w:val="259F49B0"/>
    <w:rsid w:val="25FE1F57"/>
    <w:rsid w:val="26DA4F52"/>
    <w:rsid w:val="27066064"/>
    <w:rsid w:val="27C9523F"/>
    <w:rsid w:val="28D26F50"/>
    <w:rsid w:val="2A5A048B"/>
    <w:rsid w:val="2CA64AB8"/>
    <w:rsid w:val="2CD51A0C"/>
    <w:rsid w:val="32C43BDD"/>
    <w:rsid w:val="32E136CF"/>
    <w:rsid w:val="33005676"/>
    <w:rsid w:val="39565AB7"/>
    <w:rsid w:val="3DB721B5"/>
    <w:rsid w:val="405D1A2A"/>
    <w:rsid w:val="41006A35"/>
    <w:rsid w:val="449F6565"/>
    <w:rsid w:val="458A2D71"/>
    <w:rsid w:val="45F60FA1"/>
    <w:rsid w:val="462C207A"/>
    <w:rsid w:val="47373BAB"/>
    <w:rsid w:val="4897523F"/>
    <w:rsid w:val="4C027826"/>
    <w:rsid w:val="508831E5"/>
    <w:rsid w:val="521265C8"/>
    <w:rsid w:val="526D4CD2"/>
    <w:rsid w:val="539B1FA4"/>
    <w:rsid w:val="5D072AA1"/>
    <w:rsid w:val="5D264053"/>
    <w:rsid w:val="5D314CEF"/>
    <w:rsid w:val="5EEE6A37"/>
    <w:rsid w:val="5EF14346"/>
    <w:rsid w:val="5FA13B99"/>
    <w:rsid w:val="615A497D"/>
    <w:rsid w:val="615B1410"/>
    <w:rsid w:val="615C785F"/>
    <w:rsid w:val="61E25C21"/>
    <w:rsid w:val="62BD2580"/>
    <w:rsid w:val="642D031A"/>
    <w:rsid w:val="67BC111B"/>
    <w:rsid w:val="692F13B6"/>
    <w:rsid w:val="69ED1F61"/>
    <w:rsid w:val="6B5B2936"/>
    <w:rsid w:val="6BB34D7C"/>
    <w:rsid w:val="6CC948AD"/>
    <w:rsid w:val="6CD241EF"/>
    <w:rsid w:val="6E1043BC"/>
    <w:rsid w:val="6FC869B5"/>
    <w:rsid w:val="70383246"/>
    <w:rsid w:val="71B305AA"/>
    <w:rsid w:val="72C7447C"/>
    <w:rsid w:val="73667253"/>
    <w:rsid w:val="73D16BF2"/>
    <w:rsid w:val="743710A3"/>
    <w:rsid w:val="76CB0F0D"/>
    <w:rsid w:val="786C62C8"/>
    <w:rsid w:val="78B76AB2"/>
    <w:rsid w:val="79E05927"/>
    <w:rsid w:val="7B1E3137"/>
    <w:rsid w:val="7D5F6CE8"/>
    <w:rsid w:val="7E4C4D79"/>
    <w:rsid w:val="7E5E7659"/>
    <w:rsid w:val="7F381CBD"/>
    <w:rsid w:val="7FB46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CC36E7"/>
  <w15:docId w15:val="{27D72C19-9800-4393-9A6B-9ED96DBE6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uiPriority="0" w:qFormat="1"/>
    <w:lsdException w:name="footnote text" w:semiHidden="1" w:unhideWhenUsed="1"/>
    <w:lsdException w:name="annotation text" w:semiHidden="1" w:unhideWhenUsed="1"/>
    <w:lsdException w:name="header" w:uiPriority="0" w:qFormat="1"/>
    <w:lsdException w:name="footer" w:uiPriority="0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/>
    <w:lsdException w:name="Body Text Indent" w:uiPriority="0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uiPriority="0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uiPriority="0" w:qFormat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1"/>
    <w:qFormat/>
    <w:pPr>
      <w:keepNext/>
      <w:keepLines/>
      <w:spacing w:before="340" w:after="330" w:line="576" w:lineRule="auto"/>
      <w:outlineLvl w:val="0"/>
    </w:pPr>
    <w:rPr>
      <w:rFonts w:ascii="Times New Roman" w:eastAsia="宋体" w:hAnsi="Times New Roman" w:cs="Times New Roman"/>
      <w:b/>
      <w:kern w:val="44"/>
      <w:sz w:val="44"/>
      <w:szCs w:val="24"/>
    </w:rPr>
  </w:style>
  <w:style w:type="paragraph" w:styleId="2">
    <w:name w:val="heading 2"/>
    <w:basedOn w:val="a"/>
    <w:next w:val="a"/>
    <w:link w:val="20"/>
    <w:qFormat/>
    <w:pPr>
      <w:keepNext/>
      <w:keepLines/>
      <w:spacing w:before="260" w:after="260" w:line="416" w:lineRule="auto"/>
      <w:outlineLvl w:val="1"/>
    </w:pPr>
    <w:rPr>
      <w:rFonts w:ascii="Arial" w:eastAsia="黑体" w:hAnsi="Arial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0"/>
    <w:qFormat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Indent"/>
    <w:basedOn w:val="a"/>
    <w:qFormat/>
    <w:pPr>
      <w:spacing w:beforeLines="10" w:before="10" w:afterLines="10" w:after="10" w:line="300" w:lineRule="auto"/>
      <w:ind w:firstLineChars="200" w:firstLine="200"/>
    </w:pPr>
    <w:rPr>
      <w:rFonts w:ascii="Times New Roman" w:eastAsia="宋体" w:hAnsi="Times New Roman" w:cs="Times New Roman"/>
      <w:color w:val="000000"/>
      <w:sz w:val="24"/>
      <w:szCs w:val="18"/>
    </w:rPr>
  </w:style>
  <w:style w:type="paragraph" w:styleId="a4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5">
    <w:name w:val="annotation text"/>
    <w:basedOn w:val="a"/>
    <w:link w:val="a6"/>
    <w:uiPriority w:val="99"/>
    <w:semiHidden/>
    <w:unhideWhenUsed/>
    <w:pPr>
      <w:jc w:val="left"/>
    </w:pPr>
  </w:style>
  <w:style w:type="paragraph" w:styleId="a7">
    <w:name w:val="Body Text"/>
    <w:basedOn w:val="a"/>
    <w:link w:val="10"/>
    <w:pPr>
      <w:spacing w:after="120"/>
    </w:pPr>
    <w:rPr>
      <w:rFonts w:ascii="Times New Roman" w:eastAsia="宋体" w:hAnsi="Times New Roman" w:cs="Times New Roman"/>
      <w:szCs w:val="24"/>
    </w:rPr>
  </w:style>
  <w:style w:type="paragraph" w:styleId="a8">
    <w:name w:val="Body Text Indent"/>
    <w:basedOn w:val="a"/>
    <w:link w:val="a9"/>
    <w:qFormat/>
    <w:pPr>
      <w:ind w:firstLineChars="171" w:firstLine="359"/>
    </w:pPr>
    <w:rPr>
      <w:rFonts w:ascii="Times New Roman" w:eastAsia="宋体" w:hAnsi="Times New Roman" w:cs="Times New Roman"/>
      <w:szCs w:val="24"/>
    </w:rPr>
  </w:style>
  <w:style w:type="paragraph" w:styleId="aa">
    <w:name w:val="Date"/>
    <w:basedOn w:val="a"/>
    <w:next w:val="a"/>
    <w:link w:val="ab"/>
    <w:qFormat/>
    <w:pPr>
      <w:ind w:leftChars="2500" w:left="100"/>
    </w:pPr>
    <w:rPr>
      <w:rFonts w:ascii="Times New Roman" w:eastAsia="宋体" w:hAnsi="Times New Roman" w:cs="Times New Roman"/>
      <w:szCs w:val="20"/>
    </w:rPr>
  </w:style>
  <w:style w:type="paragraph" w:styleId="21">
    <w:name w:val="Body Text Indent 2"/>
    <w:basedOn w:val="a"/>
    <w:link w:val="22"/>
    <w:qFormat/>
    <w:pPr>
      <w:spacing w:after="120" w:line="480" w:lineRule="auto"/>
      <w:ind w:leftChars="200" w:left="420"/>
    </w:pPr>
    <w:rPr>
      <w:rFonts w:ascii="Times New Roman" w:eastAsia="宋体" w:hAnsi="Times New Roman" w:cs="Times New Roman"/>
      <w:szCs w:val="24"/>
    </w:rPr>
  </w:style>
  <w:style w:type="paragraph" w:styleId="ac">
    <w:name w:val="Balloon Text"/>
    <w:basedOn w:val="a"/>
    <w:link w:val="12"/>
    <w:semiHidden/>
    <w:qFormat/>
    <w:rPr>
      <w:rFonts w:ascii="Times New Roman" w:eastAsia="宋体" w:hAnsi="Times New Roman" w:cs="Times New Roman"/>
      <w:sz w:val="18"/>
      <w:szCs w:val="18"/>
    </w:rPr>
  </w:style>
  <w:style w:type="paragraph" w:styleId="ad">
    <w:name w:val="footer"/>
    <w:basedOn w:val="a"/>
    <w:link w:val="13"/>
    <w:qFormat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20"/>
    </w:rPr>
  </w:style>
  <w:style w:type="paragraph" w:styleId="ae">
    <w:name w:val="header"/>
    <w:basedOn w:val="a"/>
    <w:link w:val="14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rFonts w:ascii="Times New Roman" w:eastAsia="宋体" w:hAnsi="Times New Roman" w:cs="Times New Roman"/>
      <w:sz w:val="18"/>
      <w:szCs w:val="20"/>
    </w:rPr>
  </w:style>
  <w:style w:type="paragraph" w:styleId="af">
    <w:name w:val="annotation subject"/>
    <w:basedOn w:val="a5"/>
    <w:next w:val="a5"/>
    <w:link w:val="af0"/>
    <w:uiPriority w:val="99"/>
    <w:semiHidden/>
    <w:unhideWhenUsed/>
    <w:rPr>
      <w:b/>
      <w:bCs/>
    </w:rPr>
  </w:style>
  <w:style w:type="table" w:styleId="af1">
    <w:name w:val="Table Grid"/>
    <w:basedOn w:val="a1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page number"/>
    <w:basedOn w:val="a0"/>
    <w:qFormat/>
  </w:style>
  <w:style w:type="character" w:styleId="af3">
    <w:name w:val="Hyperlink"/>
    <w:uiPriority w:val="99"/>
    <w:qFormat/>
    <w:rPr>
      <w:color w:val="0000FF"/>
      <w:u w:val="single"/>
    </w:rPr>
  </w:style>
  <w:style w:type="character" w:styleId="af4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15">
    <w:name w:val="标题 1 字符"/>
    <w:basedOn w:val="a0"/>
    <w:uiPriority w:val="9"/>
    <w:qFormat/>
    <w:rPr>
      <w:b/>
      <w:bCs/>
      <w:kern w:val="44"/>
      <w:sz w:val="44"/>
      <w:szCs w:val="44"/>
    </w:rPr>
  </w:style>
  <w:style w:type="character" w:customStyle="1" w:styleId="11">
    <w:name w:val="标题 1 字符1"/>
    <w:link w:val="1"/>
    <w:qFormat/>
    <w:locked/>
    <w:rPr>
      <w:rFonts w:ascii="Times New Roman" w:eastAsia="宋体" w:hAnsi="Times New Roman" w:cs="Times New Roman"/>
      <w:b/>
      <w:kern w:val="44"/>
      <w:sz w:val="44"/>
      <w:szCs w:val="24"/>
    </w:rPr>
  </w:style>
  <w:style w:type="character" w:customStyle="1" w:styleId="20">
    <w:name w:val="标题 2 字符"/>
    <w:basedOn w:val="a0"/>
    <w:link w:val="2"/>
    <w:qFormat/>
    <w:rPr>
      <w:rFonts w:ascii="Arial" w:eastAsia="黑体" w:hAnsi="Arial" w:cs="Times New Roman"/>
      <w:b/>
      <w:bCs/>
      <w:sz w:val="32"/>
      <w:szCs w:val="32"/>
    </w:rPr>
  </w:style>
  <w:style w:type="character" w:customStyle="1" w:styleId="30">
    <w:name w:val="标题 3 字符"/>
    <w:basedOn w:val="a0"/>
    <w:link w:val="3"/>
    <w:qFormat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af5">
    <w:name w:val="页脚 字符"/>
    <w:basedOn w:val="a0"/>
    <w:uiPriority w:val="99"/>
    <w:semiHidden/>
    <w:qFormat/>
    <w:rPr>
      <w:sz w:val="18"/>
      <w:szCs w:val="18"/>
    </w:rPr>
  </w:style>
  <w:style w:type="character" w:customStyle="1" w:styleId="13">
    <w:name w:val="页脚 字符1"/>
    <w:link w:val="ad"/>
    <w:qFormat/>
    <w:locked/>
    <w:rPr>
      <w:rFonts w:ascii="Times New Roman" w:eastAsia="宋体" w:hAnsi="Times New Roman" w:cs="Times New Roman"/>
      <w:sz w:val="18"/>
      <w:szCs w:val="20"/>
    </w:rPr>
  </w:style>
  <w:style w:type="character" w:customStyle="1" w:styleId="af6">
    <w:name w:val="页眉 字符"/>
    <w:basedOn w:val="a0"/>
    <w:uiPriority w:val="99"/>
    <w:semiHidden/>
    <w:qFormat/>
    <w:rPr>
      <w:sz w:val="18"/>
      <w:szCs w:val="18"/>
    </w:rPr>
  </w:style>
  <w:style w:type="character" w:customStyle="1" w:styleId="14">
    <w:name w:val="页眉 字符1"/>
    <w:link w:val="ae"/>
    <w:qFormat/>
    <w:locked/>
    <w:rPr>
      <w:rFonts w:ascii="Times New Roman" w:eastAsia="宋体" w:hAnsi="Times New Roman" w:cs="Times New Roman"/>
      <w:sz w:val="18"/>
      <w:szCs w:val="20"/>
    </w:rPr>
  </w:style>
  <w:style w:type="paragraph" w:customStyle="1" w:styleId="Style18">
    <w:name w:val="_Style 18"/>
    <w:basedOn w:val="a"/>
    <w:next w:val="a"/>
    <w:qFormat/>
    <w:pPr>
      <w:ind w:left="1680"/>
      <w:jc w:val="left"/>
    </w:pPr>
    <w:rPr>
      <w:rFonts w:ascii="Times New Roman" w:eastAsia="宋体" w:hAnsi="Times New Roman" w:cs="Times New Roman"/>
      <w:sz w:val="18"/>
      <w:szCs w:val="18"/>
    </w:rPr>
  </w:style>
  <w:style w:type="paragraph" w:customStyle="1" w:styleId="ListParagraph1">
    <w:name w:val="List Paragraph1"/>
    <w:basedOn w:val="a"/>
    <w:qFormat/>
    <w:pPr>
      <w:ind w:firstLineChars="200" w:firstLine="420"/>
    </w:pPr>
    <w:rPr>
      <w:rFonts w:ascii="Calibri" w:eastAsia="宋体" w:hAnsi="Calibri" w:cs="Calibri"/>
      <w:szCs w:val="21"/>
    </w:rPr>
  </w:style>
  <w:style w:type="character" w:customStyle="1" w:styleId="af7">
    <w:name w:val="批注框文本 字符"/>
    <w:basedOn w:val="a0"/>
    <w:uiPriority w:val="99"/>
    <w:semiHidden/>
    <w:qFormat/>
    <w:rPr>
      <w:sz w:val="18"/>
      <w:szCs w:val="18"/>
    </w:rPr>
  </w:style>
  <w:style w:type="character" w:customStyle="1" w:styleId="12">
    <w:name w:val="批注框文本 字符1"/>
    <w:link w:val="ac"/>
    <w:semiHidden/>
    <w:qFormat/>
    <w:locked/>
    <w:rPr>
      <w:rFonts w:ascii="Times New Roman" w:eastAsia="宋体" w:hAnsi="Times New Roman" w:cs="Times New Roman"/>
      <w:sz w:val="18"/>
      <w:szCs w:val="18"/>
    </w:rPr>
  </w:style>
  <w:style w:type="paragraph" w:customStyle="1" w:styleId="p0">
    <w:name w:val="p0"/>
    <w:basedOn w:val="a"/>
    <w:qFormat/>
    <w:pPr>
      <w:widowControl/>
    </w:pPr>
    <w:rPr>
      <w:rFonts w:ascii="Calibri" w:eastAsia="宋体" w:hAnsi="Calibri" w:cs="宋体"/>
      <w:kern w:val="0"/>
      <w:szCs w:val="21"/>
    </w:rPr>
  </w:style>
  <w:style w:type="character" w:customStyle="1" w:styleId="a9">
    <w:name w:val="正文文本缩进 字符"/>
    <w:basedOn w:val="a0"/>
    <w:link w:val="a8"/>
    <w:qFormat/>
    <w:rPr>
      <w:rFonts w:ascii="Times New Roman" w:eastAsia="宋体" w:hAnsi="Times New Roman" w:cs="Times New Roman"/>
      <w:szCs w:val="24"/>
    </w:rPr>
  </w:style>
  <w:style w:type="paragraph" w:customStyle="1" w:styleId="16">
    <w:name w:val="列表段落1"/>
    <w:basedOn w:val="a"/>
    <w:qFormat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character" w:customStyle="1" w:styleId="af8">
    <w:name w:val="正文文本 字符"/>
    <w:basedOn w:val="a0"/>
    <w:uiPriority w:val="99"/>
    <w:semiHidden/>
    <w:qFormat/>
  </w:style>
  <w:style w:type="character" w:customStyle="1" w:styleId="10">
    <w:name w:val="正文文本 字符1"/>
    <w:link w:val="a7"/>
    <w:qFormat/>
    <w:locked/>
    <w:rPr>
      <w:rFonts w:ascii="Times New Roman" w:eastAsia="宋体" w:hAnsi="Times New Roman" w:cs="Times New Roman"/>
      <w:szCs w:val="24"/>
    </w:rPr>
  </w:style>
  <w:style w:type="character" w:customStyle="1" w:styleId="ab">
    <w:name w:val="日期 字符"/>
    <w:basedOn w:val="a0"/>
    <w:link w:val="aa"/>
    <w:qFormat/>
    <w:rPr>
      <w:rFonts w:ascii="Times New Roman" w:eastAsia="宋体" w:hAnsi="Times New Roman" w:cs="Times New Roman"/>
      <w:szCs w:val="20"/>
    </w:rPr>
  </w:style>
  <w:style w:type="character" w:customStyle="1" w:styleId="web-item2">
    <w:name w:val="web-item2"/>
    <w:qFormat/>
    <w:rPr>
      <w:sz w:val="18"/>
      <w:szCs w:val="18"/>
    </w:rPr>
  </w:style>
  <w:style w:type="character" w:customStyle="1" w:styleId="22">
    <w:name w:val="正文文本缩进 2 字符"/>
    <w:basedOn w:val="a0"/>
    <w:link w:val="21"/>
    <w:qFormat/>
    <w:rPr>
      <w:rFonts w:ascii="Times New Roman" w:eastAsia="宋体" w:hAnsi="Times New Roman" w:cs="Times New Roman"/>
      <w:szCs w:val="24"/>
    </w:rPr>
  </w:style>
  <w:style w:type="paragraph" w:styleId="af9">
    <w:name w:val="List Paragraph"/>
    <w:basedOn w:val="a"/>
    <w:uiPriority w:val="34"/>
    <w:qFormat/>
    <w:pPr>
      <w:ind w:firstLineChars="200" w:firstLine="420"/>
    </w:pPr>
  </w:style>
  <w:style w:type="character" w:customStyle="1" w:styleId="fontstyle01">
    <w:name w:val="fontstyle01"/>
    <w:basedOn w:val="a0"/>
    <w:qFormat/>
    <w:rPr>
      <w:rFonts w:ascii="宋体" w:eastAsia="宋体" w:hAnsi="宋体" w:hint="eastAsia"/>
      <w:color w:val="000000"/>
      <w:sz w:val="24"/>
      <w:szCs w:val="24"/>
    </w:rPr>
  </w:style>
  <w:style w:type="character" w:customStyle="1" w:styleId="fontstyle21">
    <w:name w:val="fontstyle21"/>
    <w:basedOn w:val="a0"/>
    <w:qFormat/>
    <w:rPr>
      <w:rFonts w:ascii="TimesNewRomanPSMT" w:hAnsi="TimesNewRomanPSMT" w:hint="default"/>
      <w:color w:val="000000"/>
      <w:sz w:val="24"/>
      <w:szCs w:val="24"/>
    </w:rPr>
  </w:style>
  <w:style w:type="character" w:customStyle="1" w:styleId="font11">
    <w:name w:val="font1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customStyle="1" w:styleId="17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a">
    <w:name w:val="No Spacing"/>
    <w:uiPriority w:val="1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批注文字 字符"/>
    <w:basedOn w:val="a0"/>
    <w:link w:val="a5"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0">
    <w:name w:val="批注主题 字符"/>
    <w:basedOn w:val="a6"/>
    <w:link w:val="af"/>
    <w:uiPriority w:val="99"/>
    <w:semiHidden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afb">
    <w:name w:val="Revision"/>
    <w:hidden/>
    <w:uiPriority w:val="99"/>
    <w:semiHidden/>
    <w:rsid w:val="000227E6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B418D9-51C4-DA46-A38F-4D45D192D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7</TotalTime>
  <Pages>5</Pages>
  <Words>627</Words>
  <Characters>3578</Characters>
  <Application>Microsoft Office Word</Application>
  <DocSecurity>0</DocSecurity>
  <Lines>29</Lines>
  <Paragraphs>8</Paragraphs>
  <ScaleCrop>false</ScaleCrop>
  <Company/>
  <LinksUpToDate>false</LinksUpToDate>
  <CharactersWithSpaces>4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加勇 汤</cp:lastModifiedBy>
  <cp:revision>92</cp:revision>
  <dcterms:created xsi:type="dcterms:W3CDTF">2023-10-26T09:36:00Z</dcterms:created>
  <dcterms:modified xsi:type="dcterms:W3CDTF">2025-01-31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338AE5CD95D47898D02EBA4F00980E1_13</vt:lpwstr>
  </property>
</Properties>
</file>